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C5702" w14:textId="628432EC" w:rsidR="000A09CA" w:rsidRPr="002E3667" w:rsidRDefault="001B1547">
      <w:r w:rsidRPr="002E3667">
        <w:rPr>
          <w:rFonts w:ascii="Times New Roman" w:hAnsi="Times New Roman" w:cs="Times New Roman"/>
          <w:b/>
          <w:sz w:val="24"/>
          <w:szCs w:val="24"/>
        </w:rPr>
        <w:t xml:space="preserve">SUPPLEMENTARY TABLE 3: </w:t>
      </w:r>
      <w:r w:rsidR="00F268A2" w:rsidRPr="002E3667">
        <w:rPr>
          <w:rFonts w:ascii="Times New Roman" w:hAnsi="Times New Roman" w:cs="Times New Roman"/>
          <w:b/>
          <w:sz w:val="24"/>
          <w:szCs w:val="24"/>
        </w:rPr>
        <w:t xml:space="preserve">ANOVA </w:t>
      </w:r>
      <w:r w:rsidRPr="002E3667">
        <w:rPr>
          <w:rFonts w:ascii="Times New Roman" w:hAnsi="Times New Roman" w:cs="Times New Roman"/>
          <w:b/>
          <w:sz w:val="24"/>
          <w:szCs w:val="24"/>
        </w:rPr>
        <w:t xml:space="preserve">FOR 20 GENOTYPES, 15 TRAITS, 8 </w:t>
      </w:r>
      <w:r w:rsidR="002E3667">
        <w:rPr>
          <w:rFonts w:ascii="Times New Roman" w:hAnsi="Times New Roman" w:cs="Times New Roman"/>
          <w:b/>
          <w:sz w:val="24"/>
          <w:szCs w:val="24"/>
        </w:rPr>
        <w:t>TREATMENTS (</w:t>
      </w:r>
      <w:r w:rsidRPr="002E3667">
        <w:rPr>
          <w:rFonts w:ascii="Times New Roman" w:hAnsi="Times New Roman" w:cs="Times New Roman"/>
          <w:b/>
          <w:sz w:val="24"/>
          <w:szCs w:val="24"/>
        </w:rPr>
        <w:t>ENVIRONMENTS</w:t>
      </w:r>
      <w:r w:rsidR="002E3667">
        <w:rPr>
          <w:rFonts w:ascii="Times New Roman" w:hAnsi="Times New Roman" w:cs="Times New Roman"/>
          <w:b/>
          <w:sz w:val="24"/>
          <w:szCs w:val="24"/>
        </w:rPr>
        <w:t>)</w:t>
      </w:r>
      <w:r w:rsidRPr="002E366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098"/>
        <w:gridCol w:w="988"/>
        <w:gridCol w:w="1294"/>
        <w:gridCol w:w="1341"/>
        <w:gridCol w:w="1341"/>
        <w:gridCol w:w="1297"/>
        <w:gridCol w:w="1297"/>
        <w:gridCol w:w="1297"/>
        <w:gridCol w:w="1737"/>
        <w:gridCol w:w="764"/>
        <w:gridCol w:w="722"/>
      </w:tblGrid>
      <w:tr w:rsidR="00F268A2" w:rsidRPr="002E3667" w14:paraId="062F08B7" w14:textId="77777777" w:rsidTr="00CC6E9E">
        <w:trPr>
          <w:trHeight w:val="237"/>
        </w:trPr>
        <w:tc>
          <w:tcPr>
            <w:tcW w:w="4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97599" w14:textId="77777777" w:rsidR="00E7007D" w:rsidRPr="002E3667" w:rsidRDefault="00E7007D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Interactions</w:t>
            </w:r>
          </w:p>
          <w:p w14:paraId="6A0C7E05" w14:textId="686E96BB" w:rsidR="00F268A2" w:rsidRPr="002E3667" w:rsidRDefault="00F056C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/ D.F</w:t>
            </w:r>
            <w:r w:rsidR="00E7007D"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. →</w:t>
            </w:r>
          </w:p>
          <w:p w14:paraId="7D4C0C24" w14:textId="697AC639" w:rsidR="00E7007D" w:rsidRPr="002E3667" w:rsidRDefault="00E7007D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Traits</w:t>
            </w:r>
          </w:p>
          <w:p w14:paraId="6D7098AA" w14:textId="42DE5948" w:rsidR="00F056C2" w:rsidRPr="002E3667" w:rsidRDefault="00F056C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↓</w:t>
            </w:r>
          </w:p>
          <w:p w14:paraId="7C4B7F0C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5EB83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Replicates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9000B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Year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37EC9" w14:textId="1BB3789E" w:rsidR="00F268A2" w:rsidRPr="002E3667" w:rsidRDefault="00CC6E9E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Treat</w:t>
            </w:r>
            <w:r w:rsidR="00F94AF9"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ment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3C83A" w14:textId="719C4422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Year </w:t>
            </w:r>
            <w:r w:rsidR="009B1DE4"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x</w:t>
            </w: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Tr</w:t>
            </w:r>
            <w:r w:rsidR="00F94AF9"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eatment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51F6D" w14:textId="034D8A98" w:rsidR="00F268A2" w:rsidRPr="002E3667" w:rsidRDefault="00E7007D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Gen</w:t>
            </w:r>
            <w:r w:rsidR="00CC6E9E"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o</w:t>
            </w:r>
            <w:r w:rsidR="00F94AF9"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type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387F2" w14:textId="0E5E782E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Year </w:t>
            </w:r>
            <w:r w:rsidR="009B1DE4"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x</w:t>
            </w: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Gen</w:t>
            </w:r>
            <w:r w:rsidR="00CC6E9E"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o</w:t>
            </w:r>
            <w:r w:rsidR="00F94AF9"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type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2FF3E" w14:textId="7E64DD2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Tr</w:t>
            </w:r>
            <w:r w:rsidR="00F94AF9"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eatment</w:t>
            </w: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="009B1DE4"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x</w:t>
            </w: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Gen</w:t>
            </w:r>
            <w:r w:rsidR="00CC6E9E"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o</w:t>
            </w:r>
            <w:r w:rsidR="00F94AF9"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type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6CD6E" w14:textId="263EA07B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Year </w:t>
            </w:r>
            <w:r w:rsidR="009B1DE4"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x</w:t>
            </w: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Tr</w:t>
            </w:r>
            <w:r w:rsidR="00CC6E9E"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eat</w:t>
            </w:r>
            <w:r w:rsidR="00F94AF9"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ment</w:t>
            </w: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="009B1DE4"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x</w:t>
            </w: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Gen</w:t>
            </w:r>
            <w:r w:rsidR="00CC6E9E"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o</w:t>
            </w:r>
            <w:r w:rsidR="00F94AF9"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type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3E1FB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Error C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13F1C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C.V. %</w:t>
            </w:r>
          </w:p>
        </w:tc>
      </w:tr>
      <w:tr w:rsidR="00F268A2" w:rsidRPr="002E3667" w14:paraId="1100DB29" w14:textId="77777777" w:rsidTr="00CC6E9E">
        <w:trPr>
          <w:trHeight w:val="251"/>
        </w:trPr>
        <w:tc>
          <w:tcPr>
            <w:tcW w:w="4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E0B67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kern w:val="2"/>
                <w:sz w:val="14"/>
                <w:szCs w:val="1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84DB9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2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AB436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034CA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7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5F390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7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DAE68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19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8B67A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19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D5957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133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90B1E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133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C2D55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638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3C889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1</w:t>
            </w:r>
          </w:p>
        </w:tc>
      </w:tr>
      <w:tr w:rsidR="00F268A2" w:rsidRPr="002E3667" w14:paraId="1CD984D8" w14:textId="77777777" w:rsidTr="00CC6E9E">
        <w:trPr>
          <w:trHeight w:val="237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45E84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Number of Nodules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AEC79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0.84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E9926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10113.77**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633AD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1864.25**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94AC4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800.19 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60FA8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1805.44 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35A54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197.27 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D0821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136.73 ***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DBBFE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149.97 ** 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1EF98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2.00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15869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7.99</w:t>
            </w:r>
          </w:p>
        </w:tc>
      </w:tr>
      <w:tr w:rsidR="00F268A2" w:rsidRPr="002E3667" w14:paraId="39230C73" w14:textId="77777777" w:rsidTr="00CC6E9E">
        <w:trPr>
          <w:trHeight w:val="49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A1DFF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Nodule fresh weight (mg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D9D12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901.12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FA8C9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8 65701.50**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AFA6A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518769.40**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594B7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411783.40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71303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322235.30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12E75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267685.50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02C92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118496.20***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AD6CD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93224.37**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F3050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763.61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D75F6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6.90</w:t>
            </w:r>
          </w:p>
        </w:tc>
      </w:tr>
      <w:tr w:rsidR="00F268A2" w:rsidRPr="002E3667" w14:paraId="28350539" w14:textId="77777777" w:rsidTr="00CC6E9E">
        <w:trPr>
          <w:trHeight w:val="273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16675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Seed weight per plant (g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43F58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0.02 *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EC638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1 54.93* *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73579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4.11**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B48B6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3.97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13B5F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2.20** 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F6967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1.80** 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B6F9B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0.65** *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56953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0.62** 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64ABB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D968B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6.43</w:t>
            </w:r>
          </w:p>
        </w:tc>
      </w:tr>
      <w:tr w:rsidR="00F268A2" w:rsidRPr="002E3667" w14:paraId="003BB05C" w14:textId="77777777" w:rsidTr="00CC6E9E">
        <w:trPr>
          <w:trHeight w:val="261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6346D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Nodule d weight (mg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5EF79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102.2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0BF71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48 53460.00**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CF44C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116774.70 **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4BB75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101632.50 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88305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39176.50 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7390B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38221.74 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46037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12407.27 ***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C1CAF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11107.92 **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54569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68.67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48CD5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8.23</w:t>
            </w:r>
          </w:p>
        </w:tc>
      </w:tr>
      <w:tr w:rsidR="00F268A2" w:rsidRPr="002E3667" w14:paraId="134ABBF5" w14:textId="77777777" w:rsidTr="00CC6E9E">
        <w:trPr>
          <w:trHeight w:val="261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958E5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Root fresh weight (g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407C1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A7909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125.47 **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1F144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24.15 **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16A82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27.02 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FEEE6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6.19 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C8FCC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6.21 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55F52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3.76 ***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6CCC4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4.04 **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A5E56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1C8A2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7.18</w:t>
            </w:r>
          </w:p>
        </w:tc>
      </w:tr>
      <w:tr w:rsidR="00F268A2" w:rsidRPr="002E3667" w14:paraId="2509855E" w14:textId="77777777" w:rsidTr="00CC6E9E">
        <w:trPr>
          <w:trHeight w:val="226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955F6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Root dry weight (g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37B6F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32C97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4.01 **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2597A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0.77 **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F4EC5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0.87 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DD745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0.20 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86DFF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0.20 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0BA1C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0.12 ***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0A248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0.13 **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E8363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36800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6.78</w:t>
            </w:r>
          </w:p>
        </w:tc>
      </w:tr>
      <w:tr w:rsidR="00F268A2" w:rsidRPr="002E3667" w14:paraId="2F9F0BBF" w14:textId="77777777" w:rsidTr="00CC6E9E">
        <w:trPr>
          <w:trHeight w:val="226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E37EB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Shoot fresh weight (g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42B3B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B4FD3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230.71 **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21FE1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309.49 **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DC67E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251.29 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49BC0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71.46 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7F5A2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73.84 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71C5F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23.33 ***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83E27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19.42 **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54F9D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BEDCF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6.58</w:t>
            </w:r>
          </w:p>
        </w:tc>
      </w:tr>
      <w:tr w:rsidR="00F268A2" w:rsidRPr="002E3667" w14:paraId="620F01EB" w14:textId="77777777" w:rsidTr="00CC6E9E">
        <w:trPr>
          <w:trHeight w:val="226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2674C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Shoot dry weight (g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177F9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44920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12.24 ** 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616E9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16.34 **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9AAA8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13.27 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4C9D8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3.76 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04301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3.90 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7478A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1.23 ***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07298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1.02 **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8F5A0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3F51C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6.33</w:t>
            </w:r>
          </w:p>
        </w:tc>
      </w:tr>
      <w:tr w:rsidR="00F268A2" w:rsidRPr="002E3667" w14:paraId="4CB6FE23" w14:textId="77777777" w:rsidTr="00CC6E9E">
        <w:trPr>
          <w:trHeight w:val="273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990E6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Plant height (cm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8C369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D76B9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23474.53 **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0807B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259.68 **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DD077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200.40 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340A4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70.85 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3C47F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78.94 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60BB5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52.62 ***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C1B37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41.24 **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CB538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1.10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0ED93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5.74</w:t>
            </w:r>
          </w:p>
        </w:tc>
      </w:tr>
      <w:tr w:rsidR="00F268A2" w:rsidRPr="002E3667" w14:paraId="4CC83516" w14:textId="77777777" w:rsidTr="00CC6E9E">
        <w:trPr>
          <w:trHeight w:val="261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06779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Number of primary branches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E4FDD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AD95B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0.23 **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14C80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3.66 **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0BF8A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0.21 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0E07B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1.20 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0B63B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0.11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BF6AF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0.51 ***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37E13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0.18 **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88B52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5C29F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5.90</w:t>
            </w:r>
          </w:p>
        </w:tc>
      </w:tr>
      <w:tr w:rsidR="00F268A2" w:rsidRPr="002E3667" w14:paraId="7F0F445F" w14:textId="77777777" w:rsidTr="00CC6E9E">
        <w:trPr>
          <w:trHeight w:val="261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97957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Number of secondary branches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0CB1B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1.83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CB61B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667.36** 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307D8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960.71 ** 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0C1BC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67.98 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52217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123.23 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98933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8.64 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12FE3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46.97 ***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6E071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17.80 **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D4C1C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0.74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D87CB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6.35</w:t>
            </w:r>
          </w:p>
        </w:tc>
      </w:tr>
      <w:tr w:rsidR="00F268A2" w:rsidRPr="002E3667" w14:paraId="43C46A3D" w14:textId="77777777" w:rsidTr="00CC6E9E">
        <w:trPr>
          <w:trHeight w:val="273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EE840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Days to flowering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09CEB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10.86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0A9A7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12333.31**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9540C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1091.29 ** 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A04CE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840.30 ** 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758BB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36.84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3EE8D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49.78 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3715C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24.81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0C3F9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39.88 **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ACA00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24.05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431BA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6.12</w:t>
            </w:r>
          </w:p>
        </w:tc>
      </w:tr>
      <w:tr w:rsidR="00F268A2" w:rsidRPr="002E3667" w14:paraId="488D8B7A" w14:textId="77777777" w:rsidTr="00CC6E9E">
        <w:trPr>
          <w:trHeight w:val="21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C6C71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Days to maturity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9136E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45.10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B176A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2 28424.80**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DF6AF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8940.32**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D49C3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7711.05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36DA5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47.30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2286F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117.55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60DD3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58.83*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D6040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76.24**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22FD2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45.59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16A74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6.06</w:t>
            </w:r>
          </w:p>
        </w:tc>
      </w:tr>
      <w:tr w:rsidR="00F268A2" w:rsidRPr="002E3667" w14:paraId="7721CEE8" w14:textId="77777777" w:rsidTr="00CC6E9E">
        <w:trPr>
          <w:trHeight w:val="273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CAF05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Number of pods per plant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3471B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0.94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BAD0D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310.13**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AA830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264.49**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2F275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301.30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C551D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87.74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9EE82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175.64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FDB2E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79.20***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8210B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63.17**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878B7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0.89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BD687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6.54</w:t>
            </w:r>
          </w:p>
        </w:tc>
      </w:tr>
      <w:tr w:rsidR="00F268A2" w:rsidRPr="002E3667" w14:paraId="461A48CB" w14:textId="77777777" w:rsidTr="00CC6E9E">
        <w:trPr>
          <w:trHeight w:val="305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BA0A0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b/>
                <w:sz w:val="14"/>
                <w:szCs w:val="14"/>
              </w:rPr>
              <w:t>Number of seeds per plant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E0E30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2.02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32F23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694.70 **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43A8B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311.01 ***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69E65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260.98 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74F7F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129.65 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1ADED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313.57 ***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A416E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80.97 ***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CD4D4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74.30 ***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DA7E1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E2B92" w14:textId="77777777" w:rsidR="00F268A2" w:rsidRPr="002E3667" w:rsidRDefault="00F268A2" w:rsidP="00E61D4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3667">
              <w:rPr>
                <w:rFonts w:ascii="Times New Roman" w:hAnsi="Times New Roman" w:cs="Times New Roman"/>
                <w:sz w:val="14"/>
                <w:szCs w:val="14"/>
              </w:rPr>
              <w:t>6.70</w:t>
            </w:r>
          </w:p>
        </w:tc>
      </w:tr>
    </w:tbl>
    <w:p w14:paraId="6782518E" w14:textId="77777777" w:rsidR="00652EC4" w:rsidRDefault="00652EC4" w:rsidP="009B1DE4">
      <w:pPr>
        <w:spacing w:after="0" w:line="240" w:lineRule="auto"/>
        <w:ind w:hanging="91"/>
        <w:rPr>
          <w:rFonts w:ascii="Times New Roman" w:hAnsi="Times New Roman" w:cs="Times New Roman"/>
          <w:b/>
          <w:sz w:val="24"/>
          <w:szCs w:val="24"/>
        </w:rPr>
      </w:pPr>
    </w:p>
    <w:p w14:paraId="79677BE5" w14:textId="41C96DB3" w:rsidR="00E144F8" w:rsidRPr="002E3667" w:rsidRDefault="009B1DE4" w:rsidP="009B1DE4">
      <w:pPr>
        <w:spacing w:after="0" w:line="240" w:lineRule="auto"/>
        <w:ind w:hanging="91"/>
        <w:rPr>
          <w:rFonts w:ascii="Times New Roman" w:hAnsi="Times New Roman" w:cs="Times New Roman"/>
          <w:sz w:val="24"/>
          <w:szCs w:val="24"/>
        </w:rPr>
      </w:pPr>
      <w:r w:rsidRPr="002E3667">
        <w:rPr>
          <w:rFonts w:ascii="Times New Roman" w:hAnsi="Times New Roman" w:cs="Times New Roman"/>
          <w:b/>
          <w:sz w:val="24"/>
          <w:szCs w:val="24"/>
        </w:rPr>
        <w:t>Note:</w:t>
      </w:r>
      <w:r w:rsidRPr="002E3667">
        <w:rPr>
          <w:rFonts w:ascii="Times New Roman" w:hAnsi="Times New Roman" w:cs="Times New Roman"/>
          <w:bCs/>
          <w:sz w:val="24"/>
          <w:szCs w:val="24"/>
        </w:rPr>
        <w:t xml:space="preserve"> 1-</w:t>
      </w:r>
      <w:r w:rsidR="00E144F8" w:rsidRPr="002E3667">
        <w:rPr>
          <w:rFonts w:ascii="Times New Roman" w:hAnsi="Times New Roman" w:cs="Times New Roman"/>
          <w:sz w:val="24"/>
          <w:szCs w:val="24"/>
        </w:rPr>
        <w:t xml:space="preserve"> </w:t>
      </w:r>
      <w:r w:rsidRPr="002E3667">
        <w:rPr>
          <w:rFonts w:ascii="Times New Roman" w:hAnsi="Times New Roman" w:cs="Times New Roman"/>
          <w:sz w:val="24"/>
          <w:szCs w:val="24"/>
        </w:rPr>
        <w:t>Asterisks (</w:t>
      </w:r>
      <w:r w:rsidR="00E144F8" w:rsidRPr="002E3667">
        <w:rPr>
          <w:rFonts w:ascii="Times New Roman" w:hAnsi="Times New Roman" w:cs="Times New Roman"/>
          <w:sz w:val="24"/>
          <w:szCs w:val="24"/>
        </w:rPr>
        <w:t>*</w:t>
      </w:r>
      <w:r w:rsidRPr="002E3667">
        <w:rPr>
          <w:rFonts w:ascii="Times New Roman" w:hAnsi="Times New Roman" w:cs="Times New Roman"/>
          <w:sz w:val="24"/>
          <w:szCs w:val="24"/>
        </w:rPr>
        <w:t>) indicate as</w:t>
      </w:r>
      <w:r w:rsidR="00E144F8" w:rsidRPr="002E3667">
        <w:rPr>
          <w:rFonts w:ascii="Times New Roman" w:hAnsi="Times New Roman" w:cs="Times New Roman"/>
          <w:sz w:val="24"/>
          <w:szCs w:val="24"/>
        </w:rPr>
        <w:t xml:space="preserve"> </w:t>
      </w:r>
      <w:r w:rsidRPr="002E3667">
        <w:rPr>
          <w:rFonts w:ascii="Times New Roman" w:hAnsi="Times New Roman" w:cs="Times New Roman"/>
          <w:sz w:val="24"/>
          <w:szCs w:val="24"/>
        </w:rPr>
        <w:t>*</w:t>
      </w:r>
      <w:r w:rsidR="00F94AF9" w:rsidRPr="002E3667">
        <w:rPr>
          <w:rFonts w:ascii="Times New Roman" w:hAnsi="Times New Roman" w:cs="Times New Roman"/>
          <w:sz w:val="24"/>
          <w:szCs w:val="24"/>
        </w:rPr>
        <w:t>=</w:t>
      </w:r>
      <w:r w:rsidR="00E144F8" w:rsidRPr="002E3667">
        <w:rPr>
          <w:rFonts w:ascii="Times New Roman" w:hAnsi="Times New Roman" w:cs="Times New Roman"/>
          <w:sz w:val="24"/>
          <w:szCs w:val="24"/>
        </w:rPr>
        <w:t xml:space="preserve">Significant </w:t>
      </w:r>
      <w:r w:rsidR="00F94AF9" w:rsidRPr="002E3667">
        <w:rPr>
          <w:rFonts w:ascii="Times New Roman" w:hAnsi="Times New Roman" w:cs="Times New Roman"/>
          <w:sz w:val="24"/>
          <w:szCs w:val="24"/>
        </w:rPr>
        <w:t>@</w:t>
      </w:r>
      <w:r w:rsidR="00E144F8" w:rsidRPr="002E3667">
        <w:rPr>
          <w:rFonts w:ascii="Times New Roman" w:hAnsi="Times New Roman" w:cs="Times New Roman"/>
          <w:sz w:val="24"/>
          <w:szCs w:val="24"/>
        </w:rPr>
        <w:t xml:space="preserve"> 5%, **</w:t>
      </w:r>
      <w:r w:rsidR="00F94AF9" w:rsidRPr="002E3667">
        <w:rPr>
          <w:rFonts w:ascii="Times New Roman" w:hAnsi="Times New Roman" w:cs="Times New Roman"/>
          <w:sz w:val="24"/>
          <w:szCs w:val="24"/>
        </w:rPr>
        <w:t>=</w:t>
      </w:r>
      <w:r w:rsidR="00E144F8" w:rsidRPr="002E3667">
        <w:rPr>
          <w:rFonts w:ascii="Times New Roman" w:hAnsi="Times New Roman" w:cs="Times New Roman"/>
          <w:sz w:val="24"/>
          <w:szCs w:val="24"/>
        </w:rPr>
        <w:t xml:space="preserve">Significance </w:t>
      </w:r>
      <w:r w:rsidR="00F94AF9" w:rsidRPr="002E3667">
        <w:rPr>
          <w:rFonts w:ascii="Times New Roman" w:hAnsi="Times New Roman" w:cs="Times New Roman"/>
          <w:sz w:val="24"/>
          <w:szCs w:val="24"/>
        </w:rPr>
        <w:t>@</w:t>
      </w:r>
      <w:r w:rsidR="00E144F8" w:rsidRPr="002E3667">
        <w:rPr>
          <w:rFonts w:ascii="Times New Roman" w:hAnsi="Times New Roman" w:cs="Times New Roman"/>
          <w:sz w:val="24"/>
          <w:szCs w:val="24"/>
        </w:rPr>
        <w:t xml:space="preserve"> 1%</w:t>
      </w:r>
      <w:r w:rsidRPr="002E3667">
        <w:rPr>
          <w:rFonts w:ascii="Times New Roman" w:hAnsi="Times New Roman" w:cs="Times New Roman"/>
          <w:sz w:val="24"/>
          <w:szCs w:val="24"/>
        </w:rPr>
        <w:t>, ***</w:t>
      </w:r>
      <w:r w:rsidR="00F94AF9" w:rsidRPr="002E3667">
        <w:rPr>
          <w:rFonts w:ascii="Times New Roman" w:hAnsi="Times New Roman" w:cs="Times New Roman"/>
          <w:sz w:val="24"/>
          <w:szCs w:val="24"/>
        </w:rPr>
        <w:t>=</w:t>
      </w:r>
      <w:r w:rsidRPr="002E3667">
        <w:rPr>
          <w:rFonts w:ascii="Times New Roman" w:hAnsi="Times New Roman" w:cs="Times New Roman"/>
          <w:sz w:val="24"/>
          <w:szCs w:val="24"/>
        </w:rPr>
        <w:t xml:space="preserve">Significance </w:t>
      </w:r>
      <w:r w:rsidR="00F94AF9" w:rsidRPr="002E3667">
        <w:rPr>
          <w:rFonts w:ascii="Times New Roman" w:hAnsi="Times New Roman" w:cs="Times New Roman"/>
          <w:sz w:val="24"/>
          <w:szCs w:val="24"/>
        </w:rPr>
        <w:t>@</w:t>
      </w:r>
      <w:r w:rsidRPr="002E3667">
        <w:rPr>
          <w:rFonts w:ascii="Times New Roman" w:hAnsi="Times New Roman" w:cs="Times New Roman"/>
          <w:sz w:val="24"/>
          <w:szCs w:val="24"/>
        </w:rPr>
        <w:t xml:space="preserve"> 0.1%</w:t>
      </w:r>
    </w:p>
    <w:p w14:paraId="453C02AC" w14:textId="78917874" w:rsidR="009B1DE4" w:rsidRPr="002E3667" w:rsidRDefault="00CC6E9E" w:rsidP="00CC6E9E">
      <w:pPr>
        <w:rPr>
          <w:rFonts w:ascii="Times New Roman" w:hAnsi="Times New Roman" w:cs="Times New Roman"/>
          <w:sz w:val="24"/>
        </w:rPr>
      </w:pPr>
      <w:r w:rsidRPr="002E3667">
        <w:rPr>
          <w:rFonts w:ascii="Times New Roman" w:hAnsi="Times New Roman" w:cs="Times New Roman"/>
          <w:sz w:val="24"/>
          <w:szCs w:val="24"/>
        </w:rPr>
        <w:t xml:space="preserve">2- </w:t>
      </w:r>
      <w:r w:rsidR="009B1DE4" w:rsidRPr="002E3667">
        <w:rPr>
          <w:rFonts w:ascii="Times New Roman" w:hAnsi="Times New Roman" w:cs="Times New Roman"/>
          <w:b/>
          <w:sz w:val="24"/>
          <w:szCs w:val="24"/>
        </w:rPr>
        <w:t>Abbreviations:</w:t>
      </w:r>
      <w:r w:rsidR="009B1DE4" w:rsidRPr="002E366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94AF9" w:rsidRPr="002E3667">
        <w:rPr>
          <w:rFonts w:ascii="Times New Roman" w:hAnsi="Times New Roman" w:cs="Times New Roman"/>
          <w:bCs/>
          <w:sz w:val="24"/>
          <w:szCs w:val="24"/>
        </w:rPr>
        <w:t xml:space="preserve">DF= Degree of Freedom, </w:t>
      </w:r>
      <w:r w:rsidR="009B1DE4" w:rsidRPr="002E3667">
        <w:rPr>
          <w:rFonts w:ascii="Times New Roman" w:hAnsi="Times New Roman" w:cs="Times New Roman"/>
          <w:bCs/>
          <w:sz w:val="24"/>
          <w:szCs w:val="24"/>
        </w:rPr>
        <w:t>MSS</w:t>
      </w:r>
      <w:r w:rsidR="009B1DE4" w:rsidRPr="002E3667">
        <w:rPr>
          <w:rFonts w:ascii="Times New Roman" w:hAnsi="Times New Roman" w:cs="Times New Roman"/>
          <w:sz w:val="24"/>
          <w:szCs w:val="24"/>
        </w:rPr>
        <w:t>= Mean sum of squares, CV= Coefficient of Variation</w:t>
      </w:r>
    </w:p>
    <w:p w14:paraId="1208EC77" w14:textId="77777777" w:rsidR="00B14C6D" w:rsidRPr="002E3667" w:rsidRDefault="00B14C6D"/>
    <w:p w14:paraId="2A25F25E" w14:textId="77777777" w:rsidR="000A3083" w:rsidRPr="002E3667" w:rsidRDefault="000A3083">
      <w:pPr>
        <w:rPr>
          <w:rFonts w:ascii="Times New Roman" w:hAnsi="Times New Roman" w:cs="Times New Roman"/>
          <w:b/>
          <w:sz w:val="24"/>
          <w:szCs w:val="24"/>
        </w:rPr>
      </w:pPr>
      <w:r w:rsidRPr="002E366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3644621" w14:textId="22336E94" w:rsidR="00F268A2" w:rsidRPr="002E3667" w:rsidRDefault="00F056C2">
      <w:pPr>
        <w:rPr>
          <w:b/>
        </w:rPr>
      </w:pPr>
      <w:r w:rsidRPr="002E366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4: GENETIC PARAMETERS FOR VARIOUS TRAI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3"/>
        <w:gridCol w:w="1470"/>
        <w:gridCol w:w="1470"/>
        <w:gridCol w:w="1680"/>
        <w:gridCol w:w="2311"/>
        <w:gridCol w:w="2454"/>
      </w:tblGrid>
      <w:tr w:rsidR="00F268A2" w:rsidRPr="002E3667" w14:paraId="3F8A3F7E" w14:textId="77777777" w:rsidTr="00F268A2">
        <w:trPr>
          <w:trHeight w:val="943"/>
        </w:trPr>
        <w:tc>
          <w:tcPr>
            <w:tcW w:w="3773" w:type="dxa"/>
            <w:noWrap/>
            <w:vAlign w:val="center"/>
            <w:hideMark/>
          </w:tcPr>
          <w:p w14:paraId="48E33987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3667">
              <w:rPr>
                <w:rFonts w:ascii="Times New Roman" w:hAnsi="Times New Roman" w:cs="Times New Roman"/>
                <w:b/>
              </w:rPr>
              <w:t>Traits</w:t>
            </w:r>
          </w:p>
        </w:tc>
        <w:tc>
          <w:tcPr>
            <w:tcW w:w="1470" w:type="dxa"/>
            <w:noWrap/>
            <w:vAlign w:val="center"/>
            <w:hideMark/>
          </w:tcPr>
          <w:p w14:paraId="5022CC34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3667">
              <w:rPr>
                <w:rFonts w:ascii="Times New Roman" w:hAnsi="Times New Roman" w:cs="Times New Roman"/>
                <w:b/>
              </w:rPr>
              <w:t>GCV (%)</w:t>
            </w:r>
          </w:p>
        </w:tc>
        <w:tc>
          <w:tcPr>
            <w:tcW w:w="1470" w:type="dxa"/>
            <w:noWrap/>
            <w:vAlign w:val="center"/>
            <w:hideMark/>
          </w:tcPr>
          <w:p w14:paraId="6200D0C3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3667">
              <w:rPr>
                <w:rFonts w:ascii="Times New Roman" w:hAnsi="Times New Roman" w:cs="Times New Roman"/>
                <w:b/>
              </w:rPr>
              <w:t>PCV</w:t>
            </w:r>
          </w:p>
          <w:p w14:paraId="5455BBEE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3667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680" w:type="dxa"/>
            <w:vAlign w:val="center"/>
            <w:hideMark/>
          </w:tcPr>
          <w:p w14:paraId="7817734C" w14:textId="1F9273D2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3667">
              <w:rPr>
                <w:rFonts w:ascii="Times New Roman" w:hAnsi="Times New Roman" w:cs="Times New Roman"/>
                <w:b/>
                <w:lang w:bidi="en-US"/>
              </w:rPr>
              <w:t>h</w:t>
            </w:r>
            <w:r w:rsidRPr="002E3667">
              <w:rPr>
                <w:rFonts w:ascii="Times New Roman" w:hAnsi="Times New Roman" w:cs="Times New Roman"/>
                <w:b/>
                <w:vertAlign w:val="superscript"/>
                <w:lang w:bidi="en-US"/>
              </w:rPr>
              <w:t>2</w:t>
            </w:r>
            <w:r w:rsidRPr="002E3667">
              <w:rPr>
                <w:rFonts w:ascii="Times New Roman" w:hAnsi="Times New Roman" w:cs="Times New Roman"/>
                <w:b/>
              </w:rPr>
              <w:t xml:space="preserve"> (BS)</w:t>
            </w:r>
          </w:p>
          <w:p w14:paraId="36AF22A5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3667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2311" w:type="dxa"/>
            <w:vAlign w:val="center"/>
            <w:hideMark/>
          </w:tcPr>
          <w:p w14:paraId="77D0ED7A" w14:textId="65D956B0" w:rsidR="00F268A2" w:rsidRPr="002E3667" w:rsidRDefault="00F94AF9" w:rsidP="00F26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3667">
              <w:rPr>
                <w:rFonts w:ascii="Times New Roman" w:hAnsi="Times New Roman" w:cs="Times New Roman"/>
                <w:b/>
              </w:rPr>
              <w:t xml:space="preserve">GA @ </w:t>
            </w:r>
            <w:r w:rsidR="00F268A2" w:rsidRPr="002E3667">
              <w:rPr>
                <w:rFonts w:ascii="Times New Roman" w:hAnsi="Times New Roman" w:cs="Times New Roman"/>
                <w:b/>
              </w:rPr>
              <w:t>5%</w:t>
            </w:r>
          </w:p>
        </w:tc>
        <w:tc>
          <w:tcPr>
            <w:tcW w:w="2454" w:type="dxa"/>
            <w:vAlign w:val="center"/>
            <w:hideMark/>
          </w:tcPr>
          <w:p w14:paraId="253363D9" w14:textId="3270EBD7" w:rsidR="00F268A2" w:rsidRPr="002E3667" w:rsidRDefault="00F94AF9" w:rsidP="00F26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3667">
              <w:rPr>
                <w:rFonts w:ascii="Times New Roman" w:hAnsi="Times New Roman" w:cs="Times New Roman"/>
                <w:b/>
              </w:rPr>
              <w:t>GA</w:t>
            </w:r>
            <w:r w:rsidR="00F268A2" w:rsidRPr="002E3667">
              <w:rPr>
                <w:rFonts w:ascii="Times New Roman" w:hAnsi="Times New Roman" w:cs="Times New Roman"/>
                <w:b/>
              </w:rPr>
              <w:t xml:space="preserve"> as % of mean </w:t>
            </w:r>
            <w:r w:rsidRPr="002E3667">
              <w:rPr>
                <w:rFonts w:ascii="Times New Roman" w:hAnsi="Times New Roman" w:cs="Times New Roman"/>
                <w:b/>
              </w:rPr>
              <w:t xml:space="preserve">@ </w:t>
            </w:r>
            <w:r w:rsidR="00F268A2" w:rsidRPr="002E3667">
              <w:rPr>
                <w:rFonts w:ascii="Times New Roman" w:hAnsi="Times New Roman" w:cs="Times New Roman"/>
                <w:b/>
              </w:rPr>
              <w:t>5%</w:t>
            </w:r>
          </w:p>
        </w:tc>
      </w:tr>
      <w:tr w:rsidR="00F268A2" w:rsidRPr="002E3667" w14:paraId="5899575A" w14:textId="77777777" w:rsidTr="00F268A2">
        <w:trPr>
          <w:trHeight w:val="266"/>
        </w:trPr>
        <w:tc>
          <w:tcPr>
            <w:tcW w:w="3773" w:type="dxa"/>
            <w:noWrap/>
            <w:vAlign w:val="bottom"/>
            <w:hideMark/>
          </w:tcPr>
          <w:p w14:paraId="35B29F70" w14:textId="77777777" w:rsidR="00F268A2" w:rsidRPr="002E3667" w:rsidRDefault="00F268A2" w:rsidP="00F268A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E3667">
              <w:rPr>
                <w:rFonts w:ascii="Times New Roman" w:hAnsi="Times New Roman" w:cs="Times New Roman"/>
                <w:b/>
              </w:rPr>
              <w:t>Number of secondary branches</w:t>
            </w:r>
          </w:p>
        </w:tc>
        <w:tc>
          <w:tcPr>
            <w:tcW w:w="1470" w:type="dxa"/>
            <w:noWrap/>
            <w:vAlign w:val="bottom"/>
            <w:hideMark/>
          </w:tcPr>
          <w:p w14:paraId="209B5D49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470" w:type="dxa"/>
            <w:noWrap/>
            <w:vAlign w:val="bottom"/>
            <w:hideMark/>
          </w:tcPr>
          <w:p w14:paraId="03568BF2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1680" w:type="dxa"/>
            <w:noWrap/>
            <w:vAlign w:val="bottom"/>
            <w:hideMark/>
          </w:tcPr>
          <w:p w14:paraId="2A436EE6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73.6</w:t>
            </w:r>
          </w:p>
        </w:tc>
        <w:tc>
          <w:tcPr>
            <w:tcW w:w="2311" w:type="dxa"/>
            <w:noWrap/>
            <w:vAlign w:val="bottom"/>
            <w:hideMark/>
          </w:tcPr>
          <w:p w14:paraId="780238EE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2454" w:type="dxa"/>
            <w:noWrap/>
            <w:vAlign w:val="bottom"/>
            <w:hideMark/>
          </w:tcPr>
          <w:p w14:paraId="084EF854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40.9</w:t>
            </w:r>
          </w:p>
        </w:tc>
      </w:tr>
      <w:tr w:rsidR="00F268A2" w:rsidRPr="002E3667" w14:paraId="7E10AE3C" w14:textId="77777777" w:rsidTr="00F268A2">
        <w:trPr>
          <w:trHeight w:val="266"/>
        </w:trPr>
        <w:tc>
          <w:tcPr>
            <w:tcW w:w="3773" w:type="dxa"/>
            <w:noWrap/>
            <w:vAlign w:val="bottom"/>
            <w:hideMark/>
          </w:tcPr>
          <w:p w14:paraId="0DB8F150" w14:textId="77777777" w:rsidR="00F268A2" w:rsidRPr="002E3667" w:rsidRDefault="00F268A2" w:rsidP="00F268A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E3667">
              <w:rPr>
                <w:rFonts w:ascii="Times New Roman" w:hAnsi="Times New Roman" w:cs="Times New Roman"/>
                <w:b/>
              </w:rPr>
              <w:t>Number of primary branches</w:t>
            </w:r>
          </w:p>
        </w:tc>
        <w:tc>
          <w:tcPr>
            <w:tcW w:w="1470" w:type="dxa"/>
            <w:noWrap/>
            <w:vAlign w:val="bottom"/>
            <w:hideMark/>
          </w:tcPr>
          <w:p w14:paraId="0B0E46D5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1470" w:type="dxa"/>
            <w:noWrap/>
            <w:vAlign w:val="bottom"/>
            <w:hideMark/>
          </w:tcPr>
          <w:p w14:paraId="3DC018C5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1680" w:type="dxa"/>
            <w:noWrap/>
            <w:vAlign w:val="bottom"/>
            <w:hideMark/>
          </w:tcPr>
          <w:p w14:paraId="0D830AAC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72.6</w:t>
            </w:r>
          </w:p>
        </w:tc>
        <w:tc>
          <w:tcPr>
            <w:tcW w:w="2311" w:type="dxa"/>
            <w:noWrap/>
            <w:vAlign w:val="bottom"/>
            <w:hideMark/>
          </w:tcPr>
          <w:p w14:paraId="773D186F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454" w:type="dxa"/>
            <w:noWrap/>
            <w:vAlign w:val="bottom"/>
            <w:hideMark/>
          </w:tcPr>
          <w:p w14:paraId="7DDF641D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25.6</w:t>
            </w:r>
          </w:p>
        </w:tc>
      </w:tr>
      <w:tr w:rsidR="00F268A2" w:rsidRPr="002E3667" w14:paraId="1AD1316F" w14:textId="77777777" w:rsidTr="00F268A2">
        <w:trPr>
          <w:trHeight w:val="266"/>
        </w:trPr>
        <w:tc>
          <w:tcPr>
            <w:tcW w:w="3773" w:type="dxa"/>
            <w:noWrap/>
            <w:vAlign w:val="bottom"/>
            <w:hideMark/>
          </w:tcPr>
          <w:p w14:paraId="60F91DD2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3667">
              <w:rPr>
                <w:rFonts w:ascii="Times New Roman" w:hAnsi="Times New Roman" w:cs="Times New Roman"/>
                <w:b/>
              </w:rPr>
              <w:t>Number of Nodules</w:t>
            </w:r>
          </w:p>
        </w:tc>
        <w:tc>
          <w:tcPr>
            <w:tcW w:w="1470" w:type="dxa"/>
            <w:noWrap/>
            <w:vAlign w:val="bottom"/>
            <w:hideMark/>
          </w:tcPr>
          <w:p w14:paraId="4FF9DC07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1470" w:type="dxa"/>
            <w:noWrap/>
            <w:vAlign w:val="bottom"/>
            <w:hideMark/>
          </w:tcPr>
          <w:p w14:paraId="3F7AD11C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1680" w:type="dxa"/>
            <w:noWrap/>
            <w:vAlign w:val="bottom"/>
            <w:hideMark/>
          </w:tcPr>
          <w:p w14:paraId="65B4ED78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68.9</w:t>
            </w:r>
          </w:p>
        </w:tc>
        <w:tc>
          <w:tcPr>
            <w:tcW w:w="2311" w:type="dxa"/>
            <w:noWrap/>
            <w:vAlign w:val="bottom"/>
            <w:hideMark/>
          </w:tcPr>
          <w:p w14:paraId="69070DAD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2454" w:type="dxa"/>
            <w:noWrap/>
            <w:vAlign w:val="bottom"/>
            <w:hideMark/>
          </w:tcPr>
          <w:p w14:paraId="4EA49411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63.9</w:t>
            </w:r>
          </w:p>
        </w:tc>
      </w:tr>
      <w:tr w:rsidR="00F268A2" w:rsidRPr="002E3667" w14:paraId="461FBB1F" w14:textId="77777777" w:rsidTr="00F268A2">
        <w:trPr>
          <w:trHeight w:val="266"/>
        </w:trPr>
        <w:tc>
          <w:tcPr>
            <w:tcW w:w="3773" w:type="dxa"/>
            <w:noWrap/>
            <w:vAlign w:val="bottom"/>
            <w:hideMark/>
          </w:tcPr>
          <w:p w14:paraId="66624052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3667">
              <w:rPr>
                <w:rFonts w:ascii="Times New Roman" w:hAnsi="Times New Roman" w:cs="Times New Roman"/>
                <w:b/>
              </w:rPr>
              <w:t>Plant height</w:t>
            </w:r>
          </w:p>
        </w:tc>
        <w:tc>
          <w:tcPr>
            <w:tcW w:w="1470" w:type="dxa"/>
            <w:noWrap/>
            <w:vAlign w:val="bottom"/>
            <w:hideMark/>
          </w:tcPr>
          <w:p w14:paraId="624A7130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1470" w:type="dxa"/>
            <w:noWrap/>
            <w:vAlign w:val="bottom"/>
            <w:hideMark/>
          </w:tcPr>
          <w:p w14:paraId="5CE531C0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1680" w:type="dxa"/>
            <w:noWrap/>
            <w:vAlign w:val="bottom"/>
            <w:hideMark/>
          </w:tcPr>
          <w:p w14:paraId="5FB2817E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58.2</w:t>
            </w:r>
          </w:p>
        </w:tc>
        <w:tc>
          <w:tcPr>
            <w:tcW w:w="2311" w:type="dxa"/>
            <w:noWrap/>
            <w:vAlign w:val="bottom"/>
            <w:hideMark/>
          </w:tcPr>
          <w:p w14:paraId="5E1EAA72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2454" w:type="dxa"/>
            <w:noWrap/>
            <w:vAlign w:val="bottom"/>
            <w:hideMark/>
          </w:tcPr>
          <w:p w14:paraId="597DB1ED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47.0</w:t>
            </w:r>
          </w:p>
        </w:tc>
      </w:tr>
      <w:tr w:rsidR="00F268A2" w:rsidRPr="002E3667" w14:paraId="1D832A7C" w14:textId="77777777" w:rsidTr="00F268A2">
        <w:trPr>
          <w:trHeight w:val="266"/>
        </w:trPr>
        <w:tc>
          <w:tcPr>
            <w:tcW w:w="3773" w:type="dxa"/>
            <w:noWrap/>
            <w:vAlign w:val="bottom"/>
            <w:hideMark/>
          </w:tcPr>
          <w:p w14:paraId="4A5A6EED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3667">
              <w:rPr>
                <w:rFonts w:ascii="Times New Roman" w:hAnsi="Times New Roman" w:cs="Times New Roman"/>
                <w:b/>
              </w:rPr>
              <w:t>Days to maturity</w:t>
            </w:r>
          </w:p>
        </w:tc>
        <w:tc>
          <w:tcPr>
            <w:tcW w:w="1470" w:type="dxa"/>
            <w:noWrap/>
            <w:vAlign w:val="bottom"/>
            <w:hideMark/>
          </w:tcPr>
          <w:p w14:paraId="0A5E4BB3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470" w:type="dxa"/>
            <w:noWrap/>
            <w:vAlign w:val="bottom"/>
            <w:hideMark/>
          </w:tcPr>
          <w:p w14:paraId="5E8ABE15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680" w:type="dxa"/>
            <w:noWrap/>
            <w:vAlign w:val="bottom"/>
            <w:hideMark/>
          </w:tcPr>
          <w:p w14:paraId="0BAB2458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58.2</w:t>
            </w:r>
          </w:p>
        </w:tc>
        <w:tc>
          <w:tcPr>
            <w:tcW w:w="2311" w:type="dxa"/>
            <w:noWrap/>
            <w:vAlign w:val="bottom"/>
            <w:hideMark/>
          </w:tcPr>
          <w:p w14:paraId="3F9DE8FC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2454" w:type="dxa"/>
            <w:noWrap/>
            <w:vAlign w:val="bottom"/>
            <w:hideMark/>
          </w:tcPr>
          <w:p w14:paraId="27FFDB0C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9.7</w:t>
            </w:r>
          </w:p>
        </w:tc>
      </w:tr>
      <w:tr w:rsidR="00F268A2" w:rsidRPr="002E3667" w14:paraId="1D28FFCA" w14:textId="77777777" w:rsidTr="00F268A2">
        <w:trPr>
          <w:trHeight w:val="266"/>
        </w:trPr>
        <w:tc>
          <w:tcPr>
            <w:tcW w:w="3773" w:type="dxa"/>
            <w:noWrap/>
            <w:vAlign w:val="bottom"/>
            <w:hideMark/>
          </w:tcPr>
          <w:p w14:paraId="4C01A9B1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3667">
              <w:rPr>
                <w:rFonts w:ascii="Times New Roman" w:hAnsi="Times New Roman" w:cs="Times New Roman"/>
                <w:b/>
              </w:rPr>
              <w:t>Seed weight per plant</w:t>
            </w:r>
          </w:p>
        </w:tc>
        <w:tc>
          <w:tcPr>
            <w:tcW w:w="1470" w:type="dxa"/>
            <w:noWrap/>
            <w:vAlign w:val="bottom"/>
            <w:hideMark/>
          </w:tcPr>
          <w:p w14:paraId="76D7D28D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1470" w:type="dxa"/>
            <w:noWrap/>
            <w:vAlign w:val="bottom"/>
            <w:hideMark/>
          </w:tcPr>
          <w:p w14:paraId="50B5509A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41.5</w:t>
            </w:r>
          </w:p>
        </w:tc>
        <w:tc>
          <w:tcPr>
            <w:tcW w:w="1680" w:type="dxa"/>
            <w:noWrap/>
            <w:vAlign w:val="bottom"/>
            <w:hideMark/>
          </w:tcPr>
          <w:p w14:paraId="56E1F4A4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51.3</w:t>
            </w:r>
          </w:p>
        </w:tc>
        <w:tc>
          <w:tcPr>
            <w:tcW w:w="2311" w:type="dxa"/>
            <w:noWrap/>
            <w:vAlign w:val="bottom"/>
            <w:hideMark/>
          </w:tcPr>
          <w:p w14:paraId="35732978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454" w:type="dxa"/>
            <w:noWrap/>
            <w:vAlign w:val="bottom"/>
            <w:hideMark/>
          </w:tcPr>
          <w:p w14:paraId="1E0ABE08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43.8</w:t>
            </w:r>
          </w:p>
        </w:tc>
      </w:tr>
      <w:tr w:rsidR="00F268A2" w:rsidRPr="002E3667" w14:paraId="3319C288" w14:textId="77777777" w:rsidTr="00F268A2">
        <w:trPr>
          <w:trHeight w:val="497"/>
        </w:trPr>
        <w:tc>
          <w:tcPr>
            <w:tcW w:w="3773" w:type="dxa"/>
            <w:noWrap/>
            <w:vAlign w:val="bottom"/>
            <w:hideMark/>
          </w:tcPr>
          <w:p w14:paraId="48E9BBC7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3667">
              <w:rPr>
                <w:rFonts w:ascii="Times New Roman" w:hAnsi="Times New Roman" w:cs="Times New Roman"/>
                <w:b/>
              </w:rPr>
              <w:t>Number of pods/plants</w:t>
            </w:r>
          </w:p>
        </w:tc>
        <w:tc>
          <w:tcPr>
            <w:tcW w:w="1470" w:type="dxa"/>
            <w:noWrap/>
            <w:vAlign w:val="bottom"/>
            <w:hideMark/>
          </w:tcPr>
          <w:p w14:paraId="49D5A180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1470" w:type="dxa"/>
            <w:noWrap/>
            <w:vAlign w:val="bottom"/>
            <w:hideMark/>
          </w:tcPr>
          <w:p w14:paraId="23A18E08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1680" w:type="dxa"/>
            <w:noWrap/>
            <w:vAlign w:val="bottom"/>
            <w:hideMark/>
          </w:tcPr>
          <w:p w14:paraId="07D29D47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50.8</w:t>
            </w:r>
          </w:p>
        </w:tc>
        <w:tc>
          <w:tcPr>
            <w:tcW w:w="2311" w:type="dxa"/>
            <w:noWrap/>
            <w:vAlign w:val="bottom"/>
            <w:hideMark/>
          </w:tcPr>
          <w:p w14:paraId="35E87480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2454" w:type="dxa"/>
            <w:noWrap/>
            <w:vAlign w:val="bottom"/>
            <w:hideMark/>
          </w:tcPr>
          <w:p w14:paraId="31CA25D2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36.6</w:t>
            </w:r>
          </w:p>
        </w:tc>
      </w:tr>
      <w:tr w:rsidR="00F268A2" w:rsidRPr="002E3667" w14:paraId="05E7CE1A" w14:textId="77777777" w:rsidTr="00F268A2">
        <w:trPr>
          <w:trHeight w:val="266"/>
        </w:trPr>
        <w:tc>
          <w:tcPr>
            <w:tcW w:w="3773" w:type="dxa"/>
            <w:noWrap/>
            <w:vAlign w:val="bottom"/>
            <w:hideMark/>
          </w:tcPr>
          <w:p w14:paraId="7E489BB1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3667">
              <w:rPr>
                <w:rFonts w:ascii="Times New Roman" w:hAnsi="Times New Roman" w:cs="Times New Roman"/>
                <w:b/>
              </w:rPr>
              <w:t>Root fresh weight</w:t>
            </w:r>
          </w:p>
        </w:tc>
        <w:tc>
          <w:tcPr>
            <w:tcW w:w="1470" w:type="dxa"/>
            <w:noWrap/>
            <w:vAlign w:val="bottom"/>
            <w:hideMark/>
          </w:tcPr>
          <w:p w14:paraId="4289CFA9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1470" w:type="dxa"/>
            <w:noWrap/>
            <w:vAlign w:val="bottom"/>
            <w:hideMark/>
          </w:tcPr>
          <w:p w14:paraId="3BF051B3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87.3</w:t>
            </w:r>
          </w:p>
        </w:tc>
        <w:tc>
          <w:tcPr>
            <w:tcW w:w="1680" w:type="dxa"/>
            <w:noWrap/>
            <w:vAlign w:val="bottom"/>
            <w:hideMark/>
          </w:tcPr>
          <w:p w14:paraId="0D7B0890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38.0</w:t>
            </w:r>
          </w:p>
        </w:tc>
        <w:tc>
          <w:tcPr>
            <w:tcW w:w="2311" w:type="dxa"/>
            <w:noWrap/>
            <w:vAlign w:val="bottom"/>
            <w:hideMark/>
          </w:tcPr>
          <w:p w14:paraId="44042932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454" w:type="dxa"/>
            <w:noWrap/>
            <w:vAlign w:val="bottom"/>
            <w:hideMark/>
          </w:tcPr>
          <w:p w14:paraId="6EAD356F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68.3</w:t>
            </w:r>
          </w:p>
        </w:tc>
      </w:tr>
      <w:tr w:rsidR="00F268A2" w:rsidRPr="002E3667" w14:paraId="673E10A0" w14:textId="77777777" w:rsidTr="00F268A2">
        <w:trPr>
          <w:trHeight w:val="266"/>
        </w:trPr>
        <w:tc>
          <w:tcPr>
            <w:tcW w:w="3773" w:type="dxa"/>
            <w:noWrap/>
            <w:vAlign w:val="bottom"/>
            <w:hideMark/>
          </w:tcPr>
          <w:p w14:paraId="28DA68C7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3667">
              <w:rPr>
                <w:rFonts w:ascii="Times New Roman" w:hAnsi="Times New Roman" w:cs="Times New Roman"/>
                <w:b/>
              </w:rPr>
              <w:t>Root dry weight</w:t>
            </w:r>
          </w:p>
        </w:tc>
        <w:tc>
          <w:tcPr>
            <w:tcW w:w="1470" w:type="dxa"/>
            <w:noWrap/>
            <w:vAlign w:val="bottom"/>
            <w:hideMark/>
          </w:tcPr>
          <w:p w14:paraId="5DF27002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54.0</w:t>
            </w:r>
          </w:p>
        </w:tc>
        <w:tc>
          <w:tcPr>
            <w:tcW w:w="1470" w:type="dxa"/>
            <w:noWrap/>
            <w:vAlign w:val="bottom"/>
            <w:hideMark/>
          </w:tcPr>
          <w:p w14:paraId="38BFF523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87.7</w:t>
            </w:r>
          </w:p>
        </w:tc>
        <w:tc>
          <w:tcPr>
            <w:tcW w:w="1680" w:type="dxa"/>
            <w:noWrap/>
            <w:vAlign w:val="bottom"/>
            <w:hideMark/>
          </w:tcPr>
          <w:p w14:paraId="372C1595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2311" w:type="dxa"/>
            <w:noWrap/>
            <w:vAlign w:val="bottom"/>
            <w:hideMark/>
          </w:tcPr>
          <w:p w14:paraId="3144D51D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454" w:type="dxa"/>
            <w:noWrap/>
            <w:vAlign w:val="bottom"/>
            <w:hideMark/>
          </w:tcPr>
          <w:p w14:paraId="38B08729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68.5</w:t>
            </w:r>
          </w:p>
        </w:tc>
      </w:tr>
      <w:tr w:rsidR="00F268A2" w:rsidRPr="002E3667" w14:paraId="6AAFE27E" w14:textId="77777777" w:rsidTr="00F268A2">
        <w:trPr>
          <w:trHeight w:val="266"/>
        </w:trPr>
        <w:tc>
          <w:tcPr>
            <w:tcW w:w="3773" w:type="dxa"/>
            <w:noWrap/>
            <w:vAlign w:val="bottom"/>
            <w:hideMark/>
          </w:tcPr>
          <w:p w14:paraId="5310B712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3667">
              <w:rPr>
                <w:rFonts w:ascii="Times New Roman" w:hAnsi="Times New Roman" w:cs="Times New Roman"/>
                <w:b/>
              </w:rPr>
              <w:t>Nodule dry weight</w:t>
            </w:r>
          </w:p>
        </w:tc>
        <w:tc>
          <w:tcPr>
            <w:tcW w:w="1470" w:type="dxa"/>
            <w:noWrap/>
            <w:vAlign w:val="bottom"/>
            <w:hideMark/>
          </w:tcPr>
          <w:p w14:paraId="434C0B6D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63.0</w:t>
            </w:r>
          </w:p>
        </w:tc>
        <w:tc>
          <w:tcPr>
            <w:tcW w:w="1470" w:type="dxa"/>
            <w:noWrap/>
            <w:vAlign w:val="bottom"/>
            <w:hideMark/>
          </w:tcPr>
          <w:p w14:paraId="575F1EED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103.5</w:t>
            </w:r>
          </w:p>
        </w:tc>
        <w:tc>
          <w:tcPr>
            <w:tcW w:w="1680" w:type="dxa"/>
            <w:noWrap/>
            <w:vAlign w:val="bottom"/>
            <w:hideMark/>
          </w:tcPr>
          <w:p w14:paraId="77324B20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2311" w:type="dxa"/>
            <w:noWrap/>
            <w:vAlign w:val="bottom"/>
            <w:hideMark/>
          </w:tcPr>
          <w:p w14:paraId="5F791371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2454" w:type="dxa"/>
            <w:noWrap/>
            <w:vAlign w:val="bottom"/>
            <w:hideMark/>
          </w:tcPr>
          <w:p w14:paraId="42EBC9F7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79.1</w:t>
            </w:r>
          </w:p>
        </w:tc>
      </w:tr>
      <w:tr w:rsidR="00F268A2" w:rsidRPr="002E3667" w14:paraId="448574A9" w14:textId="77777777" w:rsidTr="00F268A2">
        <w:trPr>
          <w:trHeight w:val="266"/>
        </w:trPr>
        <w:tc>
          <w:tcPr>
            <w:tcW w:w="3773" w:type="dxa"/>
            <w:noWrap/>
            <w:vAlign w:val="bottom"/>
            <w:hideMark/>
          </w:tcPr>
          <w:p w14:paraId="7890ECD6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3667">
              <w:rPr>
                <w:rFonts w:ascii="Times New Roman" w:hAnsi="Times New Roman" w:cs="Times New Roman"/>
                <w:b/>
              </w:rPr>
              <w:t>Shoot fresh weight</w:t>
            </w:r>
          </w:p>
        </w:tc>
        <w:tc>
          <w:tcPr>
            <w:tcW w:w="1470" w:type="dxa"/>
            <w:noWrap/>
            <w:vAlign w:val="bottom"/>
            <w:hideMark/>
          </w:tcPr>
          <w:p w14:paraId="6ADAD19D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1470" w:type="dxa"/>
            <w:noWrap/>
            <w:vAlign w:val="bottom"/>
            <w:hideMark/>
          </w:tcPr>
          <w:p w14:paraId="67A8683F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43.6</w:t>
            </w:r>
          </w:p>
        </w:tc>
        <w:tc>
          <w:tcPr>
            <w:tcW w:w="1680" w:type="dxa"/>
            <w:noWrap/>
            <w:vAlign w:val="bottom"/>
            <w:hideMark/>
          </w:tcPr>
          <w:p w14:paraId="42B42E99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2311" w:type="dxa"/>
            <w:noWrap/>
            <w:vAlign w:val="bottom"/>
            <w:hideMark/>
          </w:tcPr>
          <w:p w14:paraId="156C8B23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2454" w:type="dxa"/>
            <w:noWrap/>
            <w:vAlign w:val="bottom"/>
            <w:hideMark/>
          </w:tcPr>
          <w:p w14:paraId="0022723E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33.3</w:t>
            </w:r>
          </w:p>
        </w:tc>
      </w:tr>
      <w:tr w:rsidR="00F268A2" w:rsidRPr="002E3667" w14:paraId="7E050B72" w14:textId="77777777" w:rsidTr="00F268A2">
        <w:trPr>
          <w:trHeight w:val="266"/>
        </w:trPr>
        <w:tc>
          <w:tcPr>
            <w:tcW w:w="3773" w:type="dxa"/>
            <w:noWrap/>
            <w:vAlign w:val="bottom"/>
            <w:hideMark/>
          </w:tcPr>
          <w:p w14:paraId="4ED963D1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3667">
              <w:rPr>
                <w:rFonts w:ascii="Times New Roman" w:hAnsi="Times New Roman" w:cs="Times New Roman"/>
                <w:b/>
              </w:rPr>
              <w:t>Shoot dry weight</w:t>
            </w:r>
          </w:p>
        </w:tc>
        <w:tc>
          <w:tcPr>
            <w:tcW w:w="1470" w:type="dxa"/>
            <w:noWrap/>
            <w:vAlign w:val="bottom"/>
            <w:hideMark/>
          </w:tcPr>
          <w:p w14:paraId="04D72AC9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1470" w:type="dxa"/>
            <w:noWrap/>
            <w:vAlign w:val="bottom"/>
            <w:hideMark/>
          </w:tcPr>
          <w:p w14:paraId="4D911D09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43.7</w:t>
            </w:r>
          </w:p>
        </w:tc>
        <w:tc>
          <w:tcPr>
            <w:tcW w:w="1680" w:type="dxa"/>
            <w:noWrap/>
            <w:vAlign w:val="bottom"/>
            <w:hideMark/>
          </w:tcPr>
          <w:p w14:paraId="5313CF11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2311" w:type="dxa"/>
            <w:noWrap/>
            <w:vAlign w:val="bottom"/>
            <w:hideMark/>
          </w:tcPr>
          <w:p w14:paraId="39FB8F20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454" w:type="dxa"/>
            <w:noWrap/>
            <w:vAlign w:val="bottom"/>
            <w:hideMark/>
          </w:tcPr>
          <w:p w14:paraId="02AE9133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33.3</w:t>
            </w:r>
          </w:p>
        </w:tc>
      </w:tr>
      <w:tr w:rsidR="00F268A2" w:rsidRPr="002E3667" w14:paraId="3C23F45B" w14:textId="77777777" w:rsidTr="00F268A2">
        <w:trPr>
          <w:trHeight w:val="266"/>
        </w:trPr>
        <w:tc>
          <w:tcPr>
            <w:tcW w:w="3773" w:type="dxa"/>
            <w:noWrap/>
            <w:vAlign w:val="bottom"/>
            <w:hideMark/>
          </w:tcPr>
          <w:p w14:paraId="2294FDEB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3667">
              <w:rPr>
                <w:rFonts w:ascii="Times New Roman" w:hAnsi="Times New Roman" w:cs="Times New Roman"/>
                <w:b/>
              </w:rPr>
              <w:t>Number of seeds/plants</w:t>
            </w:r>
          </w:p>
        </w:tc>
        <w:tc>
          <w:tcPr>
            <w:tcW w:w="1470" w:type="dxa"/>
            <w:noWrap/>
            <w:vAlign w:val="bottom"/>
            <w:hideMark/>
          </w:tcPr>
          <w:p w14:paraId="48DDE155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1470" w:type="dxa"/>
            <w:noWrap/>
            <w:vAlign w:val="bottom"/>
            <w:hideMark/>
          </w:tcPr>
          <w:p w14:paraId="031A663B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50.5</w:t>
            </w:r>
          </w:p>
        </w:tc>
        <w:tc>
          <w:tcPr>
            <w:tcW w:w="1680" w:type="dxa"/>
            <w:noWrap/>
            <w:vAlign w:val="bottom"/>
            <w:hideMark/>
          </w:tcPr>
          <w:p w14:paraId="26D08B93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2311" w:type="dxa"/>
            <w:noWrap/>
            <w:vAlign w:val="bottom"/>
            <w:hideMark/>
          </w:tcPr>
          <w:p w14:paraId="29874B57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2454" w:type="dxa"/>
            <w:noWrap/>
            <w:vAlign w:val="bottom"/>
            <w:hideMark/>
          </w:tcPr>
          <w:p w14:paraId="46621748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37.8</w:t>
            </w:r>
          </w:p>
        </w:tc>
      </w:tr>
      <w:tr w:rsidR="00F268A2" w:rsidRPr="002E3667" w14:paraId="06A94823" w14:textId="77777777" w:rsidTr="00F268A2">
        <w:trPr>
          <w:trHeight w:val="266"/>
        </w:trPr>
        <w:tc>
          <w:tcPr>
            <w:tcW w:w="3773" w:type="dxa"/>
            <w:noWrap/>
            <w:vAlign w:val="bottom"/>
            <w:hideMark/>
          </w:tcPr>
          <w:p w14:paraId="4A6220AC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3667">
              <w:rPr>
                <w:rFonts w:ascii="Times New Roman" w:hAnsi="Times New Roman" w:cs="Times New Roman"/>
                <w:b/>
              </w:rPr>
              <w:t>Nodule fresh weight</w:t>
            </w:r>
          </w:p>
        </w:tc>
        <w:tc>
          <w:tcPr>
            <w:tcW w:w="1470" w:type="dxa"/>
            <w:noWrap/>
            <w:vAlign w:val="bottom"/>
            <w:hideMark/>
          </w:tcPr>
          <w:p w14:paraId="318C499E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1470" w:type="dxa"/>
            <w:noWrap/>
            <w:vAlign w:val="bottom"/>
            <w:hideMark/>
          </w:tcPr>
          <w:p w14:paraId="6DF0F1C9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57.8</w:t>
            </w:r>
          </w:p>
        </w:tc>
        <w:tc>
          <w:tcPr>
            <w:tcW w:w="1680" w:type="dxa"/>
            <w:noWrap/>
            <w:vAlign w:val="bottom"/>
            <w:hideMark/>
          </w:tcPr>
          <w:p w14:paraId="4F789F7C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2311" w:type="dxa"/>
            <w:noWrap/>
            <w:vAlign w:val="bottom"/>
            <w:hideMark/>
          </w:tcPr>
          <w:p w14:paraId="618B2E70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107.8</w:t>
            </w:r>
          </w:p>
        </w:tc>
        <w:tc>
          <w:tcPr>
            <w:tcW w:w="2454" w:type="dxa"/>
            <w:noWrap/>
            <w:vAlign w:val="bottom"/>
            <w:hideMark/>
          </w:tcPr>
          <w:p w14:paraId="33816916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32.3</w:t>
            </w:r>
          </w:p>
        </w:tc>
      </w:tr>
      <w:tr w:rsidR="00F268A2" w:rsidRPr="002E3667" w14:paraId="0B800469" w14:textId="77777777" w:rsidTr="00F268A2">
        <w:trPr>
          <w:trHeight w:val="266"/>
        </w:trPr>
        <w:tc>
          <w:tcPr>
            <w:tcW w:w="3773" w:type="dxa"/>
            <w:noWrap/>
            <w:vAlign w:val="bottom"/>
            <w:hideMark/>
          </w:tcPr>
          <w:p w14:paraId="274123B5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E3667">
              <w:rPr>
                <w:rFonts w:ascii="Times New Roman" w:hAnsi="Times New Roman" w:cs="Times New Roman"/>
                <w:b/>
              </w:rPr>
              <w:t>Days to flowering</w:t>
            </w:r>
          </w:p>
        </w:tc>
        <w:tc>
          <w:tcPr>
            <w:tcW w:w="1470" w:type="dxa"/>
            <w:noWrap/>
            <w:vAlign w:val="bottom"/>
            <w:hideMark/>
          </w:tcPr>
          <w:p w14:paraId="0903AB0D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470" w:type="dxa"/>
            <w:noWrap/>
            <w:vAlign w:val="bottom"/>
            <w:hideMark/>
          </w:tcPr>
          <w:p w14:paraId="6CC5D275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680" w:type="dxa"/>
            <w:noWrap/>
            <w:vAlign w:val="bottom"/>
            <w:hideMark/>
          </w:tcPr>
          <w:p w14:paraId="7C27D04E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2311" w:type="dxa"/>
            <w:noWrap/>
            <w:vAlign w:val="bottom"/>
            <w:hideMark/>
          </w:tcPr>
          <w:p w14:paraId="1E6F3FA4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2454" w:type="dxa"/>
            <w:noWrap/>
            <w:vAlign w:val="bottom"/>
            <w:hideMark/>
          </w:tcPr>
          <w:p w14:paraId="2CE9416F" w14:textId="77777777" w:rsidR="00F268A2" w:rsidRPr="002E3667" w:rsidRDefault="00F268A2" w:rsidP="00F26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667">
              <w:rPr>
                <w:rFonts w:ascii="Times New Roman" w:hAnsi="Times New Roman" w:cs="Times New Roman"/>
              </w:rPr>
              <w:t>10.3</w:t>
            </w:r>
          </w:p>
        </w:tc>
      </w:tr>
    </w:tbl>
    <w:p w14:paraId="28A2DBFD" w14:textId="77777777" w:rsidR="000A3083" w:rsidRPr="002E3667" w:rsidRDefault="00F94AF9" w:rsidP="000A3083">
      <w:pPr>
        <w:spacing w:before="120" w:after="12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E3667">
        <w:rPr>
          <w:rFonts w:ascii="Times New Roman" w:hAnsi="Times New Roman" w:cs="Times New Roman"/>
          <w:b/>
          <w:bCs/>
          <w:sz w:val="24"/>
          <w:szCs w:val="24"/>
        </w:rPr>
        <w:t>Abrreviations</w:t>
      </w:r>
      <w:r w:rsidRPr="002E3667">
        <w:rPr>
          <w:rFonts w:ascii="Times New Roman" w:hAnsi="Times New Roman" w:cs="Times New Roman"/>
          <w:sz w:val="24"/>
          <w:szCs w:val="24"/>
        </w:rPr>
        <w:t>: GCV = Genotypic</w:t>
      </w:r>
      <w:r w:rsidR="000A3083" w:rsidRPr="002E3667">
        <w:rPr>
          <w:rFonts w:ascii="Times New Roman" w:hAnsi="Times New Roman" w:cs="Times New Roman"/>
          <w:sz w:val="24"/>
          <w:szCs w:val="24"/>
        </w:rPr>
        <w:t xml:space="preserve"> Coefficient of Variation</w:t>
      </w:r>
      <w:r w:rsidRPr="002E3667">
        <w:rPr>
          <w:rFonts w:ascii="Times New Roman" w:hAnsi="Times New Roman" w:cs="Times New Roman"/>
          <w:sz w:val="24"/>
          <w:szCs w:val="24"/>
        </w:rPr>
        <w:t>, PCV</w:t>
      </w:r>
      <w:r w:rsidR="006A6281" w:rsidRPr="002E3667">
        <w:rPr>
          <w:rFonts w:ascii="Times New Roman" w:hAnsi="Times New Roman" w:cs="Times New Roman"/>
          <w:sz w:val="24"/>
          <w:szCs w:val="24"/>
        </w:rPr>
        <w:t>= Phenotypic</w:t>
      </w:r>
      <w:r w:rsidR="000A3083" w:rsidRPr="002E3667">
        <w:rPr>
          <w:rFonts w:ascii="Times New Roman" w:hAnsi="Times New Roman" w:cs="Times New Roman"/>
          <w:sz w:val="24"/>
          <w:szCs w:val="24"/>
        </w:rPr>
        <w:t xml:space="preserve"> Coefficient of Variation, </w:t>
      </w:r>
    </w:p>
    <w:p w14:paraId="3621BD23" w14:textId="4574B079" w:rsidR="00B14C6D" w:rsidRPr="002E3667" w:rsidRDefault="000A3083" w:rsidP="000A3083">
      <w:pPr>
        <w:spacing w:before="120" w:after="12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E3667">
        <w:rPr>
          <w:rFonts w:ascii="Times New Roman" w:hAnsi="Times New Roman" w:cs="Times New Roman"/>
          <w:lang w:bidi="en-US"/>
        </w:rPr>
        <w:t>h</w:t>
      </w:r>
      <w:r w:rsidRPr="002E3667">
        <w:rPr>
          <w:rFonts w:ascii="Times New Roman" w:hAnsi="Times New Roman" w:cs="Times New Roman"/>
          <w:vertAlign w:val="superscript"/>
          <w:lang w:bidi="en-US"/>
        </w:rPr>
        <w:t>2</w:t>
      </w:r>
      <w:r w:rsidRPr="002E3667">
        <w:rPr>
          <w:rFonts w:ascii="Times New Roman" w:hAnsi="Times New Roman" w:cs="Times New Roman"/>
        </w:rPr>
        <w:t xml:space="preserve"> (BS)</w:t>
      </w:r>
      <w:r w:rsidRPr="002E3667">
        <w:rPr>
          <w:rFonts w:ascii="Times New Roman" w:hAnsi="Times New Roman" w:cs="Times New Roman"/>
          <w:vertAlign w:val="superscript"/>
          <w:lang w:bidi="en-US"/>
        </w:rPr>
        <w:t xml:space="preserve"> </w:t>
      </w:r>
      <w:r w:rsidRPr="002E3667">
        <w:rPr>
          <w:rFonts w:ascii="Times New Roman" w:hAnsi="Times New Roman" w:cs="Times New Roman"/>
          <w:lang w:bidi="en-US"/>
        </w:rPr>
        <w:t xml:space="preserve">= Heritability in broad sense, </w:t>
      </w:r>
      <w:r w:rsidR="00F94AF9" w:rsidRPr="002E3667">
        <w:rPr>
          <w:rFonts w:ascii="Times New Roman" w:hAnsi="Times New Roman" w:cs="Times New Roman"/>
          <w:sz w:val="24"/>
          <w:szCs w:val="24"/>
        </w:rPr>
        <w:t>GA= Genetic Advancement</w:t>
      </w:r>
    </w:p>
    <w:p w14:paraId="790E0E74" w14:textId="77777777" w:rsidR="00F268A2" w:rsidRPr="002E3667" w:rsidRDefault="00F268A2"/>
    <w:p w14:paraId="2B4D6B9B" w14:textId="77777777" w:rsidR="00B14C6D" w:rsidRPr="002E3667" w:rsidRDefault="00B14C6D"/>
    <w:p w14:paraId="142B8183" w14:textId="57816581" w:rsidR="00AF6A48" w:rsidRPr="002E3667" w:rsidRDefault="00F056C2" w:rsidP="00AF6A48">
      <w:pPr>
        <w:rPr>
          <w:b/>
        </w:rPr>
      </w:pPr>
      <w:r w:rsidRPr="002E3667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AF6A48" w:rsidRPr="002E3667">
        <w:rPr>
          <w:rFonts w:ascii="Times New Roman" w:hAnsi="Times New Roman" w:cs="Times New Roman"/>
          <w:b/>
          <w:sz w:val="24"/>
          <w:szCs w:val="24"/>
        </w:rPr>
        <w:t xml:space="preserve"> TABLE 5</w:t>
      </w:r>
      <w:r w:rsidRPr="002E366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F6A48" w:rsidRPr="002E3667">
        <w:rPr>
          <w:rFonts w:ascii="Times New Roman" w:eastAsia="Times New Roman" w:hAnsi="Times New Roman" w:cs="Times New Roman"/>
          <w:b/>
          <w:bCs/>
          <w:sz w:val="24"/>
          <w:szCs w:val="24"/>
        </w:rPr>
        <w:t>GENOTYPIC</w:t>
      </w:r>
      <w:r w:rsidR="00AF6A48" w:rsidRPr="002E3667">
        <w:rPr>
          <w:rFonts w:ascii="Times New Roman" w:hAnsi="Times New Roman" w:cs="Times New Roman"/>
          <w:b/>
          <w:sz w:val="24"/>
          <w:szCs w:val="24"/>
        </w:rPr>
        <w:t xml:space="preserve"> &amp; PHENOTYPIC CORRELATION MATR</w:t>
      </w:r>
      <w:r w:rsidR="000A3083" w:rsidRPr="002E3667">
        <w:rPr>
          <w:rFonts w:ascii="Times New Roman" w:hAnsi="Times New Roman" w:cs="Times New Roman"/>
          <w:b/>
          <w:sz w:val="24"/>
          <w:szCs w:val="24"/>
        </w:rPr>
        <w:t>ES</w:t>
      </w:r>
      <w:r w:rsidR="00AF6A48" w:rsidRPr="002E3667">
        <w:rPr>
          <w:rFonts w:ascii="Times New Roman" w:hAnsi="Times New Roman" w:cs="Times New Roman"/>
          <w:b/>
          <w:sz w:val="24"/>
          <w:szCs w:val="24"/>
        </w:rPr>
        <w:t xml:space="preserve"> FOR VARIOUS TRAITS </w:t>
      </w:r>
    </w:p>
    <w:tbl>
      <w:tblPr>
        <w:tblW w:w="13083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4"/>
        <w:gridCol w:w="720"/>
        <w:gridCol w:w="719"/>
        <w:gridCol w:w="720"/>
        <w:gridCol w:w="719"/>
        <w:gridCol w:w="719"/>
        <w:gridCol w:w="719"/>
        <w:gridCol w:w="694"/>
        <w:gridCol w:w="719"/>
        <w:gridCol w:w="857"/>
        <w:gridCol w:w="929"/>
        <w:gridCol w:w="883"/>
        <w:gridCol w:w="838"/>
        <w:gridCol w:w="801"/>
        <w:gridCol w:w="801"/>
        <w:gridCol w:w="801"/>
      </w:tblGrid>
      <w:tr w:rsidR="000A3083" w:rsidRPr="002E3667" w14:paraId="02149ECF" w14:textId="77777777" w:rsidTr="000A3083">
        <w:trPr>
          <w:trHeight w:val="1035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939134A" w14:textId="77777777" w:rsidR="000A3083" w:rsidRPr="002E3667" w:rsidRDefault="000A3083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  <w:p w14:paraId="6DA5B135" w14:textId="77777777" w:rsidR="000A3083" w:rsidRPr="002E3667" w:rsidRDefault="000A3083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aits →</w:t>
            </w:r>
          </w:p>
          <w:p w14:paraId="51EA3B54" w14:textId="088C285B" w:rsidR="000A3083" w:rsidRPr="002E3667" w:rsidRDefault="000A3083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↓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1F2E726" w14:textId="77777777" w:rsidR="000A3083" w:rsidRPr="002E3667" w:rsidRDefault="000A3083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dule fresh weight</w:t>
            </w:r>
          </w:p>
        </w:tc>
        <w:tc>
          <w:tcPr>
            <w:tcW w:w="719" w:type="dxa"/>
            <w:shd w:val="clear" w:color="auto" w:fill="auto"/>
            <w:vAlign w:val="center"/>
            <w:hideMark/>
          </w:tcPr>
          <w:p w14:paraId="7E9A6A47" w14:textId="77777777" w:rsidR="000A3083" w:rsidRPr="002E3667" w:rsidRDefault="000A3083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ed weight per plant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4EC1EF5" w14:textId="77777777" w:rsidR="000A3083" w:rsidRPr="002E3667" w:rsidRDefault="000A3083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dule dry weight</w:t>
            </w:r>
          </w:p>
        </w:tc>
        <w:tc>
          <w:tcPr>
            <w:tcW w:w="719" w:type="dxa"/>
            <w:shd w:val="clear" w:color="auto" w:fill="auto"/>
            <w:vAlign w:val="center"/>
            <w:hideMark/>
          </w:tcPr>
          <w:p w14:paraId="716C458A" w14:textId="77777777" w:rsidR="000A3083" w:rsidRPr="002E3667" w:rsidRDefault="000A3083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ot fresh weight</w:t>
            </w:r>
          </w:p>
        </w:tc>
        <w:tc>
          <w:tcPr>
            <w:tcW w:w="719" w:type="dxa"/>
            <w:shd w:val="clear" w:color="auto" w:fill="auto"/>
            <w:vAlign w:val="center"/>
            <w:hideMark/>
          </w:tcPr>
          <w:p w14:paraId="61B4A33C" w14:textId="77777777" w:rsidR="000A3083" w:rsidRPr="002E3667" w:rsidRDefault="000A3083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ot dry weight</w:t>
            </w:r>
          </w:p>
        </w:tc>
        <w:tc>
          <w:tcPr>
            <w:tcW w:w="719" w:type="dxa"/>
            <w:shd w:val="clear" w:color="auto" w:fill="auto"/>
            <w:vAlign w:val="center"/>
            <w:hideMark/>
          </w:tcPr>
          <w:p w14:paraId="69E72869" w14:textId="77777777" w:rsidR="000A3083" w:rsidRPr="002E3667" w:rsidRDefault="000A3083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hoot fresh weight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14:paraId="64062866" w14:textId="77777777" w:rsidR="000A3083" w:rsidRPr="002E3667" w:rsidRDefault="000A3083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hoot dry weight</w:t>
            </w:r>
          </w:p>
        </w:tc>
        <w:tc>
          <w:tcPr>
            <w:tcW w:w="719" w:type="dxa"/>
            <w:shd w:val="clear" w:color="auto" w:fill="auto"/>
            <w:vAlign w:val="center"/>
            <w:hideMark/>
          </w:tcPr>
          <w:p w14:paraId="5B48AC3E" w14:textId="77777777" w:rsidR="000A3083" w:rsidRPr="002E3667" w:rsidRDefault="000A3083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lant height (cm)</w:t>
            </w:r>
          </w:p>
        </w:tc>
        <w:tc>
          <w:tcPr>
            <w:tcW w:w="857" w:type="dxa"/>
            <w:shd w:val="clear" w:color="auto" w:fill="auto"/>
            <w:vAlign w:val="center"/>
            <w:hideMark/>
          </w:tcPr>
          <w:p w14:paraId="0E04A28A" w14:textId="77777777" w:rsidR="000A3083" w:rsidRPr="002E3667" w:rsidRDefault="000A3083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primary branches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62DC3DB4" w14:textId="77777777" w:rsidR="000A3083" w:rsidRPr="002E3667" w:rsidRDefault="000A3083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secondary branches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36381DB9" w14:textId="77777777" w:rsidR="000A3083" w:rsidRPr="002E3667" w:rsidRDefault="000A3083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s to flowering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21D91B4D" w14:textId="77777777" w:rsidR="000A3083" w:rsidRPr="002E3667" w:rsidRDefault="000A3083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s to maturity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20F90B54" w14:textId="77777777" w:rsidR="000A3083" w:rsidRPr="002E3667" w:rsidRDefault="000A3083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pods per plant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0D344B64" w14:textId="77777777" w:rsidR="000A3083" w:rsidRPr="002E3667" w:rsidRDefault="000A3083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seeds per plant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2A3D05CF" w14:textId="77777777" w:rsidR="000A3083" w:rsidRPr="002E3667" w:rsidRDefault="000A3083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Nodules</w:t>
            </w:r>
          </w:p>
        </w:tc>
      </w:tr>
      <w:tr w:rsidR="00AF6A48" w:rsidRPr="002E3667" w14:paraId="6FCAB3DB" w14:textId="77777777" w:rsidTr="000A3083">
        <w:trPr>
          <w:trHeight w:val="342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BFC3225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dule fresh weigh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51C81CC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51AC261B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3EC016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**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065BE383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0E33D210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750E6F80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**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45D86A79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**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1A79903B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**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49EECF8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*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FF5AF27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**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F4D2277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D300B05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6**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772385D8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**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8D2B72A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3*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36C99E4D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**</w:t>
            </w:r>
          </w:p>
        </w:tc>
      </w:tr>
      <w:tr w:rsidR="00AF6A48" w:rsidRPr="002E3667" w14:paraId="40158D46" w14:textId="77777777" w:rsidTr="000A3083">
        <w:trPr>
          <w:trHeight w:val="342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E62C820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ed weight per plan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EA45F4C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42E8C11F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645AC48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69EF472E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4**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1B8AA7AC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4**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314F43E8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*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48ECEDA1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*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446504DE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2788825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*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50BE8EF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4F3C51C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6DD8410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1**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4B2018D4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**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9654DA4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**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E605124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**</w:t>
            </w:r>
          </w:p>
        </w:tc>
      </w:tr>
      <w:tr w:rsidR="00AF6A48" w:rsidRPr="002E3667" w14:paraId="5D93480F" w14:textId="77777777" w:rsidTr="000A3083">
        <w:trPr>
          <w:trHeight w:val="342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5D97CF1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dule dry weigh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9ADA1A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**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76AE0C41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E1920A3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7505CCD3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7A8FC305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78398721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**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520207FB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**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32F8FFED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**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57EF57A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29BFCA5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**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5383009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797D145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1**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6643EB40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**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6A4F660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118CB1F2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**</w:t>
            </w:r>
          </w:p>
        </w:tc>
      </w:tr>
      <w:tr w:rsidR="00AF6A48" w:rsidRPr="002E3667" w14:paraId="1469EA95" w14:textId="77777777" w:rsidTr="000A3083">
        <w:trPr>
          <w:trHeight w:val="342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6405BA9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ot fresh weigh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E095809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*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67830B7D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1*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95C996C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607683FF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3DB2BD94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**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0D1FBED8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*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15E92369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*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2C003CCD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0294D28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8*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B81B259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9A3F0B9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156D4BA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**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0B2BD684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1*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BD12B7E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5*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127E5AB1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</w:tr>
      <w:tr w:rsidR="00AF6A48" w:rsidRPr="002E3667" w14:paraId="3DB3A31B" w14:textId="77777777" w:rsidTr="000A3083">
        <w:trPr>
          <w:trHeight w:val="342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E590509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ot dry weigh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822F8DE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*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70B24B3D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1*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2FD6743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4E6F31CE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**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1AD69C15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362E9FDB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*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35B76050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*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56F6A90A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FBFC584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8*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B092D7A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A225099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17AEF07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**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3430932B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2*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468AB83B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5*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2CA8095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</w:tr>
      <w:tr w:rsidR="00AF6A48" w:rsidRPr="002E3667" w14:paraId="799CBB40" w14:textId="77777777" w:rsidTr="000A3083">
        <w:trPr>
          <w:trHeight w:val="342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F850785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hoot fresh weigh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D7E4273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**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0FC7F40C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*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EA21AB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*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251A3E2B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*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7ACFAF11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**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0C7C08E7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0D6E44C9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**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5A5195B4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**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6E90D8F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35B9E165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*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708AD3E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*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2EAFD49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6C03CA95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687FBA00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*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070F8638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**</w:t>
            </w:r>
          </w:p>
        </w:tc>
      </w:tr>
      <w:tr w:rsidR="00AF6A48" w:rsidRPr="002E3667" w14:paraId="740467CC" w14:textId="77777777" w:rsidTr="000A3083">
        <w:trPr>
          <w:trHeight w:val="342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CC88D33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hoot dry weigh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DD9641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**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43D9DBFB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*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7D91802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*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7E7AC6CF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**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4729FB58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**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309C3A75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**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747B6C06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3DEC13FF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**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4C7F42E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5EF5AAF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*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A76BA79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*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7DC980F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14C26B11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01922912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*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F3E4C5D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**</w:t>
            </w:r>
          </w:p>
        </w:tc>
      </w:tr>
      <w:tr w:rsidR="00AF6A48" w:rsidRPr="002E3667" w14:paraId="605CF663" w14:textId="77777777" w:rsidTr="000A3083">
        <w:trPr>
          <w:trHeight w:val="342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80EE482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lant heigh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E61428B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144296E1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9A2FB0C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*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5C85D5DF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156AB60A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39D651EF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*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6E120F6B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*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45E674A8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5162361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D580B9E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**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5C27BE6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117F5AE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7F38E6DA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*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44FD46CF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43925894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AF6A48" w:rsidRPr="002E3667" w14:paraId="033B1443" w14:textId="77777777" w:rsidTr="000A3083">
        <w:trPr>
          <w:trHeight w:val="342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9651EE3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primary branch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75ECC05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3AC5C8B0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0B0DEDB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2C624603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51249B62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0469E495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6D72E3C5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6B98ECE2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4C47EBA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13EA3AC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B19F239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5*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D6E4E65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0**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3BC262CA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B54C104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6D7D83ED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*</w:t>
            </w:r>
          </w:p>
        </w:tc>
      </w:tr>
      <w:tr w:rsidR="00AF6A48" w:rsidRPr="002E3667" w14:paraId="3572A3B6" w14:textId="77777777" w:rsidTr="000A3083">
        <w:trPr>
          <w:trHeight w:val="342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C84F6E1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secondary branch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3FFD37B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6860F9ED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60EB5C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003228B4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1F5033AB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62DAFC64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*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06116551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*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646897DC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**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B96BF0C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12BE6F6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C48164E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48C64E3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5**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907206F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01741AE5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E386B20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*</w:t>
            </w:r>
          </w:p>
        </w:tc>
      </w:tr>
      <w:tr w:rsidR="00AF6A48" w:rsidRPr="002E3667" w14:paraId="1CABF960" w14:textId="77777777" w:rsidTr="000A3083">
        <w:trPr>
          <w:trHeight w:val="342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9FF5071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s to flowering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2BDB1EE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625FB7BF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1914C0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163DAE9E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5760A4F6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31A548BC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2CE42632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479A1418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D01C4F1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7ED44CA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474E128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2EEAB53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**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92F694A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0AE7296E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*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612D29DD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</w:tr>
      <w:tr w:rsidR="00AF6A48" w:rsidRPr="002E3667" w14:paraId="19BAC2C4" w14:textId="77777777" w:rsidTr="000A3083">
        <w:trPr>
          <w:trHeight w:val="342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C8A958B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s to maturit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B97BBC8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470BA9AB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578DFF0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2933B35C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3F749A9A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775BD90A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19A23F55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00646C89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7A47047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A742996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56C46E6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*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5E88C25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65552FD2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101876F7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**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159895E2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1**</w:t>
            </w:r>
          </w:p>
        </w:tc>
      </w:tr>
      <w:tr w:rsidR="00AF6A48" w:rsidRPr="002E3667" w14:paraId="34B2B575" w14:textId="77777777" w:rsidTr="000A3083">
        <w:trPr>
          <w:trHeight w:val="342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CCE8D81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umber of </w:t>
            </w:r>
            <w:proofErr w:type="gramStart"/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ds/plant</w:t>
            </w:r>
            <w:proofErr w:type="gram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B175F77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1AB6044A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4*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CF5D3A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6*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55386BCF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5*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708CDA0F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669666EF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32F7D7D6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691FEDA1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8EC1EDF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568FB45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77C70FE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C077B77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618711A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02B7C95E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FB4C33C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**</w:t>
            </w:r>
          </w:p>
        </w:tc>
      </w:tr>
      <w:tr w:rsidR="00AF6A48" w:rsidRPr="002E3667" w14:paraId="67651187" w14:textId="77777777" w:rsidTr="000A3083">
        <w:trPr>
          <w:trHeight w:val="342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6E8201F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umber of </w:t>
            </w:r>
            <w:proofErr w:type="gramStart"/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eds/plant</w:t>
            </w:r>
            <w:proofErr w:type="gram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251E33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75047BAB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**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09339A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240D64C0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30DEF05E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73B81F16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*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798D8021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*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44797CD5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3B6C130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51DFEB2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AC0A53E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B90064E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F4E9C74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75D4D7DE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016A55AA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</w:tr>
      <w:tr w:rsidR="00AF6A48" w:rsidRPr="002E3667" w14:paraId="711E94B5" w14:textId="77777777" w:rsidTr="000A3083">
        <w:trPr>
          <w:trHeight w:val="342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B5E5FC8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Nodul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E8D44A3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**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6C8EF7E8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3C95F31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*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1F55A176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331FEA5C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6A6E91A1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7*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2ED5AEE5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*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56A36620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591B8C8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26AC4B8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509AE8B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F79F352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44786F0D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**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B490C87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1C7289D6" w14:textId="77777777" w:rsidR="00AF6A48" w:rsidRPr="002E3667" w:rsidRDefault="00AF6A48" w:rsidP="00AF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723CD51F" w14:textId="77777777" w:rsidR="00652EC4" w:rsidRDefault="00652EC4" w:rsidP="00AF6A48">
      <w:pPr>
        <w:spacing w:after="0" w:line="240" w:lineRule="auto"/>
        <w:ind w:hanging="91"/>
        <w:rPr>
          <w:rFonts w:ascii="Times New Roman" w:hAnsi="Times New Roman" w:cs="Times New Roman"/>
          <w:b/>
          <w:sz w:val="24"/>
          <w:szCs w:val="24"/>
        </w:rPr>
      </w:pPr>
    </w:p>
    <w:p w14:paraId="4E4072B1" w14:textId="0D7F9326" w:rsidR="00AF6A48" w:rsidRPr="002E3667" w:rsidRDefault="00AF6A48" w:rsidP="00AF6A48">
      <w:pPr>
        <w:spacing w:after="0" w:line="240" w:lineRule="auto"/>
        <w:ind w:hanging="91"/>
        <w:rPr>
          <w:rFonts w:ascii="Times New Roman" w:hAnsi="Times New Roman" w:cs="Times New Roman"/>
          <w:sz w:val="24"/>
          <w:szCs w:val="24"/>
        </w:rPr>
      </w:pPr>
      <w:r w:rsidRPr="002E3667">
        <w:rPr>
          <w:rFonts w:ascii="Times New Roman" w:hAnsi="Times New Roman" w:cs="Times New Roman"/>
          <w:b/>
          <w:sz w:val="24"/>
          <w:szCs w:val="24"/>
        </w:rPr>
        <w:t>Note:</w:t>
      </w:r>
      <w:r w:rsidRPr="002E366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E366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E3667">
        <w:rPr>
          <w:rFonts w:ascii="Times New Roman" w:hAnsi="Times New Roman" w:cs="Times New Roman"/>
          <w:bCs/>
          <w:sz w:val="24"/>
          <w:szCs w:val="24"/>
        </w:rPr>
        <w:t>-</w:t>
      </w:r>
      <w:r w:rsidRPr="002E3667">
        <w:rPr>
          <w:rFonts w:ascii="Times New Roman" w:hAnsi="Times New Roman" w:cs="Times New Roman"/>
          <w:sz w:val="24"/>
          <w:szCs w:val="24"/>
        </w:rPr>
        <w:t xml:space="preserve"> Asterisks (*) indicate as *</w:t>
      </w:r>
      <w:r w:rsidR="000A3083" w:rsidRPr="002E3667">
        <w:rPr>
          <w:rFonts w:ascii="Times New Roman" w:hAnsi="Times New Roman" w:cs="Times New Roman"/>
          <w:sz w:val="24"/>
          <w:szCs w:val="24"/>
        </w:rPr>
        <w:t>=</w:t>
      </w:r>
      <w:r w:rsidRPr="002E3667">
        <w:rPr>
          <w:rFonts w:ascii="Times New Roman" w:hAnsi="Times New Roman" w:cs="Times New Roman"/>
          <w:sz w:val="24"/>
          <w:szCs w:val="24"/>
        </w:rPr>
        <w:t xml:space="preserve">Significant </w:t>
      </w:r>
      <w:r w:rsidR="000A3083" w:rsidRPr="002E3667">
        <w:rPr>
          <w:rFonts w:ascii="Times New Roman" w:hAnsi="Times New Roman" w:cs="Times New Roman"/>
          <w:sz w:val="24"/>
          <w:szCs w:val="24"/>
        </w:rPr>
        <w:t>@</w:t>
      </w:r>
      <w:r w:rsidRPr="002E3667">
        <w:rPr>
          <w:rFonts w:ascii="Times New Roman" w:hAnsi="Times New Roman" w:cs="Times New Roman"/>
          <w:sz w:val="24"/>
          <w:szCs w:val="24"/>
        </w:rPr>
        <w:t xml:space="preserve"> 5%, ** </w:t>
      </w:r>
      <w:r w:rsidR="000A3083" w:rsidRPr="002E3667">
        <w:rPr>
          <w:rFonts w:ascii="Times New Roman" w:hAnsi="Times New Roman" w:cs="Times New Roman"/>
          <w:sz w:val="24"/>
          <w:szCs w:val="24"/>
        </w:rPr>
        <w:t xml:space="preserve">= </w:t>
      </w:r>
      <w:r w:rsidRPr="002E3667">
        <w:rPr>
          <w:rFonts w:ascii="Times New Roman" w:hAnsi="Times New Roman" w:cs="Times New Roman"/>
          <w:sz w:val="24"/>
          <w:szCs w:val="24"/>
        </w:rPr>
        <w:t xml:space="preserve">Significance </w:t>
      </w:r>
      <w:r w:rsidR="000A3083" w:rsidRPr="002E3667">
        <w:rPr>
          <w:rFonts w:ascii="Times New Roman" w:hAnsi="Times New Roman" w:cs="Times New Roman"/>
          <w:sz w:val="24"/>
          <w:szCs w:val="24"/>
        </w:rPr>
        <w:t>@</w:t>
      </w:r>
      <w:r w:rsidRPr="002E3667">
        <w:rPr>
          <w:rFonts w:ascii="Times New Roman" w:hAnsi="Times New Roman" w:cs="Times New Roman"/>
          <w:sz w:val="24"/>
          <w:szCs w:val="24"/>
        </w:rPr>
        <w:t xml:space="preserve"> 1%</w:t>
      </w:r>
    </w:p>
    <w:p w14:paraId="197CCCFD" w14:textId="1A470EFA" w:rsidR="00AF6A48" w:rsidRPr="002E3667" w:rsidRDefault="00AF6A48" w:rsidP="00AF6A48">
      <w:pPr>
        <w:spacing w:after="0" w:line="240" w:lineRule="auto"/>
        <w:ind w:hanging="91"/>
        <w:rPr>
          <w:rFonts w:ascii="Times New Roman" w:hAnsi="Times New Roman" w:cs="Times New Roman"/>
          <w:sz w:val="24"/>
          <w:szCs w:val="24"/>
        </w:rPr>
      </w:pPr>
      <w:r w:rsidRPr="002E3667">
        <w:rPr>
          <w:rFonts w:ascii="Times New Roman" w:hAnsi="Times New Roman" w:cs="Times New Roman"/>
          <w:b/>
          <w:sz w:val="24"/>
          <w:szCs w:val="24"/>
        </w:rPr>
        <w:t xml:space="preserve">2- </w:t>
      </w:r>
      <w:r w:rsidRPr="002E366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Upper diagonal values are </w:t>
      </w:r>
      <w:r w:rsidR="000A3083" w:rsidRPr="002E366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h</w:t>
      </w:r>
      <w:r w:rsidRPr="002E366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notypic and lower diagonal values are genotypic correlation coefficients</w:t>
      </w:r>
    </w:p>
    <w:p w14:paraId="2EAD875D" w14:textId="77777777" w:rsidR="00AF6A48" w:rsidRPr="002E3667" w:rsidRDefault="00AF6A48"/>
    <w:p w14:paraId="5B39E092" w14:textId="77777777" w:rsidR="00B14C6D" w:rsidRPr="002E3667" w:rsidRDefault="00B14C6D"/>
    <w:p w14:paraId="189242EA" w14:textId="5FAB68EA" w:rsidR="00F268A2" w:rsidRPr="002E3667" w:rsidRDefault="00F056C2">
      <w:pPr>
        <w:rPr>
          <w:b/>
        </w:rPr>
      </w:pPr>
      <w:r w:rsidRPr="002E3667">
        <w:rPr>
          <w:rFonts w:ascii="Times New Roman" w:hAnsi="Times New Roman" w:cs="Times New Roman"/>
          <w:b/>
          <w:sz w:val="24"/>
          <w:szCs w:val="24"/>
        </w:rPr>
        <w:lastRenderedPageBreak/>
        <w:t>SUPPLEMENTARY TABLE 6 (A): PHENOTYPIC PATH MATRIX FOR NUMBER OF NODULES</w:t>
      </w:r>
    </w:p>
    <w:tbl>
      <w:tblPr>
        <w:tblW w:w="1362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851"/>
        <w:gridCol w:w="709"/>
        <w:gridCol w:w="850"/>
        <w:gridCol w:w="709"/>
        <w:gridCol w:w="709"/>
        <w:gridCol w:w="850"/>
        <w:gridCol w:w="709"/>
        <w:gridCol w:w="850"/>
        <w:gridCol w:w="851"/>
        <w:gridCol w:w="992"/>
        <w:gridCol w:w="992"/>
        <w:gridCol w:w="851"/>
        <w:gridCol w:w="850"/>
        <w:gridCol w:w="851"/>
        <w:gridCol w:w="850"/>
      </w:tblGrid>
      <w:tr w:rsidR="00F268A2" w:rsidRPr="002E3667" w14:paraId="2D6798F9" w14:textId="77777777" w:rsidTr="00F268A2">
        <w:trPr>
          <w:trHeight w:val="855"/>
        </w:trPr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E10CDC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Traits</w:t>
            </w:r>
            <w:r w:rsidR="009F7777"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→</w:t>
            </w:r>
          </w:p>
          <w:p w14:paraId="3E1DC6E0" w14:textId="62B74A15" w:rsidR="009F7777" w:rsidRPr="002E3667" w:rsidRDefault="009F7777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↓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635E3D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odule fresh weight 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22FBFC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ed weight per plant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29EABC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dule dry weight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1EEF42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oot fresh weight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CDA352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oot dry weight 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FF73A8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hoot fresh weight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04B8F8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hoot dry weight 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38B9C3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lant height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3B6C79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primary branche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BD1088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secondary branche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30228C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s to flowering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AA397D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s to maturity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6C4813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pods per plan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15EEAB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seeds per plant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E751C0" w14:textId="77777777" w:rsidR="004617C5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Nodules</w:t>
            </w:r>
          </w:p>
          <w:p w14:paraId="4D721A4B" w14:textId="63B6E11F" w:rsidR="00F268A2" w:rsidRPr="002E3667" w:rsidRDefault="004617C5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F268A2" w:rsidRPr="002E3667" w14:paraId="70386D0A" w14:textId="77777777" w:rsidTr="00F268A2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64473E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odule fresh weight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0E1DF7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</w:t>
            </w:r>
            <w:r w:rsidRPr="002E366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</w:rPr>
              <w:t> </w:t>
            </w: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.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A08417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F84DD6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CEB84D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81263B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A4917B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6DF2AD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03AC44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F4893E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41CF84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C2B313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5CBB9D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965C76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660053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272161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**</w:t>
            </w:r>
          </w:p>
        </w:tc>
      </w:tr>
      <w:tr w:rsidR="00F268A2" w:rsidRPr="002E3667" w14:paraId="43AB51D5" w14:textId="77777777" w:rsidTr="00F268A2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BBFA90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ed weight per pla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884FBD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67CEF0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7ABFC1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1B1E9C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723C28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7AC38B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AC6C75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C9B0DA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9267B3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A102F7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FB7567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D3C8B0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C6BA5D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E864FE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772AA2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F268A2" w:rsidRPr="002E3667" w14:paraId="0D9E4CD0" w14:textId="77777777" w:rsidTr="00F268A2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6F2F13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odule dry weight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6DA573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70F36F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37CE2D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-0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ED80EB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7798C8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2CE93B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FC353A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92E624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93A50D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2FE9D8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2AE2B3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47E80F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9E6B2E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82947D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872B8A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*</w:t>
            </w:r>
          </w:p>
        </w:tc>
      </w:tr>
      <w:tr w:rsidR="00F268A2" w:rsidRPr="002E3667" w14:paraId="0FEB8A5C" w14:textId="77777777" w:rsidTr="00F268A2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F58ED3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oot fresh weight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74DE2A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7BBCDC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092854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5CE147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3B348F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5C5500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35AF00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877036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E89FF4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4D59C3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796D14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5A4693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52329F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6CC09A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258852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F268A2" w:rsidRPr="002E3667" w14:paraId="78629352" w14:textId="77777777" w:rsidTr="00F268A2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27935B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oot dry weight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4D0325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7E6A4D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C0C6DE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9A03A6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8AB858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CED4EB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CB2A1E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1B865A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FE3982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F11228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5271E1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E7AD90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FA4B93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320D36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319D0B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F268A2" w:rsidRPr="002E3667" w14:paraId="389B62D4" w14:textId="77777777" w:rsidTr="00F268A2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BAB94E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hoot fresh weight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63E3BE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24B3FC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199AB9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516C53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B559B5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3F5F60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3AD1FF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9701AC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27FBC0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F1CD8B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670A57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0471F7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94D9B6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70F1D0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F9721B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*</w:t>
            </w:r>
          </w:p>
        </w:tc>
      </w:tr>
      <w:tr w:rsidR="00F268A2" w:rsidRPr="002E3667" w14:paraId="06032FB3" w14:textId="77777777" w:rsidTr="00F268A2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2B43F2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hoot dry weight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DA6817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D817A3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0FCDE3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5A591B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1919E7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039C7E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9764FE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-0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0A283C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B655F8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0CF293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C29EF6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5907A1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86712C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B07BFA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90FB3D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*</w:t>
            </w:r>
          </w:p>
        </w:tc>
      </w:tr>
      <w:tr w:rsidR="00F268A2" w:rsidRPr="002E3667" w14:paraId="4D8066AC" w14:textId="77777777" w:rsidTr="00F268A2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49A604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lant height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72C5EF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2063E5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A554FB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BA06B7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A052AE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909987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5EB259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ECE629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-0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46870A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B763CC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7C68CC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CD0BDD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4CE824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72722A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927ADE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F268A2" w:rsidRPr="002E3667" w14:paraId="1AA02195" w14:textId="77777777" w:rsidTr="00F268A2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EFAE06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primary branch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F3F857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8B0B7B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443A7C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8487DB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5CAA1D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F6CDF0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473AE4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AB1A57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1E4975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F4DCC6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C69EE1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C9D675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35339A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096067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C437DD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F268A2" w:rsidRPr="002E3667" w14:paraId="5B1F3B97" w14:textId="77777777" w:rsidTr="00F268A2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351431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secondary branch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546514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B6A2D5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9194E1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094ADD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89D2EE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6DDBB6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92BA7E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096AC2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517F66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914D9C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5B468A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AE196A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11C5F5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E428A9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F8C15F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F268A2" w:rsidRPr="002E3667" w14:paraId="077397A3" w14:textId="77777777" w:rsidTr="00F268A2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3E0724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s to flower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A4D082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E002A9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D2FBC3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11571D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479CF9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5DC118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C58585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A003F3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C469CE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1BC63A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904FFF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59DAED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30A883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BD9183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844C64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F268A2" w:rsidRPr="002E3667" w14:paraId="351EA225" w14:textId="77777777" w:rsidTr="00F268A2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8CECB4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s to maturit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61A0D6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641DDE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DA8540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36932F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B94EFC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1807D8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F1AB54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46A8C1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C4DBE4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348356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9F34FD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C090F9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8669BC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9343DD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9F44C8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F268A2" w:rsidRPr="002E3667" w14:paraId="00758F56" w14:textId="77777777" w:rsidTr="00F268A2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3F3816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pods per pla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578B3E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85AF0D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996448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A900D6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91F40D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4C562F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934381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91A492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6366C7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6AD629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A68BA9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487EAD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309A19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949675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5CFD7D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**</w:t>
            </w:r>
          </w:p>
        </w:tc>
      </w:tr>
      <w:tr w:rsidR="00F268A2" w:rsidRPr="002E3667" w14:paraId="2F82E968" w14:textId="77777777" w:rsidTr="00F268A2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089183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seeds per pla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C31C12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189670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500D7F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228D91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9DB1A5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B4C2BC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9F7E30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B8D3C0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A03E33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7EEF04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A420AE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867DD6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9677A6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78ED48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-0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338BB2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F268A2" w:rsidRPr="002E3667" w14:paraId="40F5C7EE" w14:textId="77777777" w:rsidTr="00F268A2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411389" w14:textId="3AFB893D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Nodules</w:t>
            </w:r>
            <w:r w:rsidR="004617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="004617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g</w:t>
            </w:r>
            <w:proofErr w:type="spellEnd"/>
            <w:r w:rsidR="004617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973B4E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CB2142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C7DFFB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E87587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F1919D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6BF825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1B818D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45DD75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4DA62C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ECC991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FD8284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84B654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538D16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582CEE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C0792F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68A2" w:rsidRPr="002E3667" w14:paraId="13CFE9BA" w14:textId="77777777" w:rsidTr="00F268A2">
        <w:trPr>
          <w:trHeight w:val="31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03D6B8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tial R</w:t>
            </w: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5121D8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8C1C82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2E742D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2BD118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014B2E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ADE5CD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55A4E4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A39A3E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610713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5959D8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D86333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626A0E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8B5C59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62A430" w14:textId="77777777" w:rsidR="00F268A2" w:rsidRPr="002E3667" w:rsidRDefault="00F268A2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41A7D2" w14:textId="718C9B38" w:rsidR="00F268A2" w:rsidRPr="002E3667" w:rsidRDefault="004617C5" w:rsidP="00F2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  <w:r w:rsidR="0041652F"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  <w:r w:rsidR="00F268A2"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557A70EF" w14:textId="77777777" w:rsidR="00652EC4" w:rsidRDefault="00652EC4" w:rsidP="00A20464">
      <w:pPr>
        <w:spacing w:after="0" w:line="240" w:lineRule="auto"/>
        <w:ind w:hanging="91"/>
        <w:rPr>
          <w:rFonts w:ascii="Times New Roman" w:hAnsi="Times New Roman" w:cs="Times New Roman"/>
          <w:b/>
          <w:sz w:val="24"/>
          <w:szCs w:val="24"/>
        </w:rPr>
      </w:pPr>
    </w:p>
    <w:p w14:paraId="6E182214" w14:textId="108EE882" w:rsidR="00A20464" w:rsidRPr="002E3667" w:rsidRDefault="00A20464" w:rsidP="00A20464">
      <w:pPr>
        <w:spacing w:after="0" w:line="240" w:lineRule="auto"/>
        <w:ind w:hanging="91"/>
        <w:rPr>
          <w:rFonts w:ascii="Times New Roman" w:hAnsi="Times New Roman" w:cs="Times New Roman"/>
          <w:sz w:val="24"/>
          <w:szCs w:val="24"/>
        </w:rPr>
      </w:pPr>
      <w:r w:rsidRPr="002E3667">
        <w:rPr>
          <w:rFonts w:ascii="Times New Roman" w:hAnsi="Times New Roman" w:cs="Times New Roman"/>
          <w:b/>
          <w:sz w:val="24"/>
          <w:szCs w:val="24"/>
        </w:rPr>
        <w:t>Note:</w:t>
      </w:r>
      <w:r w:rsidRPr="002E3667">
        <w:rPr>
          <w:rFonts w:ascii="Times New Roman" w:hAnsi="Times New Roman" w:cs="Times New Roman"/>
          <w:bCs/>
          <w:sz w:val="24"/>
          <w:szCs w:val="24"/>
        </w:rPr>
        <w:t xml:space="preserve"> 1-</w:t>
      </w:r>
      <w:r w:rsidRPr="002E3667">
        <w:rPr>
          <w:rFonts w:ascii="Times New Roman" w:hAnsi="Times New Roman" w:cs="Times New Roman"/>
          <w:sz w:val="24"/>
          <w:szCs w:val="24"/>
        </w:rPr>
        <w:t xml:space="preserve"> Asterisks (*) indicate as *Significant at 5%, ** Significance at 1%</w:t>
      </w:r>
    </w:p>
    <w:p w14:paraId="59AE852D" w14:textId="68F81310" w:rsidR="0041652F" w:rsidRPr="002E3667" w:rsidRDefault="0041652F" w:rsidP="00A20464">
      <w:pPr>
        <w:spacing w:after="0" w:line="240" w:lineRule="auto"/>
        <w:ind w:hanging="91"/>
        <w:rPr>
          <w:rFonts w:ascii="Times New Roman" w:hAnsi="Times New Roman" w:cs="Times New Roman"/>
          <w:sz w:val="24"/>
          <w:szCs w:val="24"/>
        </w:rPr>
      </w:pPr>
      <w:r w:rsidRPr="002E3667">
        <w:rPr>
          <w:rFonts w:ascii="Times New Roman" w:hAnsi="Times New Roman" w:cs="Times New Roman"/>
          <w:sz w:val="24"/>
          <w:szCs w:val="24"/>
        </w:rPr>
        <w:t>2- Bold underlines indicate direct effects</w:t>
      </w:r>
    </w:p>
    <w:p w14:paraId="2A462E28" w14:textId="77777777" w:rsidR="00F268A2" w:rsidRPr="002E3667" w:rsidRDefault="00F268A2"/>
    <w:p w14:paraId="0EFCD0BB" w14:textId="76B60D80" w:rsidR="00F268A2" w:rsidRPr="002E3667" w:rsidRDefault="00F056C2">
      <w:pPr>
        <w:rPr>
          <w:b/>
        </w:rPr>
      </w:pPr>
      <w:r w:rsidRPr="002E366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6 (B): </w:t>
      </w:r>
      <w:r w:rsidRPr="002E3667">
        <w:rPr>
          <w:rFonts w:ascii="Times New Roman" w:eastAsia="Times New Roman" w:hAnsi="Times New Roman" w:cs="Times New Roman"/>
          <w:b/>
          <w:bCs/>
          <w:sz w:val="24"/>
          <w:szCs w:val="24"/>
        </w:rPr>
        <w:t>GENOTYPIC PATH MATRIX FOR NUMBER OF NODULES</w:t>
      </w:r>
    </w:p>
    <w:tbl>
      <w:tblPr>
        <w:tblW w:w="13927" w:type="dxa"/>
        <w:tblInd w:w="-10" w:type="dxa"/>
        <w:tblLook w:val="04A0" w:firstRow="1" w:lastRow="0" w:firstColumn="1" w:lastColumn="0" w:noHBand="0" w:noVBand="1"/>
      </w:tblPr>
      <w:tblGrid>
        <w:gridCol w:w="1575"/>
        <w:gridCol w:w="739"/>
        <w:gridCol w:w="739"/>
        <w:gridCol w:w="739"/>
        <w:gridCol w:w="709"/>
        <w:gridCol w:w="708"/>
        <w:gridCol w:w="739"/>
        <w:gridCol w:w="851"/>
        <w:gridCol w:w="708"/>
        <w:gridCol w:w="993"/>
        <w:gridCol w:w="992"/>
        <w:gridCol w:w="906"/>
        <w:gridCol w:w="978"/>
        <w:gridCol w:w="850"/>
        <w:gridCol w:w="851"/>
        <w:gridCol w:w="850"/>
      </w:tblGrid>
      <w:tr w:rsidR="00F268A2" w:rsidRPr="002E3667" w14:paraId="416EA46A" w14:textId="77777777" w:rsidTr="00F056C2">
        <w:trPr>
          <w:trHeight w:val="855"/>
        </w:trPr>
        <w:tc>
          <w:tcPr>
            <w:tcW w:w="1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C5D7CA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Traits →</w:t>
            </w:r>
          </w:p>
          <w:p w14:paraId="60F42876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↓ 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C12D08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Nodule fresh weight 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E9508B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eed weight per plant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C3A6A9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Nodule dry weight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DD63C8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Root fresh weight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49C6F2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Root dry weight 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622335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Shoot fresh weight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ED744E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Shoot dry weight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93BC31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Plant height 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A74DFD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Number of primary branche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67A07F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Number of secondary branches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85342D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Days to flowering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2F8EEB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Days to maturity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8AAED9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Number of pods per plan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62C718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Number of seeds per plant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7CE51F" w14:textId="1EFC739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Number of Nodules</w:t>
            </w:r>
            <w:r w:rsidR="004617C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(</w:t>
            </w:r>
            <w:proofErr w:type="spellStart"/>
            <w:r w:rsidR="004617C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g</w:t>
            </w:r>
            <w:proofErr w:type="spellEnd"/>
            <w:r w:rsidR="004617C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)</w:t>
            </w:r>
          </w:p>
        </w:tc>
      </w:tr>
      <w:tr w:rsidR="00F268A2" w:rsidRPr="002E3667" w14:paraId="3C0AAF29" w14:textId="77777777" w:rsidTr="00F056C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A63B4B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Nodule fresh weight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3D7C59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0.14</w:t>
            </w:r>
            <w:r w:rsidRPr="002E3667">
              <w:rPr>
                <w:rFonts w:ascii="Calibri" w:eastAsia="Times New Roman" w:hAnsi="Calibri" w:cs="Times New Roman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D81C79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C94C5D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834FBE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972290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15AF6D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F7BC85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07FE93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BE3973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AEDED8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A7FE27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CDF767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993770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F07179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3DE1C3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63**</w:t>
            </w:r>
          </w:p>
        </w:tc>
      </w:tr>
      <w:tr w:rsidR="00F268A2" w:rsidRPr="002E3667" w14:paraId="68796FFD" w14:textId="77777777" w:rsidTr="00F056C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EE9004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eed weight per plant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178DF1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AD4200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0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C9CB12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805FE8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EC367A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3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F2AF14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33540E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2C62FE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DE962C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33DF09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00604B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7AF92F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B6550B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E96015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1804B5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43**</w:t>
            </w:r>
          </w:p>
        </w:tc>
      </w:tr>
      <w:tr w:rsidR="00F268A2" w:rsidRPr="002E3667" w14:paraId="694028B9" w14:textId="77777777" w:rsidTr="00F056C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CA2DC1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Nodule dry weight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4A0DB9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2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FD260F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A9DB99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-0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5A67BA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4A4107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ADB069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55AA8D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7CA71D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23A661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B29C78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1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29A181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2599A5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84293B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2E918E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92B53F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52**</w:t>
            </w:r>
          </w:p>
        </w:tc>
      </w:tr>
      <w:tr w:rsidR="00F268A2" w:rsidRPr="002E3667" w14:paraId="733BDFC3" w14:textId="77777777" w:rsidTr="00F056C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671E57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Root fresh weight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03E757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CED87D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53EBC2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883BBC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-0.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684EFF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AB7336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6FD215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DB45F2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173858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D9633B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C0B16A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630766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1FB05D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BDD799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04CD12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9</w:t>
            </w:r>
          </w:p>
        </w:tc>
      </w:tr>
      <w:tr w:rsidR="00F268A2" w:rsidRPr="002E3667" w14:paraId="1639AD3F" w14:textId="77777777" w:rsidTr="00F056C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042CD5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Root dry weight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38BDEC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DAD8B4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B866A7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46F8D8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C5710D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8EDFDB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2EB032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2A4DA0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F0B655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8FD876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6FEAD5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909730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04F3EB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0E2C01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BAED97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9</w:t>
            </w:r>
          </w:p>
        </w:tc>
      </w:tr>
      <w:tr w:rsidR="00F268A2" w:rsidRPr="002E3667" w14:paraId="2E82ABE1" w14:textId="77777777" w:rsidTr="00F056C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B8193C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Shoot fresh weight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ACFA59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0D0339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4161D9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5387E4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91094D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1E8FC9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7EF06E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DA80B5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8863F0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6ED344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ABB2D1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F7D0F7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189A28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DE9EEA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833B30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46**</w:t>
            </w:r>
          </w:p>
        </w:tc>
      </w:tr>
      <w:tr w:rsidR="00F268A2" w:rsidRPr="002E3667" w14:paraId="44E3F8A1" w14:textId="77777777" w:rsidTr="00F056C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08B1ED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Shoot dry weight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9EAD1B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63E71C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A5F237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4A080A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233C3A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CA59AF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DF5588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E11CC5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198DA8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5C2293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A73240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3F9AB7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1F33AD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0E3B7B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0CAA0A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46**</w:t>
            </w:r>
          </w:p>
        </w:tc>
      </w:tr>
      <w:tr w:rsidR="00F268A2" w:rsidRPr="002E3667" w14:paraId="6F66C8BE" w14:textId="77777777" w:rsidTr="00F056C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C61EC3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Plant height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971CB8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2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359EAE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1538E7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34B888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97FF3D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27AC17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01BB88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842DB1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-0.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D9BE9C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72424F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1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66B029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80D81A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EF5B07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83DF82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22280A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7</w:t>
            </w:r>
          </w:p>
        </w:tc>
      </w:tr>
      <w:tr w:rsidR="00F268A2" w:rsidRPr="002E3667" w14:paraId="5A91A35E" w14:textId="77777777" w:rsidTr="00F056C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301B4E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Number of primary branches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9469F6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B1C80D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5471B7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9B4EE6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2EAA18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401AB6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4D703C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D7AFE0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82E471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828225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C776AB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2064ED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CC93AB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49CA1C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DB567B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26*</w:t>
            </w:r>
          </w:p>
        </w:tc>
      </w:tr>
      <w:tr w:rsidR="00F268A2" w:rsidRPr="002E3667" w14:paraId="037F97BD" w14:textId="77777777" w:rsidTr="00F056C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354290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Number of secondary branches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4759FE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2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542A48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E6F129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BE8609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2906CD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F69FF1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62C69A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69EAEC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662591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BC109A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0.4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D5D77C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B88D7C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1894EF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1641DB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E94EC5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39*</w:t>
            </w:r>
          </w:p>
        </w:tc>
      </w:tr>
      <w:tr w:rsidR="00F268A2" w:rsidRPr="002E3667" w14:paraId="7941E656" w14:textId="77777777" w:rsidTr="00F056C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ECDBAA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Days to flowering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B3F6D4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10F655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C71A7B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4FC76A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A1E21D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6C1348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2C7318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483F07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A6CB2E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CD832B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2DF232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-0.0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B13F62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D9568F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DAA27C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9856AD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22</w:t>
            </w:r>
          </w:p>
        </w:tc>
      </w:tr>
      <w:tr w:rsidR="00F268A2" w:rsidRPr="002E3667" w14:paraId="6DB8B5E5" w14:textId="77777777" w:rsidTr="00F056C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2E79FC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Days to maturity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0AA56B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78D0DD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F183B5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566CED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9DA674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076843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37AE0E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1D0F27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DB0A42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255D92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836A7A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98AC41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150AFC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53496C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34B961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91</w:t>
            </w:r>
          </w:p>
        </w:tc>
      </w:tr>
      <w:tr w:rsidR="00F268A2" w:rsidRPr="002E3667" w14:paraId="70CD103A" w14:textId="77777777" w:rsidTr="00F056C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271577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Number of pods per plant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6F5910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B884B2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C757E3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83744A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10DFAD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61AA71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D4980A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D997D8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A2F5A3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B64296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253C33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8343D8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CEB513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055A44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64BDAA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46**</w:t>
            </w:r>
          </w:p>
        </w:tc>
      </w:tr>
      <w:tr w:rsidR="00F268A2" w:rsidRPr="002E3667" w14:paraId="385023C2" w14:textId="77777777" w:rsidTr="00F056C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F46960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Number of seeds per plant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7B355C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2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BAC7B6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5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8C8149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48A435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D08B86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2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8580B3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A737E2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179F50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477B1A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4A99BE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1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F8ED43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2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B2D1A5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218A85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CBF998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-0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32F790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6</w:t>
            </w:r>
          </w:p>
        </w:tc>
      </w:tr>
      <w:tr w:rsidR="00F268A2" w:rsidRPr="002E3667" w14:paraId="310E2F95" w14:textId="77777777" w:rsidTr="00F056C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789826" w14:textId="4A22340D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Number of Nodules</w:t>
            </w:r>
            <w:r w:rsidR="004617C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(</w:t>
            </w:r>
            <w:proofErr w:type="spellStart"/>
            <w:r w:rsidR="004617C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g</w:t>
            </w:r>
            <w:proofErr w:type="spellEnd"/>
            <w:r w:rsidR="004617C5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71DF5E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63**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92F2D6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43**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7AE5D7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52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D04ABD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D00223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1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EECB82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46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022F69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46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E1D2A4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5AD564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26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B921E3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392*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55E306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2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F323B0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ACEDDA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463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2DB902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1F6262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</w:tr>
      <w:tr w:rsidR="00F268A2" w:rsidRPr="002E3667" w14:paraId="674C6565" w14:textId="77777777" w:rsidTr="00F056C2">
        <w:trPr>
          <w:trHeight w:val="31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4422C7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artial R</w:t>
            </w: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F6CFE2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91F5A7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3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89FEBB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FE1789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D9C72C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BACC1B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3521F2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63F764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166CD4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59CF06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67C0AB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572F64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C21647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DD5A83" w14:textId="77777777" w:rsidR="00F268A2" w:rsidRPr="002E3667" w:rsidRDefault="00F268A2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E640AF" w14:textId="632614B0" w:rsidR="00F268A2" w:rsidRPr="002E3667" w:rsidRDefault="004617C5" w:rsidP="00F268A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  <w:r w:rsidR="00F268A2" w:rsidRPr="002E366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</w:tr>
    </w:tbl>
    <w:p w14:paraId="31CB5071" w14:textId="77777777" w:rsidR="004617C5" w:rsidRDefault="004617C5" w:rsidP="00A20464">
      <w:pPr>
        <w:spacing w:after="0" w:line="240" w:lineRule="auto"/>
        <w:ind w:hanging="91"/>
        <w:rPr>
          <w:rFonts w:ascii="Times New Roman" w:hAnsi="Times New Roman" w:cs="Times New Roman"/>
          <w:b/>
          <w:sz w:val="24"/>
          <w:szCs w:val="24"/>
        </w:rPr>
      </w:pPr>
    </w:p>
    <w:p w14:paraId="2EE0569F" w14:textId="46F4A0D8" w:rsidR="00A20464" w:rsidRPr="002E3667" w:rsidRDefault="00A20464" w:rsidP="00A20464">
      <w:pPr>
        <w:spacing w:after="0" w:line="240" w:lineRule="auto"/>
        <w:ind w:hanging="91"/>
        <w:rPr>
          <w:rFonts w:ascii="Times New Roman" w:hAnsi="Times New Roman" w:cs="Times New Roman"/>
          <w:sz w:val="24"/>
          <w:szCs w:val="24"/>
        </w:rPr>
      </w:pPr>
      <w:r w:rsidRPr="002E3667">
        <w:rPr>
          <w:rFonts w:ascii="Times New Roman" w:hAnsi="Times New Roman" w:cs="Times New Roman"/>
          <w:b/>
          <w:sz w:val="24"/>
          <w:szCs w:val="24"/>
        </w:rPr>
        <w:t>Note:</w:t>
      </w:r>
      <w:r w:rsidRPr="002E3667">
        <w:rPr>
          <w:rFonts w:ascii="Times New Roman" w:hAnsi="Times New Roman" w:cs="Times New Roman"/>
          <w:bCs/>
          <w:sz w:val="24"/>
          <w:szCs w:val="24"/>
        </w:rPr>
        <w:t xml:space="preserve"> 1-</w:t>
      </w:r>
      <w:r w:rsidRPr="002E3667">
        <w:rPr>
          <w:rFonts w:ascii="Times New Roman" w:hAnsi="Times New Roman" w:cs="Times New Roman"/>
          <w:sz w:val="24"/>
          <w:szCs w:val="24"/>
        </w:rPr>
        <w:t xml:space="preserve"> Asterisks (*) indicate as *Significant at 5%, ** Significance at 1%, *** Significance at 0.1%</w:t>
      </w:r>
    </w:p>
    <w:p w14:paraId="03741F8E" w14:textId="77777777" w:rsidR="00D76BBA" w:rsidRPr="002E3667" w:rsidRDefault="00D76BBA" w:rsidP="00D76BBA">
      <w:pPr>
        <w:spacing w:after="0" w:line="240" w:lineRule="auto"/>
        <w:ind w:hanging="91"/>
        <w:rPr>
          <w:rFonts w:ascii="Times New Roman" w:hAnsi="Times New Roman" w:cs="Times New Roman"/>
          <w:sz w:val="24"/>
          <w:szCs w:val="24"/>
        </w:rPr>
      </w:pPr>
      <w:r w:rsidRPr="002E3667">
        <w:rPr>
          <w:rFonts w:ascii="Times New Roman" w:hAnsi="Times New Roman" w:cs="Times New Roman"/>
          <w:sz w:val="24"/>
          <w:szCs w:val="24"/>
        </w:rPr>
        <w:t>2- Bold underlines indicate direct effects</w:t>
      </w:r>
    </w:p>
    <w:p w14:paraId="78DABC23" w14:textId="77777777" w:rsidR="00F268A2" w:rsidRPr="002E3667" w:rsidRDefault="00F268A2"/>
    <w:p w14:paraId="476813B7" w14:textId="5FD9CDF3" w:rsidR="00A34241" w:rsidRPr="002E3667" w:rsidRDefault="00F056C2" w:rsidP="00F056C2">
      <w:pPr>
        <w:rPr>
          <w:rFonts w:ascii="Times New Roman" w:hAnsi="Times New Roman" w:cs="Times New Roman"/>
          <w:b/>
          <w:sz w:val="24"/>
          <w:szCs w:val="24"/>
        </w:rPr>
      </w:pPr>
      <w:r w:rsidRPr="002E3667">
        <w:rPr>
          <w:rFonts w:ascii="Times New Roman" w:hAnsi="Times New Roman" w:cs="Times New Roman"/>
          <w:b/>
          <w:sz w:val="24"/>
          <w:szCs w:val="24"/>
        </w:rPr>
        <w:lastRenderedPageBreak/>
        <w:t>SUPPLEMENTARY TABLE 7: CONTRIBUTION</w:t>
      </w:r>
      <w:r w:rsidR="004617C5">
        <w:rPr>
          <w:rFonts w:ascii="Times New Roman" w:hAnsi="Times New Roman" w:cs="Times New Roman"/>
          <w:b/>
          <w:sz w:val="24"/>
          <w:szCs w:val="24"/>
        </w:rPr>
        <w:t>s</w:t>
      </w:r>
      <w:r w:rsidRPr="002E3667">
        <w:rPr>
          <w:rFonts w:ascii="Times New Roman" w:hAnsi="Times New Roman" w:cs="Times New Roman"/>
          <w:b/>
          <w:sz w:val="24"/>
          <w:szCs w:val="24"/>
        </w:rPr>
        <w:t xml:space="preserve"> OF TRAITS TO DIVERGENCE</w:t>
      </w:r>
    </w:p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880"/>
        <w:gridCol w:w="4100"/>
        <w:gridCol w:w="1660"/>
        <w:gridCol w:w="1880"/>
      </w:tblGrid>
      <w:tr w:rsidR="00A34241" w:rsidRPr="002E3667" w14:paraId="60763C1A" w14:textId="77777777" w:rsidTr="00E144F8">
        <w:trPr>
          <w:trHeight w:val="315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91EA1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0DD0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399D6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ibution (%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18634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s ranked 1st</w:t>
            </w:r>
          </w:p>
        </w:tc>
      </w:tr>
      <w:tr w:rsidR="00A34241" w:rsidRPr="002E3667" w14:paraId="5D1EF261" w14:textId="77777777" w:rsidTr="00E144F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C88AA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A5B8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Nodul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95405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15.3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904ED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A34241" w:rsidRPr="002E3667" w14:paraId="4B27BAAE" w14:textId="77777777" w:rsidTr="00E144F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55DDD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EACF9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Nodule fresh weight (mg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7D17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8.5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18A68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A34241" w:rsidRPr="002E3667" w14:paraId="5A88994D" w14:textId="77777777" w:rsidTr="00E144F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8BA3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6D1AB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Seed weight per plan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64B7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280EC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34241" w:rsidRPr="002E3667" w14:paraId="6C4645E4" w14:textId="77777777" w:rsidTr="00E144F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E0852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21A77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Nodule dry weight (mg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178D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A71A3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34241" w:rsidRPr="002E3667" w14:paraId="7F82F8D9" w14:textId="77777777" w:rsidTr="00E144F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2733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0B49B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Root fresh weight (g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796B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7F947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34241" w:rsidRPr="002E3667" w14:paraId="1C558E6C" w14:textId="77777777" w:rsidTr="00E144F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97CA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8FD12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Root dry weight (g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6977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6.6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7D079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A34241" w:rsidRPr="002E3667" w14:paraId="21DB56BE" w14:textId="77777777" w:rsidTr="00E144F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57E42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96639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Shoot fresh weight (g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34DAE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7F62A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34241" w:rsidRPr="002E3667" w14:paraId="5FA4606D" w14:textId="77777777" w:rsidTr="00E144F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7450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A113B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Shoot dry weight (g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DB21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6.6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3A89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34241" w:rsidRPr="002E3667" w14:paraId="7746A473" w14:textId="77777777" w:rsidTr="00E144F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41A74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79A59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Plant height (cm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29BC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1699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34241" w:rsidRPr="002E3667" w14:paraId="63601573" w14:textId="77777777" w:rsidTr="00E144F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CACF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44AEE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primary branch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5D50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7929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A34241" w:rsidRPr="002E3667" w14:paraId="04591D53" w14:textId="77777777" w:rsidTr="00E144F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CAD8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9BA28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secondary branch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74369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1D36E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34241" w:rsidRPr="002E3667" w14:paraId="61B8CFB4" w14:textId="77777777" w:rsidTr="00E144F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9E17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BC741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Days to flowerin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B57E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6.5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A9B68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34241" w:rsidRPr="002E3667" w14:paraId="722A801D" w14:textId="77777777" w:rsidTr="00E144F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50E07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C9A7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Days to maturit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04D5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07EB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34241" w:rsidRPr="002E3667" w14:paraId="27E936C4" w14:textId="77777777" w:rsidTr="00E144F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BCCA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6CB9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pods per plan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B8CC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D1771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34241" w:rsidRPr="002E3667" w14:paraId="48A66261" w14:textId="77777777" w:rsidTr="00E144F8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6B6E6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6A27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seeds per plan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C106A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E9FD5" w14:textId="77777777" w:rsidR="00A34241" w:rsidRPr="002E3667" w:rsidRDefault="00A34241" w:rsidP="00E144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14:paraId="3218FF54" w14:textId="77777777" w:rsidR="00A34241" w:rsidRPr="002E3667" w:rsidRDefault="00A34241"/>
    <w:p w14:paraId="40CF3313" w14:textId="6BECB928" w:rsidR="00A34241" w:rsidRPr="002E3667" w:rsidRDefault="000D7878">
      <w:pPr>
        <w:rPr>
          <w:rFonts w:ascii="Times New Roman" w:hAnsi="Times New Roman" w:cs="Times New Roman"/>
          <w:b/>
          <w:sz w:val="24"/>
          <w:szCs w:val="24"/>
        </w:rPr>
      </w:pPr>
      <w:r w:rsidRPr="002E366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8:  PRINCIPAL COMPONENT ANALYSIS </w:t>
      </w:r>
    </w:p>
    <w:tbl>
      <w:tblPr>
        <w:tblW w:w="8427" w:type="dxa"/>
        <w:tblInd w:w="93" w:type="dxa"/>
        <w:tblLook w:val="04A0" w:firstRow="1" w:lastRow="0" w:firstColumn="1" w:lastColumn="0" w:noHBand="0" w:noVBand="1"/>
      </w:tblPr>
      <w:tblGrid>
        <w:gridCol w:w="1437"/>
        <w:gridCol w:w="2679"/>
        <w:gridCol w:w="1437"/>
        <w:gridCol w:w="1437"/>
        <w:gridCol w:w="1437"/>
      </w:tblGrid>
      <w:tr w:rsidR="002E3667" w:rsidRPr="002E3667" w14:paraId="5133BDB4" w14:textId="77777777" w:rsidTr="002E3667">
        <w:trPr>
          <w:trHeight w:val="720"/>
        </w:trPr>
        <w:tc>
          <w:tcPr>
            <w:tcW w:w="143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7E73518" w14:textId="0337B57E" w:rsidR="002E3667" w:rsidRPr="002E3667" w:rsidRDefault="002E3667" w:rsidP="002E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S. No</w:t>
            </w:r>
          </w:p>
        </w:tc>
        <w:tc>
          <w:tcPr>
            <w:tcW w:w="267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BECC7B7" w14:textId="0CD752E7" w:rsidR="002E3667" w:rsidRPr="002E3667" w:rsidRDefault="002E3667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FE4AFC2" w14:textId="77777777" w:rsidR="002E3667" w:rsidRPr="002E3667" w:rsidRDefault="002E3667" w:rsidP="002E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A I</w:t>
            </w:r>
          </w:p>
          <w:p w14:paraId="35B683D5" w14:textId="77777777" w:rsidR="002E3667" w:rsidRPr="002E3667" w:rsidRDefault="002E3667" w:rsidP="002E3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5EC5FBE" w14:textId="77777777" w:rsidR="002E3667" w:rsidRPr="002E3667" w:rsidRDefault="002E3667" w:rsidP="002E3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A II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821BBF0" w14:textId="77777777" w:rsidR="002E3667" w:rsidRPr="002E3667" w:rsidRDefault="002E3667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A III</w:t>
            </w:r>
          </w:p>
        </w:tc>
      </w:tr>
      <w:tr w:rsidR="00A34241" w:rsidRPr="002E3667" w14:paraId="7969E242" w14:textId="77777777" w:rsidTr="002E3667">
        <w:trPr>
          <w:trHeight w:val="350"/>
        </w:trPr>
        <w:tc>
          <w:tcPr>
            <w:tcW w:w="143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0B265E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7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CB9D18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C 108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567D5C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13EB85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3F1086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7</w:t>
            </w:r>
          </w:p>
        </w:tc>
      </w:tr>
      <w:tr w:rsidR="00A34241" w:rsidRPr="002E3667" w14:paraId="36E94E60" w14:textId="77777777" w:rsidTr="00E144F8">
        <w:trPr>
          <w:trHeight w:val="350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19E84C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F1A238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C 117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E92CDD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6AF121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B14679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0</w:t>
            </w:r>
          </w:p>
        </w:tc>
      </w:tr>
      <w:tr w:rsidR="00A34241" w:rsidRPr="002E3667" w14:paraId="3DE564A3" w14:textId="77777777" w:rsidTr="00E144F8">
        <w:trPr>
          <w:trHeight w:val="350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70781E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BCD611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C309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6D025F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00D932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990F1B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9</w:t>
            </w:r>
          </w:p>
        </w:tc>
      </w:tr>
      <w:tr w:rsidR="00A34241" w:rsidRPr="002E3667" w14:paraId="5275A92B" w14:textId="77777777" w:rsidTr="00E144F8">
        <w:trPr>
          <w:trHeight w:val="350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529549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35E3B8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C363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6DC74A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831344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86BFB7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</w:tr>
      <w:tr w:rsidR="00A34241" w:rsidRPr="002E3667" w14:paraId="2C53B0F2" w14:textId="77777777" w:rsidTr="00E144F8">
        <w:trPr>
          <w:trHeight w:val="350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E7C0B9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D9347B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C657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BEF9CC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81D9E8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91681A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4</w:t>
            </w:r>
          </w:p>
        </w:tc>
      </w:tr>
      <w:tr w:rsidR="00A34241" w:rsidRPr="002E3667" w14:paraId="6C4B2728" w14:textId="77777777" w:rsidTr="00E144F8">
        <w:trPr>
          <w:trHeight w:val="350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B8055D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B28545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C699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AF82A7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3431A9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61F6EF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0</w:t>
            </w:r>
          </w:p>
        </w:tc>
      </w:tr>
      <w:tr w:rsidR="00A34241" w:rsidRPr="002E3667" w14:paraId="73EDDCE4" w14:textId="77777777" w:rsidTr="00E144F8">
        <w:trPr>
          <w:trHeight w:val="350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2A1EF2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F1F5AA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C716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6A6D19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E838F8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DE303F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7</w:t>
            </w:r>
          </w:p>
        </w:tc>
      </w:tr>
      <w:tr w:rsidR="00A34241" w:rsidRPr="002E3667" w14:paraId="6C60C51D" w14:textId="77777777" w:rsidTr="00E144F8">
        <w:trPr>
          <w:trHeight w:val="350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400859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8CF900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C730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395775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DCF0E7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12C01B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2</w:t>
            </w:r>
          </w:p>
        </w:tc>
      </w:tr>
      <w:tr w:rsidR="00A34241" w:rsidRPr="002E3667" w14:paraId="1A650512" w14:textId="77777777" w:rsidTr="00E144F8">
        <w:trPr>
          <w:trHeight w:val="350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76ECA9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61E471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C1318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857CBF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0F7FFB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AD9CCC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4</w:t>
            </w:r>
          </w:p>
        </w:tc>
      </w:tr>
      <w:tr w:rsidR="00A34241" w:rsidRPr="002E3667" w14:paraId="4FF9A80D" w14:textId="77777777" w:rsidTr="00E144F8">
        <w:trPr>
          <w:trHeight w:val="350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80378A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DF8538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C185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069840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0BA01A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09B88C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0</w:t>
            </w:r>
          </w:p>
        </w:tc>
      </w:tr>
      <w:tr w:rsidR="00A34241" w:rsidRPr="002E3667" w14:paraId="657ECC26" w14:textId="77777777" w:rsidTr="00E144F8">
        <w:trPr>
          <w:trHeight w:val="350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B0E8B8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DCA733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C189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070686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9228F4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3A1686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5</w:t>
            </w:r>
          </w:p>
        </w:tc>
      </w:tr>
      <w:tr w:rsidR="00A34241" w:rsidRPr="002E3667" w14:paraId="5F78EE82" w14:textId="77777777" w:rsidTr="00E144F8">
        <w:trPr>
          <w:trHeight w:val="350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6AB3DB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82C189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C189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476A9B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D17AE0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63B08D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4</w:t>
            </w:r>
          </w:p>
        </w:tc>
      </w:tr>
      <w:tr w:rsidR="00A34241" w:rsidRPr="002E3667" w14:paraId="3AA983EA" w14:textId="77777777" w:rsidTr="00E144F8">
        <w:trPr>
          <w:trHeight w:val="350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62D089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E6F369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C208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14BC3D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8659BC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2D5883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9</w:t>
            </w:r>
          </w:p>
        </w:tc>
      </w:tr>
      <w:tr w:rsidR="00A34241" w:rsidRPr="002E3667" w14:paraId="7A26AFD6" w14:textId="77777777" w:rsidTr="00E144F8">
        <w:trPr>
          <w:trHeight w:val="350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36782F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AD6431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C369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E9595B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15E2AE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A61955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7</w:t>
            </w:r>
          </w:p>
        </w:tc>
      </w:tr>
      <w:tr w:rsidR="00A34241" w:rsidRPr="002E3667" w14:paraId="53CD6D14" w14:textId="77777777" w:rsidTr="00E144F8">
        <w:trPr>
          <w:trHeight w:val="350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349C67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60F868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C463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267137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D2371A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98BE67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2</w:t>
            </w:r>
          </w:p>
        </w:tc>
      </w:tr>
      <w:tr w:rsidR="00A34241" w:rsidRPr="002E3667" w14:paraId="4AD50309" w14:textId="77777777" w:rsidTr="00E144F8">
        <w:trPr>
          <w:trHeight w:val="350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DE752E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42222E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C666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260897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246671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7AD1F1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</w:t>
            </w:r>
          </w:p>
        </w:tc>
      </w:tr>
      <w:tr w:rsidR="00A34241" w:rsidRPr="002E3667" w14:paraId="7049952E" w14:textId="77777777" w:rsidTr="00E144F8">
        <w:trPr>
          <w:trHeight w:val="350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E24D1A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B4E0AC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C900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1BF47C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7F1643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85BA51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9</w:t>
            </w:r>
          </w:p>
        </w:tc>
      </w:tr>
      <w:tr w:rsidR="00A34241" w:rsidRPr="002E3667" w14:paraId="07C56976" w14:textId="77777777" w:rsidTr="00E61D42">
        <w:trPr>
          <w:trHeight w:val="350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1ED0B28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DD1EAB5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C908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925C7D1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96F8141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5BE7CC5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4</w:t>
            </w:r>
          </w:p>
        </w:tc>
      </w:tr>
      <w:tr w:rsidR="00A34241" w:rsidRPr="002E3667" w14:paraId="024B8164" w14:textId="77777777" w:rsidTr="00E61D42">
        <w:trPr>
          <w:trHeight w:val="350"/>
        </w:trPr>
        <w:tc>
          <w:tcPr>
            <w:tcW w:w="143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6B89D1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67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92E860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G 372 (Check)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E96F5C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61F703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4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4DF8B9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9</w:t>
            </w:r>
          </w:p>
        </w:tc>
      </w:tr>
      <w:tr w:rsidR="00A34241" w:rsidRPr="002E3667" w14:paraId="70DF54C9" w14:textId="77777777" w:rsidTr="00E61D42">
        <w:trPr>
          <w:trHeight w:val="350"/>
        </w:trPr>
        <w:tc>
          <w:tcPr>
            <w:tcW w:w="1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AF84F0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6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8BBA17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G 3022 (Check)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6ED919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3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8B7EA2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85CB91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0</w:t>
            </w:r>
          </w:p>
        </w:tc>
      </w:tr>
    </w:tbl>
    <w:p w14:paraId="42C49E6D" w14:textId="6F6AB71C" w:rsidR="00A34241" w:rsidRPr="002E3667" w:rsidRDefault="005B371E" w:rsidP="002E3667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2E3667">
        <w:rPr>
          <w:rFonts w:ascii="Times New Roman" w:hAnsi="Times New Roman" w:cs="Times New Roman"/>
          <w:b/>
          <w:bCs/>
          <w:sz w:val="24"/>
          <w:szCs w:val="24"/>
        </w:rPr>
        <w:t>NOTE:</w:t>
      </w:r>
      <w:r w:rsidRPr="002E3667">
        <w:rPr>
          <w:rFonts w:ascii="Times New Roman" w:hAnsi="Times New Roman" w:cs="Times New Roman"/>
          <w:sz w:val="24"/>
          <w:szCs w:val="24"/>
        </w:rPr>
        <w:t xml:space="preserve"> </w:t>
      </w:r>
      <w:r w:rsidRPr="002E3667">
        <w:rPr>
          <w:rFonts w:ascii="Times New Roman" w:hAnsi="Times New Roman" w:cs="Times New Roman"/>
          <w:bCs/>
          <w:sz w:val="24"/>
          <w:szCs w:val="24"/>
        </w:rPr>
        <w:t xml:space="preserve">PCA I, II, III </w:t>
      </w:r>
      <w:r w:rsidRPr="002E3667">
        <w:rPr>
          <w:rFonts w:ascii="Times New Roman" w:hAnsi="Times New Roman" w:cs="Times New Roman"/>
          <w:bCs/>
          <w:sz w:val="24"/>
          <w:szCs w:val="24"/>
        </w:rPr>
        <w:t xml:space="preserve">on the basis </w:t>
      </w:r>
      <w:r w:rsidR="002E3667" w:rsidRPr="002E3667">
        <w:rPr>
          <w:rFonts w:ascii="Times New Roman" w:hAnsi="Times New Roman" w:cs="Times New Roman"/>
          <w:bCs/>
          <w:sz w:val="24"/>
          <w:szCs w:val="24"/>
        </w:rPr>
        <w:t>of X</w:t>
      </w:r>
      <w:r w:rsidRPr="002E3667">
        <w:rPr>
          <w:rFonts w:ascii="Times New Roman" w:hAnsi="Times New Roman" w:cs="Times New Roman"/>
          <w:bCs/>
          <w:sz w:val="24"/>
          <w:szCs w:val="24"/>
        </w:rPr>
        <w:t xml:space="preserve">, Y </w:t>
      </w:r>
      <w:r w:rsidRPr="002E3667">
        <w:rPr>
          <w:rFonts w:ascii="Times New Roman" w:hAnsi="Times New Roman" w:cs="Times New Roman"/>
          <w:bCs/>
          <w:sz w:val="24"/>
          <w:szCs w:val="24"/>
        </w:rPr>
        <w:t>and</w:t>
      </w:r>
      <w:r w:rsidRPr="002E3667">
        <w:rPr>
          <w:rFonts w:ascii="Times New Roman" w:hAnsi="Times New Roman" w:cs="Times New Roman"/>
          <w:bCs/>
          <w:sz w:val="24"/>
          <w:szCs w:val="24"/>
        </w:rPr>
        <w:t xml:space="preserve"> Z </w:t>
      </w:r>
      <w:r w:rsidRPr="002E3667">
        <w:rPr>
          <w:rFonts w:ascii="Times New Roman" w:hAnsi="Times New Roman" w:cs="Times New Roman"/>
          <w:bCs/>
          <w:sz w:val="24"/>
          <w:szCs w:val="24"/>
        </w:rPr>
        <w:t>vectors</w:t>
      </w:r>
    </w:p>
    <w:p w14:paraId="41A9307F" w14:textId="0D9DD6D4" w:rsidR="00A34241" w:rsidRPr="002E3667" w:rsidRDefault="000D7878">
      <w:pPr>
        <w:rPr>
          <w:rFonts w:ascii="Times New Roman" w:hAnsi="Times New Roman" w:cs="Times New Roman"/>
          <w:b/>
          <w:sz w:val="24"/>
          <w:szCs w:val="24"/>
        </w:rPr>
      </w:pPr>
      <w:r w:rsidRPr="002E366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9: NUMBER OF NODULES AND NITROGEN CONTENT FOR 20 GENOTYPE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70"/>
        <w:gridCol w:w="2121"/>
        <w:gridCol w:w="2021"/>
        <w:gridCol w:w="1362"/>
        <w:gridCol w:w="2021"/>
        <w:gridCol w:w="1362"/>
        <w:gridCol w:w="2019"/>
      </w:tblGrid>
      <w:tr w:rsidR="007C4E4C" w:rsidRPr="002E3667" w14:paraId="771C8D1A" w14:textId="77777777" w:rsidTr="007C4E4C">
        <w:trPr>
          <w:trHeight w:val="315"/>
        </w:trPr>
        <w:tc>
          <w:tcPr>
            <w:tcW w:w="86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A2D7" w14:textId="77777777" w:rsidR="007C4E4C" w:rsidRPr="002E3667" w:rsidRDefault="007C4E4C" w:rsidP="002E3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s→</w:t>
            </w:r>
          </w:p>
          <w:p w14:paraId="12B650A1" w14:textId="5F3486A7" w:rsidR="007C4E4C" w:rsidRPr="002E3667" w:rsidRDefault="007C4E4C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              Genotypes↓</w:t>
            </w:r>
          </w:p>
        </w:tc>
        <w:tc>
          <w:tcPr>
            <w:tcW w:w="1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F7D1" w14:textId="77777777" w:rsidR="007C4E4C" w:rsidRPr="002E3667" w:rsidRDefault="007C4E4C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0A21" w14:textId="77777777" w:rsidR="007C4E4C" w:rsidRPr="002E3667" w:rsidRDefault="007C4E4C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M</w:t>
            </w:r>
          </w:p>
        </w:tc>
        <w:tc>
          <w:tcPr>
            <w:tcW w:w="12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7881E9" w14:textId="77777777" w:rsidR="007C4E4C" w:rsidRPr="002E3667" w:rsidRDefault="007C4E4C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Z</w:t>
            </w:r>
          </w:p>
        </w:tc>
      </w:tr>
      <w:tr w:rsidR="007C4E4C" w:rsidRPr="002E3667" w14:paraId="3E2AB1EA" w14:textId="77777777" w:rsidTr="007C4E4C">
        <w:trPr>
          <w:trHeight w:val="331"/>
        </w:trPr>
        <w:tc>
          <w:tcPr>
            <w:tcW w:w="86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06E6" w14:textId="1D70E6B0" w:rsidR="007C4E4C" w:rsidRPr="002E3667" w:rsidRDefault="007C4E4C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6120" w14:textId="77777777" w:rsidR="007C4E4C" w:rsidRPr="002E3667" w:rsidRDefault="007C4E4C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N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CB9C" w14:textId="77777777" w:rsidR="007C4E4C" w:rsidRPr="002E3667" w:rsidRDefault="007C4E4C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0859" w14:textId="77777777" w:rsidR="007C4E4C" w:rsidRPr="002E3667" w:rsidRDefault="007C4E4C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N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0EBC" w14:textId="77777777" w:rsidR="007C4E4C" w:rsidRPr="002E3667" w:rsidRDefault="007C4E4C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F1F4" w14:textId="77777777" w:rsidR="007C4E4C" w:rsidRPr="002E3667" w:rsidRDefault="007C4E4C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N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E533" w14:textId="77777777" w:rsidR="007C4E4C" w:rsidRPr="002E3667" w:rsidRDefault="007C4E4C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</w:t>
            </w:r>
          </w:p>
        </w:tc>
      </w:tr>
      <w:tr w:rsidR="00A34241" w:rsidRPr="002E3667" w14:paraId="2E237247" w14:textId="77777777" w:rsidTr="007C4E4C">
        <w:trPr>
          <w:trHeight w:val="331"/>
        </w:trPr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366D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CC 1083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B3F5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0BF54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E722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7F996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3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E176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C29FB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</w:tr>
      <w:tr w:rsidR="00A34241" w:rsidRPr="002E3667" w14:paraId="43C94E27" w14:textId="77777777" w:rsidTr="007C4E4C">
        <w:trPr>
          <w:trHeight w:val="331"/>
        </w:trPr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DD72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CC 1172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151C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DC3F0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B630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42DC6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D2B4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C3210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37</w:t>
            </w:r>
          </w:p>
        </w:tc>
      </w:tr>
      <w:tr w:rsidR="00A34241" w:rsidRPr="002E3667" w14:paraId="07C26E78" w14:textId="77777777" w:rsidTr="007C4E4C">
        <w:trPr>
          <w:trHeight w:val="331"/>
        </w:trPr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0CCE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CC3093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FE1F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4C973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009E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17DF2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2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90DE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77A7B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58</w:t>
            </w:r>
          </w:p>
        </w:tc>
      </w:tr>
      <w:tr w:rsidR="00A34241" w:rsidRPr="002E3667" w14:paraId="7F053192" w14:textId="77777777" w:rsidTr="007C4E4C">
        <w:trPr>
          <w:trHeight w:val="331"/>
        </w:trPr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A465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CC3631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9660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5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CB8FE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2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B321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5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1BE13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4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5A482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5059D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2</w:t>
            </w:r>
          </w:p>
        </w:tc>
      </w:tr>
      <w:tr w:rsidR="00A34241" w:rsidRPr="002E3667" w14:paraId="41465B9F" w14:textId="77777777" w:rsidTr="007C4E4C">
        <w:trPr>
          <w:trHeight w:val="331"/>
        </w:trPr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B091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CC6579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6E56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2B3E7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0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C9CE1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B363B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0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751C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5A0CC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9</w:t>
            </w:r>
          </w:p>
        </w:tc>
      </w:tr>
      <w:tr w:rsidR="00A34241" w:rsidRPr="002E3667" w14:paraId="5B10D2C0" w14:textId="77777777" w:rsidTr="007C4E4C">
        <w:trPr>
          <w:trHeight w:val="331"/>
        </w:trPr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AE5E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CC6995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2130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5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934DC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9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B0AB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F544E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0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1969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5D2B3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71</w:t>
            </w:r>
          </w:p>
        </w:tc>
      </w:tr>
      <w:tr w:rsidR="00A34241" w:rsidRPr="002E3667" w14:paraId="5A498B5C" w14:textId="77777777" w:rsidTr="007C4E4C">
        <w:trPr>
          <w:trHeight w:val="331"/>
        </w:trPr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F2A8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CC7167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E7E1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5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A7C35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9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AC15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5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58F9F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4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B97A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F5AC2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12</w:t>
            </w:r>
          </w:p>
        </w:tc>
      </w:tr>
      <w:tr w:rsidR="00A34241" w:rsidRPr="002E3667" w14:paraId="078BFC69" w14:textId="77777777" w:rsidTr="007C4E4C">
        <w:trPr>
          <w:trHeight w:val="331"/>
        </w:trPr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1BD1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CC7305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0122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457E2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4D78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4E2AA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6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6726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A2360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54</w:t>
            </w:r>
          </w:p>
        </w:tc>
      </w:tr>
      <w:tr w:rsidR="00A34241" w:rsidRPr="002E3667" w14:paraId="0219175C" w14:textId="77777777" w:rsidTr="007C4E4C">
        <w:trPr>
          <w:trHeight w:val="331"/>
        </w:trPr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F63A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CC13185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DDBE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FB796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CF2F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5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301D0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5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43D6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C0FDB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29</w:t>
            </w:r>
          </w:p>
        </w:tc>
      </w:tr>
      <w:tr w:rsidR="00A34241" w:rsidRPr="002E3667" w14:paraId="3D7E8D99" w14:textId="77777777" w:rsidTr="007C4E4C">
        <w:trPr>
          <w:trHeight w:val="331"/>
        </w:trPr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CCE3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CC1852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D73E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7278A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5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8D96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86CA9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7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7FF0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1ED6F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02</w:t>
            </w:r>
          </w:p>
        </w:tc>
      </w:tr>
      <w:tr w:rsidR="00A34241" w:rsidRPr="002E3667" w14:paraId="3D755A55" w14:textId="77777777" w:rsidTr="007C4E4C">
        <w:trPr>
          <w:trHeight w:val="331"/>
        </w:trPr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EAFE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CC1891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E5E5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5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150F2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0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03B8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5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A7F56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E9BF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B269F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79</w:t>
            </w:r>
          </w:p>
        </w:tc>
      </w:tr>
      <w:tr w:rsidR="00A34241" w:rsidRPr="002E3667" w14:paraId="12A2E20B" w14:textId="77777777" w:rsidTr="007C4E4C">
        <w:trPr>
          <w:trHeight w:val="331"/>
        </w:trPr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4E09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CC1896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A355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BDB95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8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A597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5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4701E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3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F5B5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7ED2E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91</w:t>
            </w:r>
          </w:p>
        </w:tc>
      </w:tr>
      <w:tr w:rsidR="00A34241" w:rsidRPr="002E3667" w14:paraId="1B7C0E9D" w14:textId="77777777" w:rsidTr="007C4E4C">
        <w:trPr>
          <w:trHeight w:val="331"/>
        </w:trPr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7BDE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CC2083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AAC26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ADFA1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1BAC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C7CD0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9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FD9F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A903C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94</w:t>
            </w:r>
          </w:p>
        </w:tc>
      </w:tr>
      <w:tr w:rsidR="00A34241" w:rsidRPr="002E3667" w14:paraId="0D56CC39" w14:textId="77777777" w:rsidTr="007C4E4C">
        <w:trPr>
          <w:trHeight w:val="331"/>
        </w:trPr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5516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CC3696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DB5F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9B60F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0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4E10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1BC3D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9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56E2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51D6D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69</w:t>
            </w:r>
          </w:p>
        </w:tc>
      </w:tr>
      <w:tr w:rsidR="00A34241" w:rsidRPr="002E3667" w14:paraId="4BF03D7D" w14:textId="77777777" w:rsidTr="007C4E4C">
        <w:trPr>
          <w:trHeight w:val="331"/>
        </w:trPr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5037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CC4638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3FF2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5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90B52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0B8E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5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BF3FE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8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33F5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2324B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9</w:t>
            </w:r>
          </w:p>
        </w:tc>
      </w:tr>
      <w:tr w:rsidR="00A34241" w:rsidRPr="002E3667" w14:paraId="20492CF7" w14:textId="77777777" w:rsidTr="007C4E4C">
        <w:trPr>
          <w:trHeight w:val="331"/>
        </w:trPr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C0DF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CC6661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0A66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AA74D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6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E9F2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BD2DD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9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3BFC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AE1E7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63</w:t>
            </w:r>
          </w:p>
        </w:tc>
      </w:tr>
      <w:tr w:rsidR="00A34241" w:rsidRPr="002E3667" w14:paraId="704D4775" w14:textId="77777777" w:rsidTr="007C4E4C">
        <w:trPr>
          <w:trHeight w:val="331"/>
        </w:trPr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D599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CC9002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2E91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5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83E4D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1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F0B4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5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11656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2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BF20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B1F52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41</w:t>
            </w:r>
          </w:p>
        </w:tc>
      </w:tr>
      <w:tr w:rsidR="00A34241" w:rsidRPr="002E3667" w14:paraId="697D3C17" w14:textId="77777777" w:rsidTr="00E61D42">
        <w:trPr>
          <w:trHeight w:val="331"/>
        </w:trPr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B35F5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CC9085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EBEB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7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47023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5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B96B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7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C1B62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34C74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4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8CD6B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87</w:t>
            </w:r>
          </w:p>
        </w:tc>
      </w:tr>
      <w:tr w:rsidR="00A34241" w:rsidRPr="002E3667" w14:paraId="4E663333" w14:textId="77777777" w:rsidTr="00E61D42">
        <w:trPr>
          <w:trHeight w:val="331"/>
        </w:trPr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1D5E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G 372 (Check)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5EE9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C0097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18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6292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539FB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6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1BD7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ECFC8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44</w:t>
            </w:r>
          </w:p>
        </w:tc>
      </w:tr>
      <w:tr w:rsidR="00A34241" w:rsidRPr="002E3667" w14:paraId="73699EE4" w14:textId="77777777" w:rsidTr="00E61D42">
        <w:trPr>
          <w:trHeight w:val="331"/>
        </w:trPr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1BFF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G 3022 (Check)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D1C4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5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114A8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25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63AC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5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693E0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21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E2C6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F9D13" w14:textId="77777777" w:rsidR="00A34241" w:rsidRPr="002E3667" w:rsidRDefault="00A34241" w:rsidP="00E61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55</w:t>
            </w:r>
          </w:p>
        </w:tc>
      </w:tr>
    </w:tbl>
    <w:p w14:paraId="19F707D2" w14:textId="77777777" w:rsidR="004617C5" w:rsidRDefault="004617C5" w:rsidP="00395CDC">
      <w:pPr>
        <w:spacing w:after="0" w:line="240" w:lineRule="auto"/>
        <w:ind w:hanging="91"/>
        <w:rPr>
          <w:rFonts w:ascii="Times New Roman" w:hAnsi="Times New Roman" w:cs="Times New Roman"/>
          <w:b/>
          <w:sz w:val="24"/>
          <w:szCs w:val="24"/>
        </w:rPr>
      </w:pPr>
    </w:p>
    <w:p w14:paraId="4DA3016A" w14:textId="2E3748F7" w:rsidR="00395CDC" w:rsidRDefault="00D83F16" w:rsidP="00395CDC">
      <w:pPr>
        <w:spacing w:after="0" w:line="240" w:lineRule="auto"/>
        <w:ind w:hanging="91"/>
        <w:rPr>
          <w:rFonts w:ascii="Times New Roman" w:hAnsi="Times New Roman" w:cs="Times New Roman"/>
          <w:sz w:val="24"/>
          <w:szCs w:val="24"/>
        </w:rPr>
      </w:pPr>
      <w:r w:rsidRPr="002E3667">
        <w:rPr>
          <w:rFonts w:ascii="Times New Roman" w:hAnsi="Times New Roman" w:cs="Times New Roman"/>
          <w:b/>
          <w:sz w:val="24"/>
          <w:szCs w:val="24"/>
        </w:rPr>
        <w:t>Note</w:t>
      </w:r>
      <w:r w:rsidR="002E3667" w:rsidRPr="002E3667">
        <w:rPr>
          <w:rFonts w:ascii="Times New Roman" w:hAnsi="Times New Roman" w:cs="Times New Roman"/>
          <w:b/>
          <w:sz w:val="24"/>
          <w:szCs w:val="24"/>
        </w:rPr>
        <w:t>:</w:t>
      </w:r>
      <w:r w:rsidR="00395CDC" w:rsidRPr="002E3667">
        <w:rPr>
          <w:rFonts w:ascii="Times New Roman" w:hAnsi="Times New Roman" w:cs="Times New Roman"/>
          <w:bCs/>
          <w:sz w:val="24"/>
          <w:szCs w:val="24"/>
        </w:rPr>
        <w:t xml:space="preserve"> C</w:t>
      </w:r>
      <w:r w:rsidR="000872F4" w:rsidRPr="002E3667">
        <w:rPr>
          <w:rFonts w:ascii="Times New Roman" w:hAnsi="Times New Roman" w:cs="Times New Roman"/>
          <w:bCs/>
          <w:sz w:val="24"/>
          <w:szCs w:val="24"/>
        </w:rPr>
        <w:t xml:space="preserve">= Control </w:t>
      </w:r>
      <w:del w:id="0" w:author="DELL" w:date="2024-03-05T20:13:00Z">
        <w:r w:rsidR="00395CDC" w:rsidRPr="002E3667" w:rsidDel="000872F4">
          <w:rPr>
            <w:rFonts w:ascii="Times New Roman" w:hAnsi="Times New Roman" w:cs="Times New Roman"/>
            <w:bCs/>
            <w:sz w:val="24"/>
            <w:szCs w:val="24"/>
          </w:rPr>
          <w:delText xml:space="preserve">, </w:delText>
        </w:r>
      </w:del>
      <w:r w:rsidR="00395CDC" w:rsidRPr="002E3667">
        <w:rPr>
          <w:rFonts w:ascii="Times New Roman" w:hAnsi="Times New Roman" w:cs="Times New Roman"/>
          <w:bCs/>
          <w:sz w:val="24"/>
          <w:szCs w:val="24"/>
        </w:rPr>
        <w:t xml:space="preserve">VAM= </w:t>
      </w:r>
      <w:r w:rsidR="000872F4" w:rsidRPr="002E3667">
        <w:rPr>
          <w:rFonts w:ascii="Times New Roman" w:hAnsi="Times New Roman" w:cs="Times New Roman"/>
          <w:bCs/>
          <w:sz w:val="24"/>
          <w:szCs w:val="24"/>
        </w:rPr>
        <w:t>Vesicular Arbuscular Mycorrhiza</w:t>
      </w:r>
      <w:r w:rsidR="00395CDC" w:rsidRPr="002E3667">
        <w:rPr>
          <w:rFonts w:ascii="Times New Roman" w:hAnsi="Times New Roman" w:cs="Times New Roman"/>
          <w:bCs/>
          <w:sz w:val="24"/>
          <w:szCs w:val="24"/>
        </w:rPr>
        <w:t>, RZ=</w:t>
      </w:r>
      <w:r w:rsidR="000872F4" w:rsidRPr="002E366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872F4" w:rsidRPr="002E3667">
        <w:rPr>
          <w:rFonts w:ascii="Times New Roman" w:hAnsi="Times New Roman" w:cs="Times New Roman"/>
          <w:bCs/>
          <w:i/>
          <w:sz w:val="24"/>
          <w:szCs w:val="24"/>
        </w:rPr>
        <w:t>Rhizobium</w:t>
      </w:r>
      <w:r w:rsidR="00395CDC" w:rsidRPr="002E3667">
        <w:rPr>
          <w:rFonts w:ascii="Times New Roman" w:hAnsi="Times New Roman" w:cs="Times New Roman"/>
          <w:bCs/>
          <w:sz w:val="24"/>
          <w:szCs w:val="24"/>
        </w:rPr>
        <w:t>, N%</w:t>
      </w:r>
      <w:r w:rsidR="00E61D42" w:rsidRPr="002E3667">
        <w:rPr>
          <w:rFonts w:ascii="Times New Roman" w:hAnsi="Times New Roman" w:cs="Times New Roman"/>
          <w:bCs/>
          <w:sz w:val="24"/>
          <w:szCs w:val="24"/>
        </w:rPr>
        <w:t>= Nitrogen</w:t>
      </w:r>
      <w:r w:rsidR="000872F4" w:rsidRPr="002E3667">
        <w:rPr>
          <w:rFonts w:ascii="Times New Roman" w:hAnsi="Times New Roman" w:cs="Times New Roman"/>
          <w:bCs/>
          <w:sz w:val="24"/>
          <w:szCs w:val="24"/>
        </w:rPr>
        <w:t xml:space="preserve"> Percentage</w:t>
      </w:r>
      <w:r w:rsidR="007C4E4C" w:rsidRPr="002E3667">
        <w:rPr>
          <w:rFonts w:ascii="Times New Roman" w:hAnsi="Times New Roman" w:cs="Times New Roman"/>
          <w:bCs/>
          <w:sz w:val="24"/>
          <w:szCs w:val="24"/>
        </w:rPr>
        <w:t>, NON= Number of Nodules</w:t>
      </w:r>
    </w:p>
    <w:sectPr w:rsidR="00395CDC" w:rsidSect="005626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68A2"/>
    <w:rsid w:val="000002D9"/>
    <w:rsid w:val="00000D58"/>
    <w:rsid w:val="00000F16"/>
    <w:rsid w:val="000055EC"/>
    <w:rsid w:val="000060D1"/>
    <w:rsid w:val="00010906"/>
    <w:rsid w:val="0001577C"/>
    <w:rsid w:val="00015BF0"/>
    <w:rsid w:val="000165DA"/>
    <w:rsid w:val="00016853"/>
    <w:rsid w:val="00017D3E"/>
    <w:rsid w:val="00020925"/>
    <w:rsid w:val="0002252C"/>
    <w:rsid w:val="00024EA0"/>
    <w:rsid w:val="00025B99"/>
    <w:rsid w:val="00027E07"/>
    <w:rsid w:val="0003100D"/>
    <w:rsid w:val="00031951"/>
    <w:rsid w:val="00031A92"/>
    <w:rsid w:val="00033D76"/>
    <w:rsid w:val="0003580E"/>
    <w:rsid w:val="00035986"/>
    <w:rsid w:val="00035C35"/>
    <w:rsid w:val="0003661F"/>
    <w:rsid w:val="00036DF6"/>
    <w:rsid w:val="000438FE"/>
    <w:rsid w:val="00051974"/>
    <w:rsid w:val="000526A8"/>
    <w:rsid w:val="00054233"/>
    <w:rsid w:val="000563ED"/>
    <w:rsid w:val="000567D5"/>
    <w:rsid w:val="000579C7"/>
    <w:rsid w:val="00061F57"/>
    <w:rsid w:val="00062BD6"/>
    <w:rsid w:val="000631A1"/>
    <w:rsid w:val="00064E3D"/>
    <w:rsid w:val="00067277"/>
    <w:rsid w:val="0007072B"/>
    <w:rsid w:val="000739B2"/>
    <w:rsid w:val="00074C5E"/>
    <w:rsid w:val="00074EE5"/>
    <w:rsid w:val="00075BB7"/>
    <w:rsid w:val="0007608D"/>
    <w:rsid w:val="00077071"/>
    <w:rsid w:val="000806D2"/>
    <w:rsid w:val="00080C33"/>
    <w:rsid w:val="00084168"/>
    <w:rsid w:val="0008420F"/>
    <w:rsid w:val="00086361"/>
    <w:rsid w:val="000872F4"/>
    <w:rsid w:val="00087805"/>
    <w:rsid w:val="000901DE"/>
    <w:rsid w:val="000934E3"/>
    <w:rsid w:val="000941EB"/>
    <w:rsid w:val="0009464F"/>
    <w:rsid w:val="00094B0C"/>
    <w:rsid w:val="00094E8E"/>
    <w:rsid w:val="000A09CA"/>
    <w:rsid w:val="000A2F20"/>
    <w:rsid w:val="000A3083"/>
    <w:rsid w:val="000A434C"/>
    <w:rsid w:val="000A6315"/>
    <w:rsid w:val="000A67B6"/>
    <w:rsid w:val="000A6CA0"/>
    <w:rsid w:val="000A7C00"/>
    <w:rsid w:val="000B1E64"/>
    <w:rsid w:val="000B342B"/>
    <w:rsid w:val="000B5389"/>
    <w:rsid w:val="000B73F8"/>
    <w:rsid w:val="000C0CAF"/>
    <w:rsid w:val="000C45B9"/>
    <w:rsid w:val="000C5C6A"/>
    <w:rsid w:val="000D104D"/>
    <w:rsid w:val="000D286A"/>
    <w:rsid w:val="000D445D"/>
    <w:rsid w:val="000D55A6"/>
    <w:rsid w:val="000D70CD"/>
    <w:rsid w:val="000D7878"/>
    <w:rsid w:val="000E32F5"/>
    <w:rsid w:val="000E7384"/>
    <w:rsid w:val="000F5BA1"/>
    <w:rsid w:val="000F6DB3"/>
    <w:rsid w:val="000F7AB1"/>
    <w:rsid w:val="000F7E2B"/>
    <w:rsid w:val="001007DB"/>
    <w:rsid w:val="00101070"/>
    <w:rsid w:val="0010294E"/>
    <w:rsid w:val="00102D5A"/>
    <w:rsid w:val="00105417"/>
    <w:rsid w:val="00107E75"/>
    <w:rsid w:val="001115D0"/>
    <w:rsid w:val="00111FDD"/>
    <w:rsid w:val="00112316"/>
    <w:rsid w:val="00112902"/>
    <w:rsid w:val="0012728F"/>
    <w:rsid w:val="0013211C"/>
    <w:rsid w:val="001331DD"/>
    <w:rsid w:val="00135B86"/>
    <w:rsid w:val="001416DE"/>
    <w:rsid w:val="0014550E"/>
    <w:rsid w:val="0014570C"/>
    <w:rsid w:val="00146E03"/>
    <w:rsid w:val="001477CB"/>
    <w:rsid w:val="00152D4B"/>
    <w:rsid w:val="00153D2F"/>
    <w:rsid w:val="00153F40"/>
    <w:rsid w:val="0015609A"/>
    <w:rsid w:val="001612DC"/>
    <w:rsid w:val="00164C26"/>
    <w:rsid w:val="00165791"/>
    <w:rsid w:val="00167188"/>
    <w:rsid w:val="00170C86"/>
    <w:rsid w:val="0017170E"/>
    <w:rsid w:val="0017504D"/>
    <w:rsid w:val="00176A6F"/>
    <w:rsid w:val="00177B4F"/>
    <w:rsid w:val="00180471"/>
    <w:rsid w:val="00183DC1"/>
    <w:rsid w:val="0018485F"/>
    <w:rsid w:val="00184D3F"/>
    <w:rsid w:val="00192271"/>
    <w:rsid w:val="001925CE"/>
    <w:rsid w:val="0019584D"/>
    <w:rsid w:val="001A0795"/>
    <w:rsid w:val="001A0F08"/>
    <w:rsid w:val="001A119D"/>
    <w:rsid w:val="001A1541"/>
    <w:rsid w:val="001A1604"/>
    <w:rsid w:val="001A4AB2"/>
    <w:rsid w:val="001B06B3"/>
    <w:rsid w:val="001B1547"/>
    <w:rsid w:val="001B1BDA"/>
    <w:rsid w:val="001B1BF9"/>
    <w:rsid w:val="001B5C7B"/>
    <w:rsid w:val="001C3A62"/>
    <w:rsid w:val="001C44BB"/>
    <w:rsid w:val="001C650F"/>
    <w:rsid w:val="001D0FA2"/>
    <w:rsid w:val="001D1A29"/>
    <w:rsid w:val="001D1B5A"/>
    <w:rsid w:val="001D2739"/>
    <w:rsid w:val="001D2A81"/>
    <w:rsid w:val="001D4405"/>
    <w:rsid w:val="001D51D0"/>
    <w:rsid w:val="001D7F1F"/>
    <w:rsid w:val="001E2C18"/>
    <w:rsid w:val="001E523E"/>
    <w:rsid w:val="001E7D82"/>
    <w:rsid w:val="001F1626"/>
    <w:rsid w:val="001F18AB"/>
    <w:rsid w:val="001F20FF"/>
    <w:rsid w:val="001F5F50"/>
    <w:rsid w:val="00200591"/>
    <w:rsid w:val="00203450"/>
    <w:rsid w:val="002037BE"/>
    <w:rsid w:val="00206DD6"/>
    <w:rsid w:val="00210C64"/>
    <w:rsid w:val="00213ED2"/>
    <w:rsid w:val="00216C8C"/>
    <w:rsid w:val="00217C29"/>
    <w:rsid w:val="00217C86"/>
    <w:rsid w:val="002218A0"/>
    <w:rsid w:val="0022302E"/>
    <w:rsid w:val="0022355F"/>
    <w:rsid w:val="0022404F"/>
    <w:rsid w:val="00226FA0"/>
    <w:rsid w:val="002278D6"/>
    <w:rsid w:val="00231C0A"/>
    <w:rsid w:val="0023370E"/>
    <w:rsid w:val="002359C9"/>
    <w:rsid w:val="00237193"/>
    <w:rsid w:val="002378DC"/>
    <w:rsid w:val="00240AED"/>
    <w:rsid w:val="00241884"/>
    <w:rsid w:val="00244ED4"/>
    <w:rsid w:val="002455F6"/>
    <w:rsid w:val="00245D32"/>
    <w:rsid w:val="0025002A"/>
    <w:rsid w:val="00250C26"/>
    <w:rsid w:val="002527A0"/>
    <w:rsid w:val="002536D7"/>
    <w:rsid w:val="00254B39"/>
    <w:rsid w:val="00255FAD"/>
    <w:rsid w:val="0025682B"/>
    <w:rsid w:val="0025743F"/>
    <w:rsid w:val="002605FA"/>
    <w:rsid w:val="00261CDD"/>
    <w:rsid w:val="00264410"/>
    <w:rsid w:val="002649C4"/>
    <w:rsid w:val="00276180"/>
    <w:rsid w:val="00276489"/>
    <w:rsid w:val="00276C75"/>
    <w:rsid w:val="00276DBC"/>
    <w:rsid w:val="00276FC0"/>
    <w:rsid w:val="0027744D"/>
    <w:rsid w:val="002774CC"/>
    <w:rsid w:val="002801C5"/>
    <w:rsid w:val="00280DBC"/>
    <w:rsid w:val="002813F1"/>
    <w:rsid w:val="002817FD"/>
    <w:rsid w:val="0028505C"/>
    <w:rsid w:val="00285FBB"/>
    <w:rsid w:val="00286438"/>
    <w:rsid w:val="0029005E"/>
    <w:rsid w:val="00290229"/>
    <w:rsid w:val="002917A1"/>
    <w:rsid w:val="00292C4B"/>
    <w:rsid w:val="0029483B"/>
    <w:rsid w:val="002972DE"/>
    <w:rsid w:val="002A4FC2"/>
    <w:rsid w:val="002A564B"/>
    <w:rsid w:val="002B1367"/>
    <w:rsid w:val="002B3E2F"/>
    <w:rsid w:val="002B3FD0"/>
    <w:rsid w:val="002C07C6"/>
    <w:rsid w:val="002C285E"/>
    <w:rsid w:val="002C43CA"/>
    <w:rsid w:val="002C4A5B"/>
    <w:rsid w:val="002C5560"/>
    <w:rsid w:val="002C5ED1"/>
    <w:rsid w:val="002C6478"/>
    <w:rsid w:val="002C7FDE"/>
    <w:rsid w:val="002D0617"/>
    <w:rsid w:val="002D2445"/>
    <w:rsid w:val="002D2D76"/>
    <w:rsid w:val="002D355B"/>
    <w:rsid w:val="002D52F1"/>
    <w:rsid w:val="002D5B6B"/>
    <w:rsid w:val="002D7B19"/>
    <w:rsid w:val="002E0627"/>
    <w:rsid w:val="002E156F"/>
    <w:rsid w:val="002E3667"/>
    <w:rsid w:val="002E5C1C"/>
    <w:rsid w:val="002F0A46"/>
    <w:rsid w:val="002F1B15"/>
    <w:rsid w:val="002F35D4"/>
    <w:rsid w:val="002F36F8"/>
    <w:rsid w:val="002F3703"/>
    <w:rsid w:val="002F3E03"/>
    <w:rsid w:val="002F7990"/>
    <w:rsid w:val="003016DE"/>
    <w:rsid w:val="00302402"/>
    <w:rsid w:val="00302D41"/>
    <w:rsid w:val="003118C9"/>
    <w:rsid w:val="003138FD"/>
    <w:rsid w:val="003145F8"/>
    <w:rsid w:val="00322C88"/>
    <w:rsid w:val="00330B3B"/>
    <w:rsid w:val="00331D47"/>
    <w:rsid w:val="00333319"/>
    <w:rsid w:val="00334A2E"/>
    <w:rsid w:val="00334A8B"/>
    <w:rsid w:val="00335CFB"/>
    <w:rsid w:val="003367D2"/>
    <w:rsid w:val="00340351"/>
    <w:rsid w:val="00341F3E"/>
    <w:rsid w:val="00342C19"/>
    <w:rsid w:val="00343D9C"/>
    <w:rsid w:val="00346409"/>
    <w:rsid w:val="003469BD"/>
    <w:rsid w:val="0034732C"/>
    <w:rsid w:val="003473B1"/>
    <w:rsid w:val="00350AD7"/>
    <w:rsid w:val="00354C89"/>
    <w:rsid w:val="00354F14"/>
    <w:rsid w:val="0035566A"/>
    <w:rsid w:val="00357C18"/>
    <w:rsid w:val="00361D71"/>
    <w:rsid w:val="0036240B"/>
    <w:rsid w:val="00363A84"/>
    <w:rsid w:val="00366346"/>
    <w:rsid w:val="0036645A"/>
    <w:rsid w:val="00370685"/>
    <w:rsid w:val="0037391B"/>
    <w:rsid w:val="003739D3"/>
    <w:rsid w:val="0037439F"/>
    <w:rsid w:val="003749E6"/>
    <w:rsid w:val="00377544"/>
    <w:rsid w:val="00377D1F"/>
    <w:rsid w:val="00377DB7"/>
    <w:rsid w:val="00380A5F"/>
    <w:rsid w:val="003812C8"/>
    <w:rsid w:val="003823D2"/>
    <w:rsid w:val="00383C48"/>
    <w:rsid w:val="003844B6"/>
    <w:rsid w:val="00386A4A"/>
    <w:rsid w:val="00393200"/>
    <w:rsid w:val="003953CA"/>
    <w:rsid w:val="00395CDC"/>
    <w:rsid w:val="00395F00"/>
    <w:rsid w:val="00396AE0"/>
    <w:rsid w:val="003971AD"/>
    <w:rsid w:val="003A0769"/>
    <w:rsid w:val="003A30DB"/>
    <w:rsid w:val="003A4D0D"/>
    <w:rsid w:val="003A561F"/>
    <w:rsid w:val="003A73D9"/>
    <w:rsid w:val="003B0320"/>
    <w:rsid w:val="003B0632"/>
    <w:rsid w:val="003B27EE"/>
    <w:rsid w:val="003B2E98"/>
    <w:rsid w:val="003B3DED"/>
    <w:rsid w:val="003B6ADC"/>
    <w:rsid w:val="003C1430"/>
    <w:rsid w:val="003C5387"/>
    <w:rsid w:val="003C592E"/>
    <w:rsid w:val="003C7047"/>
    <w:rsid w:val="003D1772"/>
    <w:rsid w:val="003D3CFC"/>
    <w:rsid w:val="003D7AD7"/>
    <w:rsid w:val="003E12CA"/>
    <w:rsid w:val="003E285A"/>
    <w:rsid w:val="003E2A33"/>
    <w:rsid w:val="003E2F6E"/>
    <w:rsid w:val="003E3A7F"/>
    <w:rsid w:val="003E58DB"/>
    <w:rsid w:val="003E5C88"/>
    <w:rsid w:val="003E653E"/>
    <w:rsid w:val="003F1D14"/>
    <w:rsid w:val="003F212B"/>
    <w:rsid w:val="003F2798"/>
    <w:rsid w:val="003F2D56"/>
    <w:rsid w:val="003F3A19"/>
    <w:rsid w:val="003F49F6"/>
    <w:rsid w:val="003F50BF"/>
    <w:rsid w:val="003F5DFB"/>
    <w:rsid w:val="003F6032"/>
    <w:rsid w:val="0040198A"/>
    <w:rsid w:val="004031BF"/>
    <w:rsid w:val="00403EFB"/>
    <w:rsid w:val="00405D5A"/>
    <w:rsid w:val="004163E1"/>
    <w:rsid w:val="0041652F"/>
    <w:rsid w:val="00421FD0"/>
    <w:rsid w:val="00431230"/>
    <w:rsid w:val="00432C49"/>
    <w:rsid w:val="0043302E"/>
    <w:rsid w:val="004345E5"/>
    <w:rsid w:val="0043677C"/>
    <w:rsid w:val="0043748A"/>
    <w:rsid w:val="00440810"/>
    <w:rsid w:val="0044557F"/>
    <w:rsid w:val="00445AF3"/>
    <w:rsid w:val="00445D85"/>
    <w:rsid w:val="00446AE5"/>
    <w:rsid w:val="00447E4F"/>
    <w:rsid w:val="00451E08"/>
    <w:rsid w:val="00453352"/>
    <w:rsid w:val="00455D78"/>
    <w:rsid w:val="00456237"/>
    <w:rsid w:val="004617C5"/>
    <w:rsid w:val="00465E0B"/>
    <w:rsid w:val="00466836"/>
    <w:rsid w:val="00467D96"/>
    <w:rsid w:val="00470BD6"/>
    <w:rsid w:val="0047181B"/>
    <w:rsid w:val="00471C23"/>
    <w:rsid w:val="0047381E"/>
    <w:rsid w:val="00473903"/>
    <w:rsid w:val="00480795"/>
    <w:rsid w:val="00480E11"/>
    <w:rsid w:val="0048126B"/>
    <w:rsid w:val="004855C8"/>
    <w:rsid w:val="00485F24"/>
    <w:rsid w:val="00486AE1"/>
    <w:rsid w:val="00486FE1"/>
    <w:rsid w:val="00490404"/>
    <w:rsid w:val="00492024"/>
    <w:rsid w:val="00492140"/>
    <w:rsid w:val="004926CE"/>
    <w:rsid w:val="00492C5E"/>
    <w:rsid w:val="004951F1"/>
    <w:rsid w:val="004A1863"/>
    <w:rsid w:val="004A1DA4"/>
    <w:rsid w:val="004A22D5"/>
    <w:rsid w:val="004A3FAF"/>
    <w:rsid w:val="004A529D"/>
    <w:rsid w:val="004A57AD"/>
    <w:rsid w:val="004A62FD"/>
    <w:rsid w:val="004A768E"/>
    <w:rsid w:val="004B0922"/>
    <w:rsid w:val="004B1617"/>
    <w:rsid w:val="004B2AE2"/>
    <w:rsid w:val="004B5590"/>
    <w:rsid w:val="004B7230"/>
    <w:rsid w:val="004B772B"/>
    <w:rsid w:val="004C0D5E"/>
    <w:rsid w:val="004C1887"/>
    <w:rsid w:val="004C3D61"/>
    <w:rsid w:val="004D03F7"/>
    <w:rsid w:val="004D2496"/>
    <w:rsid w:val="004D2C4C"/>
    <w:rsid w:val="004D55C9"/>
    <w:rsid w:val="004D58BF"/>
    <w:rsid w:val="004D62A4"/>
    <w:rsid w:val="004E6C4E"/>
    <w:rsid w:val="004F07F4"/>
    <w:rsid w:val="004F1F13"/>
    <w:rsid w:val="004F25B8"/>
    <w:rsid w:val="004F3B16"/>
    <w:rsid w:val="004F4CCD"/>
    <w:rsid w:val="004F5A4B"/>
    <w:rsid w:val="005028A0"/>
    <w:rsid w:val="00504913"/>
    <w:rsid w:val="0050754D"/>
    <w:rsid w:val="00511EC4"/>
    <w:rsid w:val="00512033"/>
    <w:rsid w:val="00512AB3"/>
    <w:rsid w:val="00512FE3"/>
    <w:rsid w:val="00514E7C"/>
    <w:rsid w:val="00515218"/>
    <w:rsid w:val="005170FB"/>
    <w:rsid w:val="005212D5"/>
    <w:rsid w:val="00521723"/>
    <w:rsid w:val="005225B8"/>
    <w:rsid w:val="00523A90"/>
    <w:rsid w:val="005260CA"/>
    <w:rsid w:val="00526350"/>
    <w:rsid w:val="0052766B"/>
    <w:rsid w:val="00530366"/>
    <w:rsid w:val="005310E1"/>
    <w:rsid w:val="00532C6D"/>
    <w:rsid w:val="00533F27"/>
    <w:rsid w:val="005345BB"/>
    <w:rsid w:val="00536D80"/>
    <w:rsid w:val="00537DC4"/>
    <w:rsid w:val="00541181"/>
    <w:rsid w:val="00546F3A"/>
    <w:rsid w:val="00556481"/>
    <w:rsid w:val="0055710B"/>
    <w:rsid w:val="00560B6B"/>
    <w:rsid w:val="00560C50"/>
    <w:rsid w:val="005618CA"/>
    <w:rsid w:val="0056231A"/>
    <w:rsid w:val="0056265A"/>
    <w:rsid w:val="005642BB"/>
    <w:rsid w:val="005650C3"/>
    <w:rsid w:val="005657F9"/>
    <w:rsid w:val="00574AE5"/>
    <w:rsid w:val="00577108"/>
    <w:rsid w:val="005800B9"/>
    <w:rsid w:val="005800CE"/>
    <w:rsid w:val="0058410C"/>
    <w:rsid w:val="00584CBB"/>
    <w:rsid w:val="00585BF9"/>
    <w:rsid w:val="005864A9"/>
    <w:rsid w:val="00586F93"/>
    <w:rsid w:val="00593686"/>
    <w:rsid w:val="005A24FD"/>
    <w:rsid w:val="005A26C9"/>
    <w:rsid w:val="005A7145"/>
    <w:rsid w:val="005B14F9"/>
    <w:rsid w:val="005B3550"/>
    <w:rsid w:val="005B371E"/>
    <w:rsid w:val="005B3C21"/>
    <w:rsid w:val="005B49B6"/>
    <w:rsid w:val="005B6EB7"/>
    <w:rsid w:val="005B7F5A"/>
    <w:rsid w:val="005C06C6"/>
    <w:rsid w:val="005C2869"/>
    <w:rsid w:val="005C2C12"/>
    <w:rsid w:val="005C7A64"/>
    <w:rsid w:val="005D12D0"/>
    <w:rsid w:val="005D2905"/>
    <w:rsid w:val="005D4675"/>
    <w:rsid w:val="005D6316"/>
    <w:rsid w:val="005D717E"/>
    <w:rsid w:val="005E01E8"/>
    <w:rsid w:val="005E15A1"/>
    <w:rsid w:val="005E1E0D"/>
    <w:rsid w:val="005E2CDF"/>
    <w:rsid w:val="005E2EC1"/>
    <w:rsid w:val="005E3E98"/>
    <w:rsid w:val="005E4419"/>
    <w:rsid w:val="005E48C6"/>
    <w:rsid w:val="005E5795"/>
    <w:rsid w:val="005E593B"/>
    <w:rsid w:val="005E5C00"/>
    <w:rsid w:val="005E61AC"/>
    <w:rsid w:val="005E6AD3"/>
    <w:rsid w:val="005F2967"/>
    <w:rsid w:val="005F4320"/>
    <w:rsid w:val="005F5EB6"/>
    <w:rsid w:val="006023F4"/>
    <w:rsid w:val="0060651B"/>
    <w:rsid w:val="00607C48"/>
    <w:rsid w:val="0061066B"/>
    <w:rsid w:val="00611AFE"/>
    <w:rsid w:val="00615F9A"/>
    <w:rsid w:val="006163C1"/>
    <w:rsid w:val="006165B0"/>
    <w:rsid w:val="00617C5A"/>
    <w:rsid w:val="00617ECE"/>
    <w:rsid w:val="00623366"/>
    <w:rsid w:val="006241D6"/>
    <w:rsid w:val="00630A8D"/>
    <w:rsid w:val="00631582"/>
    <w:rsid w:val="00631C61"/>
    <w:rsid w:val="006360E1"/>
    <w:rsid w:val="0063656D"/>
    <w:rsid w:val="00650C23"/>
    <w:rsid w:val="0065169B"/>
    <w:rsid w:val="006526CB"/>
    <w:rsid w:val="00652EC4"/>
    <w:rsid w:val="00657A31"/>
    <w:rsid w:val="00657D58"/>
    <w:rsid w:val="00660115"/>
    <w:rsid w:val="0066050F"/>
    <w:rsid w:val="0066306E"/>
    <w:rsid w:val="006656C8"/>
    <w:rsid w:val="006662F4"/>
    <w:rsid w:val="00666EE1"/>
    <w:rsid w:val="00667133"/>
    <w:rsid w:val="006701FF"/>
    <w:rsid w:val="0067044C"/>
    <w:rsid w:val="00672C60"/>
    <w:rsid w:val="00673347"/>
    <w:rsid w:val="00673DA9"/>
    <w:rsid w:val="006762D2"/>
    <w:rsid w:val="00680512"/>
    <w:rsid w:val="006816A6"/>
    <w:rsid w:val="006817EB"/>
    <w:rsid w:val="00682C29"/>
    <w:rsid w:val="006847CF"/>
    <w:rsid w:val="00691CE9"/>
    <w:rsid w:val="006937FF"/>
    <w:rsid w:val="006948C3"/>
    <w:rsid w:val="00695632"/>
    <w:rsid w:val="006A6281"/>
    <w:rsid w:val="006A6663"/>
    <w:rsid w:val="006A783F"/>
    <w:rsid w:val="006B2CDF"/>
    <w:rsid w:val="006B35F2"/>
    <w:rsid w:val="006B3FB4"/>
    <w:rsid w:val="006B63A1"/>
    <w:rsid w:val="006B6968"/>
    <w:rsid w:val="006C1159"/>
    <w:rsid w:val="006C15DF"/>
    <w:rsid w:val="006C2B1E"/>
    <w:rsid w:val="006C3C34"/>
    <w:rsid w:val="006C4ADC"/>
    <w:rsid w:val="006C5D54"/>
    <w:rsid w:val="006D0E5A"/>
    <w:rsid w:val="006D1361"/>
    <w:rsid w:val="006D1B62"/>
    <w:rsid w:val="006D3688"/>
    <w:rsid w:val="006D56CD"/>
    <w:rsid w:val="006D792D"/>
    <w:rsid w:val="006E0ABE"/>
    <w:rsid w:val="006E2498"/>
    <w:rsid w:val="006E60F1"/>
    <w:rsid w:val="006E64A0"/>
    <w:rsid w:val="006E6EE8"/>
    <w:rsid w:val="006F25E7"/>
    <w:rsid w:val="006F53F9"/>
    <w:rsid w:val="006F6F34"/>
    <w:rsid w:val="00701C6A"/>
    <w:rsid w:val="0070211D"/>
    <w:rsid w:val="00702698"/>
    <w:rsid w:val="00702893"/>
    <w:rsid w:val="007103AB"/>
    <w:rsid w:val="007121B5"/>
    <w:rsid w:val="00712DAD"/>
    <w:rsid w:val="00714CCF"/>
    <w:rsid w:val="00716363"/>
    <w:rsid w:val="007174D1"/>
    <w:rsid w:val="007175FA"/>
    <w:rsid w:val="007177E1"/>
    <w:rsid w:val="0072560A"/>
    <w:rsid w:val="007257A0"/>
    <w:rsid w:val="00730BD6"/>
    <w:rsid w:val="0073109F"/>
    <w:rsid w:val="00735F95"/>
    <w:rsid w:val="00737345"/>
    <w:rsid w:val="00737716"/>
    <w:rsid w:val="007412EF"/>
    <w:rsid w:val="00741A27"/>
    <w:rsid w:val="007427FB"/>
    <w:rsid w:val="00744606"/>
    <w:rsid w:val="00744CA1"/>
    <w:rsid w:val="00744D04"/>
    <w:rsid w:val="00744F5F"/>
    <w:rsid w:val="00745EDE"/>
    <w:rsid w:val="0074626C"/>
    <w:rsid w:val="00750C57"/>
    <w:rsid w:val="0075219A"/>
    <w:rsid w:val="00752CB7"/>
    <w:rsid w:val="007539A1"/>
    <w:rsid w:val="00754A47"/>
    <w:rsid w:val="007552E1"/>
    <w:rsid w:val="0075561E"/>
    <w:rsid w:val="00756670"/>
    <w:rsid w:val="00757046"/>
    <w:rsid w:val="0076047C"/>
    <w:rsid w:val="00763DA4"/>
    <w:rsid w:val="0076431C"/>
    <w:rsid w:val="00765343"/>
    <w:rsid w:val="0077481E"/>
    <w:rsid w:val="0077654F"/>
    <w:rsid w:val="00776A97"/>
    <w:rsid w:val="00776DFA"/>
    <w:rsid w:val="00781A85"/>
    <w:rsid w:val="007839E7"/>
    <w:rsid w:val="0078584A"/>
    <w:rsid w:val="00786419"/>
    <w:rsid w:val="00790714"/>
    <w:rsid w:val="00791345"/>
    <w:rsid w:val="007919DE"/>
    <w:rsid w:val="00791AC8"/>
    <w:rsid w:val="007922A4"/>
    <w:rsid w:val="00794366"/>
    <w:rsid w:val="007943F2"/>
    <w:rsid w:val="00795AC7"/>
    <w:rsid w:val="00795ECF"/>
    <w:rsid w:val="00797081"/>
    <w:rsid w:val="00797165"/>
    <w:rsid w:val="007A0A6E"/>
    <w:rsid w:val="007A0B3F"/>
    <w:rsid w:val="007A2542"/>
    <w:rsid w:val="007A3115"/>
    <w:rsid w:val="007A3EEA"/>
    <w:rsid w:val="007A66BE"/>
    <w:rsid w:val="007B1952"/>
    <w:rsid w:val="007B26FF"/>
    <w:rsid w:val="007B3108"/>
    <w:rsid w:val="007B6987"/>
    <w:rsid w:val="007B7085"/>
    <w:rsid w:val="007C0AD5"/>
    <w:rsid w:val="007C2B6A"/>
    <w:rsid w:val="007C4D51"/>
    <w:rsid w:val="007C4E4C"/>
    <w:rsid w:val="007D1670"/>
    <w:rsid w:val="007D1AF0"/>
    <w:rsid w:val="007D615A"/>
    <w:rsid w:val="007D620E"/>
    <w:rsid w:val="007E07ED"/>
    <w:rsid w:val="007E14BC"/>
    <w:rsid w:val="007E2A9A"/>
    <w:rsid w:val="007E48A5"/>
    <w:rsid w:val="007E63C8"/>
    <w:rsid w:val="007E6D73"/>
    <w:rsid w:val="007E7DD6"/>
    <w:rsid w:val="007F259C"/>
    <w:rsid w:val="007F33FF"/>
    <w:rsid w:val="007F5B1B"/>
    <w:rsid w:val="00801562"/>
    <w:rsid w:val="008015F4"/>
    <w:rsid w:val="00802F64"/>
    <w:rsid w:val="0080623F"/>
    <w:rsid w:val="008064A5"/>
    <w:rsid w:val="00807A92"/>
    <w:rsid w:val="00812DD4"/>
    <w:rsid w:val="00813198"/>
    <w:rsid w:val="008171C7"/>
    <w:rsid w:val="00817B1B"/>
    <w:rsid w:val="00817C25"/>
    <w:rsid w:val="00820B80"/>
    <w:rsid w:val="00823000"/>
    <w:rsid w:val="00824932"/>
    <w:rsid w:val="00825562"/>
    <w:rsid w:val="00825B2D"/>
    <w:rsid w:val="00826693"/>
    <w:rsid w:val="00826E1B"/>
    <w:rsid w:val="00826F05"/>
    <w:rsid w:val="00827CE6"/>
    <w:rsid w:val="00831703"/>
    <w:rsid w:val="00831CBE"/>
    <w:rsid w:val="00832D5B"/>
    <w:rsid w:val="0083443D"/>
    <w:rsid w:val="00834B5D"/>
    <w:rsid w:val="008352BC"/>
    <w:rsid w:val="00844425"/>
    <w:rsid w:val="008445F0"/>
    <w:rsid w:val="00846E4B"/>
    <w:rsid w:val="00847823"/>
    <w:rsid w:val="00852F56"/>
    <w:rsid w:val="00855EA9"/>
    <w:rsid w:val="00856382"/>
    <w:rsid w:val="0086261A"/>
    <w:rsid w:val="008628C1"/>
    <w:rsid w:val="008641B5"/>
    <w:rsid w:val="00865FC2"/>
    <w:rsid w:val="00866569"/>
    <w:rsid w:val="00866BD3"/>
    <w:rsid w:val="00867277"/>
    <w:rsid w:val="00867CD5"/>
    <w:rsid w:val="008703C1"/>
    <w:rsid w:val="008717E8"/>
    <w:rsid w:val="008762F5"/>
    <w:rsid w:val="00880FCE"/>
    <w:rsid w:val="008810A0"/>
    <w:rsid w:val="00881BD8"/>
    <w:rsid w:val="00882314"/>
    <w:rsid w:val="00882973"/>
    <w:rsid w:val="00882997"/>
    <w:rsid w:val="00883A0F"/>
    <w:rsid w:val="00883FC7"/>
    <w:rsid w:val="00884D09"/>
    <w:rsid w:val="008863EF"/>
    <w:rsid w:val="00886FFB"/>
    <w:rsid w:val="00890E59"/>
    <w:rsid w:val="00891AA2"/>
    <w:rsid w:val="0089280B"/>
    <w:rsid w:val="00892C36"/>
    <w:rsid w:val="0089395A"/>
    <w:rsid w:val="00893AC5"/>
    <w:rsid w:val="008949F3"/>
    <w:rsid w:val="0089542F"/>
    <w:rsid w:val="008A3E4D"/>
    <w:rsid w:val="008A3ECF"/>
    <w:rsid w:val="008A5E0F"/>
    <w:rsid w:val="008A7EAB"/>
    <w:rsid w:val="008B0089"/>
    <w:rsid w:val="008B29D1"/>
    <w:rsid w:val="008C4882"/>
    <w:rsid w:val="008C5736"/>
    <w:rsid w:val="008C5872"/>
    <w:rsid w:val="008D01AE"/>
    <w:rsid w:val="008D0A7D"/>
    <w:rsid w:val="008D3D24"/>
    <w:rsid w:val="008D4367"/>
    <w:rsid w:val="008D6194"/>
    <w:rsid w:val="008D7FFC"/>
    <w:rsid w:val="008E0CB4"/>
    <w:rsid w:val="008E0FA6"/>
    <w:rsid w:val="008E0FFD"/>
    <w:rsid w:val="008E3D08"/>
    <w:rsid w:val="008E3EAD"/>
    <w:rsid w:val="008E43CC"/>
    <w:rsid w:val="008E5B05"/>
    <w:rsid w:val="008E6BEB"/>
    <w:rsid w:val="008E74E8"/>
    <w:rsid w:val="008E7D90"/>
    <w:rsid w:val="008F01E3"/>
    <w:rsid w:val="008F142A"/>
    <w:rsid w:val="008F1A76"/>
    <w:rsid w:val="008F1FA4"/>
    <w:rsid w:val="008F454D"/>
    <w:rsid w:val="008F4EAC"/>
    <w:rsid w:val="008F623B"/>
    <w:rsid w:val="008F68C4"/>
    <w:rsid w:val="00900216"/>
    <w:rsid w:val="00903F98"/>
    <w:rsid w:val="00912C46"/>
    <w:rsid w:val="00916040"/>
    <w:rsid w:val="009165D9"/>
    <w:rsid w:val="00921719"/>
    <w:rsid w:val="00922830"/>
    <w:rsid w:val="00923E92"/>
    <w:rsid w:val="00924161"/>
    <w:rsid w:val="00925CF3"/>
    <w:rsid w:val="00926703"/>
    <w:rsid w:val="00927141"/>
    <w:rsid w:val="0092736B"/>
    <w:rsid w:val="00927FE5"/>
    <w:rsid w:val="009306B2"/>
    <w:rsid w:val="00933B9D"/>
    <w:rsid w:val="00934A73"/>
    <w:rsid w:val="00936E40"/>
    <w:rsid w:val="0093775A"/>
    <w:rsid w:val="00937895"/>
    <w:rsid w:val="00942569"/>
    <w:rsid w:val="0094278D"/>
    <w:rsid w:val="009427CF"/>
    <w:rsid w:val="00944DF4"/>
    <w:rsid w:val="009450F4"/>
    <w:rsid w:val="0094701B"/>
    <w:rsid w:val="009512AA"/>
    <w:rsid w:val="00951E41"/>
    <w:rsid w:val="009524B4"/>
    <w:rsid w:val="0095384D"/>
    <w:rsid w:val="0095393B"/>
    <w:rsid w:val="0095519C"/>
    <w:rsid w:val="0096154B"/>
    <w:rsid w:val="0096177C"/>
    <w:rsid w:val="00962291"/>
    <w:rsid w:val="00965CB8"/>
    <w:rsid w:val="00966A39"/>
    <w:rsid w:val="0097114B"/>
    <w:rsid w:val="00971FED"/>
    <w:rsid w:val="00972214"/>
    <w:rsid w:val="009738C3"/>
    <w:rsid w:val="0097598B"/>
    <w:rsid w:val="00977BA7"/>
    <w:rsid w:val="00981444"/>
    <w:rsid w:val="00983D50"/>
    <w:rsid w:val="00984B31"/>
    <w:rsid w:val="00984BC1"/>
    <w:rsid w:val="00986B18"/>
    <w:rsid w:val="00987900"/>
    <w:rsid w:val="00987C1D"/>
    <w:rsid w:val="009913AE"/>
    <w:rsid w:val="00994151"/>
    <w:rsid w:val="009945C7"/>
    <w:rsid w:val="00995747"/>
    <w:rsid w:val="00996DAE"/>
    <w:rsid w:val="009A0881"/>
    <w:rsid w:val="009A1F10"/>
    <w:rsid w:val="009A3024"/>
    <w:rsid w:val="009A31B5"/>
    <w:rsid w:val="009A5F38"/>
    <w:rsid w:val="009B1DE4"/>
    <w:rsid w:val="009B3581"/>
    <w:rsid w:val="009B4305"/>
    <w:rsid w:val="009B4C44"/>
    <w:rsid w:val="009B5919"/>
    <w:rsid w:val="009B5D1E"/>
    <w:rsid w:val="009B76C2"/>
    <w:rsid w:val="009C0CAA"/>
    <w:rsid w:val="009C1974"/>
    <w:rsid w:val="009C3510"/>
    <w:rsid w:val="009C3DB0"/>
    <w:rsid w:val="009C71C7"/>
    <w:rsid w:val="009D1B19"/>
    <w:rsid w:val="009D37BE"/>
    <w:rsid w:val="009D3FEA"/>
    <w:rsid w:val="009D473C"/>
    <w:rsid w:val="009D778B"/>
    <w:rsid w:val="009E0948"/>
    <w:rsid w:val="009E2AED"/>
    <w:rsid w:val="009E3105"/>
    <w:rsid w:val="009E358D"/>
    <w:rsid w:val="009E56F5"/>
    <w:rsid w:val="009E6566"/>
    <w:rsid w:val="009E7DA0"/>
    <w:rsid w:val="009F163F"/>
    <w:rsid w:val="009F182E"/>
    <w:rsid w:val="009F1A34"/>
    <w:rsid w:val="009F35A5"/>
    <w:rsid w:val="009F3EE3"/>
    <w:rsid w:val="009F5EAC"/>
    <w:rsid w:val="009F7777"/>
    <w:rsid w:val="009F7D44"/>
    <w:rsid w:val="009F7DD6"/>
    <w:rsid w:val="00A01A1D"/>
    <w:rsid w:val="00A02E8A"/>
    <w:rsid w:val="00A03426"/>
    <w:rsid w:val="00A0464C"/>
    <w:rsid w:val="00A05A6F"/>
    <w:rsid w:val="00A06221"/>
    <w:rsid w:val="00A06777"/>
    <w:rsid w:val="00A06DB9"/>
    <w:rsid w:val="00A07F8B"/>
    <w:rsid w:val="00A1161E"/>
    <w:rsid w:val="00A166B6"/>
    <w:rsid w:val="00A178CC"/>
    <w:rsid w:val="00A20464"/>
    <w:rsid w:val="00A23B92"/>
    <w:rsid w:val="00A249A9"/>
    <w:rsid w:val="00A25C1B"/>
    <w:rsid w:val="00A26440"/>
    <w:rsid w:val="00A26719"/>
    <w:rsid w:val="00A26893"/>
    <w:rsid w:val="00A27EC1"/>
    <w:rsid w:val="00A31B21"/>
    <w:rsid w:val="00A34241"/>
    <w:rsid w:val="00A37CFD"/>
    <w:rsid w:val="00A37E7B"/>
    <w:rsid w:val="00A4183C"/>
    <w:rsid w:val="00A43AC9"/>
    <w:rsid w:val="00A440EB"/>
    <w:rsid w:val="00A44DF9"/>
    <w:rsid w:val="00A45C8B"/>
    <w:rsid w:val="00A47A28"/>
    <w:rsid w:val="00A50791"/>
    <w:rsid w:val="00A52187"/>
    <w:rsid w:val="00A521D4"/>
    <w:rsid w:val="00A523BD"/>
    <w:rsid w:val="00A524F0"/>
    <w:rsid w:val="00A52570"/>
    <w:rsid w:val="00A54882"/>
    <w:rsid w:val="00A550EB"/>
    <w:rsid w:val="00A56541"/>
    <w:rsid w:val="00A57D6D"/>
    <w:rsid w:val="00A60250"/>
    <w:rsid w:val="00A6246C"/>
    <w:rsid w:val="00A62F7C"/>
    <w:rsid w:val="00A648F9"/>
    <w:rsid w:val="00A67509"/>
    <w:rsid w:val="00A70C70"/>
    <w:rsid w:val="00A70F23"/>
    <w:rsid w:val="00A747CF"/>
    <w:rsid w:val="00A77B4D"/>
    <w:rsid w:val="00A847F5"/>
    <w:rsid w:val="00A87B9A"/>
    <w:rsid w:val="00A93CF4"/>
    <w:rsid w:val="00A94153"/>
    <w:rsid w:val="00A95D22"/>
    <w:rsid w:val="00A9681C"/>
    <w:rsid w:val="00A9689C"/>
    <w:rsid w:val="00A9792C"/>
    <w:rsid w:val="00A9797F"/>
    <w:rsid w:val="00A97A11"/>
    <w:rsid w:val="00AA00F1"/>
    <w:rsid w:val="00AA4119"/>
    <w:rsid w:val="00AA5186"/>
    <w:rsid w:val="00AA6EDD"/>
    <w:rsid w:val="00AA7231"/>
    <w:rsid w:val="00AB070F"/>
    <w:rsid w:val="00AB16EF"/>
    <w:rsid w:val="00AB2874"/>
    <w:rsid w:val="00AB458E"/>
    <w:rsid w:val="00AB5331"/>
    <w:rsid w:val="00AB6399"/>
    <w:rsid w:val="00AB6E16"/>
    <w:rsid w:val="00AB6FCD"/>
    <w:rsid w:val="00AB7E3D"/>
    <w:rsid w:val="00AC3282"/>
    <w:rsid w:val="00AC4237"/>
    <w:rsid w:val="00AC455C"/>
    <w:rsid w:val="00AC5F3D"/>
    <w:rsid w:val="00AC64EE"/>
    <w:rsid w:val="00AC714A"/>
    <w:rsid w:val="00AC7E34"/>
    <w:rsid w:val="00AD0F74"/>
    <w:rsid w:val="00AD2427"/>
    <w:rsid w:val="00AD32C8"/>
    <w:rsid w:val="00AD3944"/>
    <w:rsid w:val="00AD51BA"/>
    <w:rsid w:val="00AD5B60"/>
    <w:rsid w:val="00AE02DE"/>
    <w:rsid w:val="00AE3090"/>
    <w:rsid w:val="00AE3B7A"/>
    <w:rsid w:val="00AE4854"/>
    <w:rsid w:val="00AE5874"/>
    <w:rsid w:val="00AE6C7E"/>
    <w:rsid w:val="00AE7665"/>
    <w:rsid w:val="00AE76D1"/>
    <w:rsid w:val="00AF1AC4"/>
    <w:rsid w:val="00AF1FD2"/>
    <w:rsid w:val="00AF46ED"/>
    <w:rsid w:val="00AF60AF"/>
    <w:rsid w:val="00AF6A48"/>
    <w:rsid w:val="00AF78E0"/>
    <w:rsid w:val="00B01FED"/>
    <w:rsid w:val="00B041CD"/>
    <w:rsid w:val="00B055C4"/>
    <w:rsid w:val="00B06661"/>
    <w:rsid w:val="00B11D70"/>
    <w:rsid w:val="00B12C17"/>
    <w:rsid w:val="00B12CD3"/>
    <w:rsid w:val="00B1303C"/>
    <w:rsid w:val="00B14C6D"/>
    <w:rsid w:val="00B17462"/>
    <w:rsid w:val="00B2334C"/>
    <w:rsid w:val="00B234E9"/>
    <w:rsid w:val="00B23509"/>
    <w:rsid w:val="00B245D6"/>
    <w:rsid w:val="00B251C3"/>
    <w:rsid w:val="00B25E17"/>
    <w:rsid w:val="00B30A1B"/>
    <w:rsid w:val="00B30AA8"/>
    <w:rsid w:val="00B31769"/>
    <w:rsid w:val="00B31C0F"/>
    <w:rsid w:val="00B32249"/>
    <w:rsid w:val="00B32509"/>
    <w:rsid w:val="00B32A82"/>
    <w:rsid w:val="00B3563A"/>
    <w:rsid w:val="00B35F84"/>
    <w:rsid w:val="00B3783C"/>
    <w:rsid w:val="00B418F3"/>
    <w:rsid w:val="00B41B54"/>
    <w:rsid w:val="00B420EA"/>
    <w:rsid w:val="00B44909"/>
    <w:rsid w:val="00B44C86"/>
    <w:rsid w:val="00B44D01"/>
    <w:rsid w:val="00B450FB"/>
    <w:rsid w:val="00B471E3"/>
    <w:rsid w:val="00B47A49"/>
    <w:rsid w:val="00B51129"/>
    <w:rsid w:val="00B54424"/>
    <w:rsid w:val="00B579D2"/>
    <w:rsid w:val="00B57FAA"/>
    <w:rsid w:val="00B65A18"/>
    <w:rsid w:val="00B6612E"/>
    <w:rsid w:val="00B668DB"/>
    <w:rsid w:val="00B66B86"/>
    <w:rsid w:val="00B677F3"/>
    <w:rsid w:val="00B7034F"/>
    <w:rsid w:val="00B74316"/>
    <w:rsid w:val="00B743B2"/>
    <w:rsid w:val="00B755DD"/>
    <w:rsid w:val="00B75874"/>
    <w:rsid w:val="00B75B28"/>
    <w:rsid w:val="00B76115"/>
    <w:rsid w:val="00B77957"/>
    <w:rsid w:val="00B80672"/>
    <w:rsid w:val="00B8229C"/>
    <w:rsid w:val="00B842FB"/>
    <w:rsid w:val="00B85E2C"/>
    <w:rsid w:val="00B85FC0"/>
    <w:rsid w:val="00B86588"/>
    <w:rsid w:val="00B8667B"/>
    <w:rsid w:val="00B8681A"/>
    <w:rsid w:val="00B8708C"/>
    <w:rsid w:val="00B87EB2"/>
    <w:rsid w:val="00B90AA1"/>
    <w:rsid w:val="00B9169C"/>
    <w:rsid w:val="00B94955"/>
    <w:rsid w:val="00B94DBA"/>
    <w:rsid w:val="00B972DD"/>
    <w:rsid w:val="00B97461"/>
    <w:rsid w:val="00BA181A"/>
    <w:rsid w:val="00BA2CBE"/>
    <w:rsid w:val="00BA32C2"/>
    <w:rsid w:val="00BA32FC"/>
    <w:rsid w:val="00BA49AE"/>
    <w:rsid w:val="00BA4A1E"/>
    <w:rsid w:val="00BA5EFE"/>
    <w:rsid w:val="00BA637E"/>
    <w:rsid w:val="00BA6BCC"/>
    <w:rsid w:val="00BB259C"/>
    <w:rsid w:val="00BB696A"/>
    <w:rsid w:val="00BB79E9"/>
    <w:rsid w:val="00BC14C9"/>
    <w:rsid w:val="00BC22B5"/>
    <w:rsid w:val="00BC3A6D"/>
    <w:rsid w:val="00BC65BC"/>
    <w:rsid w:val="00BD0011"/>
    <w:rsid w:val="00BD5C19"/>
    <w:rsid w:val="00BD6D2E"/>
    <w:rsid w:val="00BD717B"/>
    <w:rsid w:val="00BD73FA"/>
    <w:rsid w:val="00BE04FD"/>
    <w:rsid w:val="00BE1545"/>
    <w:rsid w:val="00BE2575"/>
    <w:rsid w:val="00BE3518"/>
    <w:rsid w:val="00BE6F52"/>
    <w:rsid w:val="00BF04AA"/>
    <w:rsid w:val="00BF2647"/>
    <w:rsid w:val="00BF29E9"/>
    <w:rsid w:val="00BF662E"/>
    <w:rsid w:val="00C000DB"/>
    <w:rsid w:val="00C01128"/>
    <w:rsid w:val="00C01CD2"/>
    <w:rsid w:val="00C0325B"/>
    <w:rsid w:val="00C044D3"/>
    <w:rsid w:val="00C062BD"/>
    <w:rsid w:val="00C06803"/>
    <w:rsid w:val="00C07777"/>
    <w:rsid w:val="00C11E81"/>
    <w:rsid w:val="00C12E4E"/>
    <w:rsid w:val="00C1392E"/>
    <w:rsid w:val="00C14E75"/>
    <w:rsid w:val="00C15A45"/>
    <w:rsid w:val="00C15DA2"/>
    <w:rsid w:val="00C16600"/>
    <w:rsid w:val="00C2640C"/>
    <w:rsid w:val="00C27822"/>
    <w:rsid w:val="00C30205"/>
    <w:rsid w:val="00C31CAD"/>
    <w:rsid w:val="00C32392"/>
    <w:rsid w:val="00C32D2D"/>
    <w:rsid w:val="00C36F32"/>
    <w:rsid w:val="00C37065"/>
    <w:rsid w:val="00C42044"/>
    <w:rsid w:val="00C46A5D"/>
    <w:rsid w:val="00C47631"/>
    <w:rsid w:val="00C477A9"/>
    <w:rsid w:val="00C52465"/>
    <w:rsid w:val="00C52780"/>
    <w:rsid w:val="00C53AE8"/>
    <w:rsid w:val="00C55030"/>
    <w:rsid w:val="00C56017"/>
    <w:rsid w:val="00C579ED"/>
    <w:rsid w:val="00C604A0"/>
    <w:rsid w:val="00C606E1"/>
    <w:rsid w:val="00C66C4F"/>
    <w:rsid w:val="00C764D9"/>
    <w:rsid w:val="00C80B85"/>
    <w:rsid w:val="00C81453"/>
    <w:rsid w:val="00C82575"/>
    <w:rsid w:val="00C82803"/>
    <w:rsid w:val="00C82D61"/>
    <w:rsid w:val="00C835ED"/>
    <w:rsid w:val="00C85B06"/>
    <w:rsid w:val="00C90F01"/>
    <w:rsid w:val="00C910B3"/>
    <w:rsid w:val="00C936EA"/>
    <w:rsid w:val="00C961A4"/>
    <w:rsid w:val="00C961CD"/>
    <w:rsid w:val="00C973FB"/>
    <w:rsid w:val="00C97B04"/>
    <w:rsid w:val="00CA2251"/>
    <w:rsid w:val="00CA2F7C"/>
    <w:rsid w:val="00CA3D9C"/>
    <w:rsid w:val="00CA7271"/>
    <w:rsid w:val="00CB1146"/>
    <w:rsid w:val="00CB1A6C"/>
    <w:rsid w:val="00CB1C19"/>
    <w:rsid w:val="00CB1CF3"/>
    <w:rsid w:val="00CB211B"/>
    <w:rsid w:val="00CB24F7"/>
    <w:rsid w:val="00CB34F3"/>
    <w:rsid w:val="00CB68D2"/>
    <w:rsid w:val="00CC1C8D"/>
    <w:rsid w:val="00CC49D8"/>
    <w:rsid w:val="00CC508F"/>
    <w:rsid w:val="00CC6316"/>
    <w:rsid w:val="00CC6393"/>
    <w:rsid w:val="00CC6E9E"/>
    <w:rsid w:val="00CD073B"/>
    <w:rsid w:val="00CD392C"/>
    <w:rsid w:val="00CD5181"/>
    <w:rsid w:val="00CD607D"/>
    <w:rsid w:val="00CE0497"/>
    <w:rsid w:val="00CE08E0"/>
    <w:rsid w:val="00CE1E6C"/>
    <w:rsid w:val="00CE334E"/>
    <w:rsid w:val="00CE5CE3"/>
    <w:rsid w:val="00CE66DA"/>
    <w:rsid w:val="00CE695D"/>
    <w:rsid w:val="00CE72DD"/>
    <w:rsid w:val="00CE7FB4"/>
    <w:rsid w:val="00CF3511"/>
    <w:rsid w:val="00CF5059"/>
    <w:rsid w:val="00CF53B3"/>
    <w:rsid w:val="00CF74D6"/>
    <w:rsid w:val="00CF7C44"/>
    <w:rsid w:val="00D00ADE"/>
    <w:rsid w:val="00D01871"/>
    <w:rsid w:val="00D02BC6"/>
    <w:rsid w:val="00D02FED"/>
    <w:rsid w:val="00D068D0"/>
    <w:rsid w:val="00D102EE"/>
    <w:rsid w:val="00D11F21"/>
    <w:rsid w:val="00D138B3"/>
    <w:rsid w:val="00D13F77"/>
    <w:rsid w:val="00D14065"/>
    <w:rsid w:val="00D14401"/>
    <w:rsid w:val="00D147F4"/>
    <w:rsid w:val="00D15775"/>
    <w:rsid w:val="00D16653"/>
    <w:rsid w:val="00D16973"/>
    <w:rsid w:val="00D20A7C"/>
    <w:rsid w:val="00D223F8"/>
    <w:rsid w:val="00D25928"/>
    <w:rsid w:val="00D40D41"/>
    <w:rsid w:val="00D440EA"/>
    <w:rsid w:val="00D46F4F"/>
    <w:rsid w:val="00D508CD"/>
    <w:rsid w:val="00D54E8C"/>
    <w:rsid w:val="00D55D90"/>
    <w:rsid w:val="00D57BD7"/>
    <w:rsid w:val="00D57E5E"/>
    <w:rsid w:val="00D57EBD"/>
    <w:rsid w:val="00D6015E"/>
    <w:rsid w:val="00D6162F"/>
    <w:rsid w:val="00D6198B"/>
    <w:rsid w:val="00D61C3C"/>
    <w:rsid w:val="00D61F81"/>
    <w:rsid w:val="00D62262"/>
    <w:rsid w:val="00D625F8"/>
    <w:rsid w:val="00D627B7"/>
    <w:rsid w:val="00D62D7C"/>
    <w:rsid w:val="00D630BD"/>
    <w:rsid w:val="00D6736E"/>
    <w:rsid w:val="00D70655"/>
    <w:rsid w:val="00D73189"/>
    <w:rsid w:val="00D7335F"/>
    <w:rsid w:val="00D73BA0"/>
    <w:rsid w:val="00D75B3A"/>
    <w:rsid w:val="00D76BBA"/>
    <w:rsid w:val="00D76BC9"/>
    <w:rsid w:val="00D80366"/>
    <w:rsid w:val="00D83F16"/>
    <w:rsid w:val="00D85992"/>
    <w:rsid w:val="00D874CA"/>
    <w:rsid w:val="00D878C3"/>
    <w:rsid w:val="00D87F88"/>
    <w:rsid w:val="00D908E1"/>
    <w:rsid w:val="00D9090A"/>
    <w:rsid w:val="00D91552"/>
    <w:rsid w:val="00D9156F"/>
    <w:rsid w:val="00D93C41"/>
    <w:rsid w:val="00D94944"/>
    <w:rsid w:val="00DA4CC8"/>
    <w:rsid w:val="00DA50CC"/>
    <w:rsid w:val="00DA6BDF"/>
    <w:rsid w:val="00DA7CD3"/>
    <w:rsid w:val="00DB0093"/>
    <w:rsid w:val="00DB04A0"/>
    <w:rsid w:val="00DB1C18"/>
    <w:rsid w:val="00DB2691"/>
    <w:rsid w:val="00DB26A6"/>
    <w:rsid w:val="00DB3C4E"/>
    <w:rsid w:val="00DB3CB3"/>
    <w:rsid w:val="00DB5984"/>
    <w:rsid w:val="00DB614A"/>
    <w:rsid w:val="00DB74DC"/>
    <w:rsid w:val="00DB7722"/>
    <w:rsid w:val="00DC24DC"/>
    <w:rsid w:val="00DC2939"/>
    <w:rsid w:val="00DC40FB"/>
    <w:rsid w:val="00DC41A2"/>
    <w:rsid w:val="00DC4965"/>
    <w:rsid w:val="00DC7C5B"/>
    <w:rsid w:val="00DD3A20"/>
    <w:rsid w:val="00DD3CB7"/>
    <w:rsid w:val="00DE1274"/>
    <w:rsid w:val="00DE418A"/>
    <w:rsid w:val="00DE4473"/>
    <w:rsid w:val="00DE4A60"/>
    <w:rsid w:val="00DF2E20"/>
    <w:rsid w:val="00DF37C8"/>
    <w:rsid w:val="00DF447B"/>
    <w:rsid w:val="00DF453B"/>
    <w:rsid w:val="00E02758"/>
    <w:rsid w:val="00E0309F"/>
    <w:rsid w:val="00E07654"/>
    <w:rsid w:val="00E07746"/>
    <w:rsid w:val="00E10FFA"/>
    <w:rsid w:val="00E11AF4"/>
    <w:rsid w:val="00E13449"/>
    <w:rsid w:val="00E144F8"/>
    <w:rsid w:val="00E161C5"/>
    <w:rsid w:val="00E202FC"/>
    <w:rsid w:val="00E2098A"/>
    <w:rsid w:val="00E21450"/>
    <w:rsid w:val="00E214CA"/>
    <w:rsid w:val="00E21B3A"/>
    <w:rsid w:val="00E21FAC"/>
    <w:rsid w:val="00E228FF"/>
    <w:rsid w:val="00E23FAE"/>
    <w:rsid w:val="00E25BB5"/>
    <w:rsid w:val="00E27C32"/>
    <w:rsid w:val="00E32B52"/>
    <w:rsid w:val="00E34CFB"/>
    <w:rsid w:val="00E43221"/>
    <w:rsid w:val="00E5275D"/>
    <w:rsid w:val="00E53033"/>
    <w:rsid w:val="00E5541C"/>
    <w:rsid w:val="00E5596C"/>
    <w:rsid w:val="00E55AC5"/>
    <w:rsid w:val="00E55B95"/>
    <w:rsid w:val="00E56435"/>
    <w:rsid w:val="00E56C33"/>
    <w:rsid w:val="00E57701"/>
    <w:rsid w:val="00E60548"/>
    <w:rsid w:val="00E61D42"/>
    <w:rsid w:val="00E61EB8"/>
    <w:rsid w:val="00E62254"/>
    <w:rsid w:val="00E6392E"/>
    <w:rsid w:val="00E66309"/>
    <w:rsid w:val="00E7007D"/>
    <w:rsid w:val="00E713CD"/>
    <w:rsid w:val="00E724FE"/>
    <w:rsid w:val="00E72B0F"/>
    <w:rsid w:val="00E77D69"/>
    <w:rsid w:val="00E826FE"/>
    <w:rsid w:val="00E84331"/>
    <w:rsid w:val="00E84536"/>
    <w:rsid w:val="00E8494B"/>
    <w:rsid w:val="00E9075F"/>
    <w:rsid w:val="00E907FA"/>
    <w:rsid w:val="00E94C2F"/>
    <w:rsid w:val="00E94D1C"/>
    <w:rsid w:val="00E969FC"/>
    <w:rsid w:val="00E96E4A"/>
    <w:rsid w:val="00EA0EC2"/>
    <w:rsid w:val="00EA2E67"/>
    <w:rsid w:val="00EA3884"/>
    <w:rsid w:val="00EA4A7D"/>
    <w:rsid w:val="00EA5D99"/>
    <w:rsid w:val="00EA686A"/>
    <w:rsid w:val="00EB124E"/>
    <w:rsid w:val="00EB15E1"/>
    <w:rsid w:val="00EB1FC8"/>
    <w:rsid w:val="00EB309C"/>
    <w:rsid w:val="00EB4B30"/>
    <w:rsid w:val="00EB510B"/>
    <w:rsid w:val="00EB63F4"/>
    <w:rsid w:val="00EB655F"/>
    <w:rsid w:val="00EB6AE6"/>
    <w:rsid w:val="00EC1E1F"/>
    <w:rsid w:val="00EC25D2"/>
    <w:rsid w:val="00EC3B68"/>
    <w:rsid w:val="00EC421C"/>
    <w:rsid w:val="00EC4F5F"/>
    <w:rsid w:val="00EC5D71"/>
    <w:rsid w:val="00EC738E"/>
    <w:rsid w:val="00ED060B"/>
    <w:rsid w:val="00ED1423"/>
    <w:rsid w:val="00ED37D8"/>
    <w:rsid w:val="00ED39BD"/>
    <w:rsid w:val="00ED4196"/>
    <w:rsid w:val="00EE0904"/>
    <w:rsid w:val="00EE312F"/>
    <w:rsid w:val="00EE383C"/>
    <w:rsid w:val="00EE4367"/>
    <w:rsid w:val="00EE6048"/>
    <w:rsid w:val="00EE6939"/>
    <w:rsid w:val="00EE7BA5"/>
    <w:rsid w:val="00EF0D0B"/>
    <w:rsid w:val="00EF45ED"/>
    <w:rsid w:val="00F0405C"/>
    <w:rsid w:val="00F05491"/>
    <w:rsid w:val="00F056C2"/>
    <w:rsid w:val="00F06F69"/>
    <w:rsid w:val="00F0720B"/>
    <w:rsid w:val="00F108A4"/>
    <w:rsid w:val="00F110D4"/>
    <w:rsid w:val="00F118D0"/>
    <w:rsid w:val="00F209FF"/>
    <w:rsid w:val="00F22932"/>
    <w:rsid w:val="00F22D11"/>
    <w:rsid w:val="00F268A2"/>
    <w:rsid w:val="00F2725B"/>
    <w:rsid w:val="00F277A8"/>
    <w:rsid w:val="00F3082D"/>
    <w:rsid w:val="00F35D8A"/>
    <w:rsid w:val="00F41B93"/>
    <w:rsid w:val="00F41BAF"/>
    <w:rsid w:val="00F42B3A"/>
    <w:rsid w:val="00F42F81"/>
    <w:rsid w:val="00F44C0B"/>
    <w:rsid w:val="00F45757"/>
    <w:rsid w:val="00F467D2"/>
    <w:rsid w:val="00F4733D"/>
    <w:rsid w:val="00F479A3"/>
    <w:rsid w:val="00F505C5"/>
    <w:rsid w:val="00F5080A"/>
    <w:rsid w:val="00F512FA"/>
    <w:rsid w:val="00F534CA"/>
    <w:rsid w:val="00F535DA"/>
    <w:rsid w:val="00F57E02"/>
    <w:rsid w:val="00F6087A"/>
    <w:rsid w:val="00F60F13"/>
    <w:rsid w:val="00F62E0A"/>
    <w:rsid w:val="00F702ED"/>
    <w:rsid w:val="00F702FE"/>
    <w:rsid w:val="00F71C75"/>
    <w:rsid w:val="00F75671"/>
    <w:rsid w:val="00F76752"/>
    <w:rsid w:val="00F7786C"/>
    <w:rsid w:val="00F77BB5"/>
    <w:rsid w:val="00F8113F"/>
    <w:rsid w:val="00F814BB"/>
    <w:rsid w:val="00F83B7F"/>
    <w:rsid w:val="00F85848"/>
    <w:rsid w:val="00F86F86"/>
    <w:rsid w:val="00F873ED"/>
    <w:rsid w:val="00F90331"/>
    <w:rsid w:val="00F9086C"/>
    <w:rsid w:val="00F91B33"/>
    <w:rsid w:val="00F93EB3"/>
    <w:rsid w:val="00F94646"/>
    <w:rsid w:val="00F94AF9"/>
    <w:rsid w:val="00F94C94"/>
    <w:rsid w:val="00F9554C"/>
    <w:rsid w:val="00F95C2F"/>
    <w:rsid w:val="00F97DBC"/>
    <w:rsid w:val="00FA0B15"/>
    <w:rsid w:val="00FA0EBE"/>
    <w:rsid w:val="00FA131E"/>
    <w:rsid w:val="00FA288C"/>
    <w:rsid w:val="00FA3011"/>
    <w:rsid w:val="00FA325E"/>
    <w:rsid w:val="00FA512A"/>
    <w:rsid w:val="00FA59C4"/>
    <w:rsid w:val="00FA5A7B"/>
    <w:rsid w:val="00FA5AE9"/>
    <w:rsid w:val="00FA7034"/>
    <w:rsid w:val="00FA70A3"/>
    <w:rsid w:val="00FB544A"/>
    <w:rsid w:val="00FB7A08"/>
    <w:rsid w:val="00FB7BCC"/>
    <w:rsid w:val="00FC0A66"/>
    <w:rsid w:val="00FC1382"/>
    <w:rsid w:val="00FC1D11"/>
    <w:rsid w:val="00FC2185"/>
    <w:rsid w:val="00FC2C0D"/>
    <w:rsid w:val="00FC33FC"/>
    <w:rsid w:val="00FC77D7"/>
    <w:rsid w:val="00FD11E6"/>
    <w:rsid w:val="00FD27A1"/>
    <w:rsid w:val="00FD296D"/>
    <w:rsid w:val="00FD59D3"/>
    <w:rsid w:val="00FD6203"/>
    <w:rsid w:val="00FD7CA8"/>
    <w:rsid w:val="00FE3EB1"/>
    <w:rsid w:val="00FE4FDC"/>
    <w:rsid w:val="00FE50FA"/>
    <w:rsid w:val="00FE5746"/>
    <w:rsid w:val="00FF1A93"/>
    <w:rsid w:val="00FF21F8"/>
    <w:rsid w:val="00FF2B7E"/>
    <w:rsid w:val="00FF5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28BA6"/>
  <w15:docId w15:val="{B64095FC-9255-426B-814A-B11BF083F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8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156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84C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4C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C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C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C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C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CB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0872F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E12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2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4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E4FDCC-0724-416B-89A7-A0BBCBAB38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8</Pages>
  <Words>1806</Words>
  <Characters>10298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Rajendra Kumar</cp:lastModifiedBy>
  <cp:revision>13</cp:revision>
  <dcterms:created xsi:type="dcterms:W3CDTF">2024-03-03T06:53:00Z</dcterms:created>
  <dcterms:modified xsi:type="dcterms:W3CDTF">2024-03-11T02:31:00Z</dcterms:modified>
</cp:coreProperties>
</file>